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ACBA3" w14:textId="554C0349" w:rsidR="00A92634" w:rsidRDefault="00A92634" w:rsidP="00A92634">
      <w:pPr>
        <w:spacing w:after="0"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 1</w:t>
      </w:r>
    </w:p>
    <w:p w14:paraId="7B390399" w14:textId="77777777" w:rsidR="00A92634" w:rsidRDefault="00A92634" w:rsidP="00A92634">
      <w:pPr>
        <w:spacing w:after="0" w:line="360" w:lineRule="auto"/>
        <w:jc w:val="both"/>
        <w:rPr>
          <w:b/>
          <w:lang w:val="en-US"/>
        </w:rPr>
      </w:pPr>
    </w:p>
    <w:p w14:paraId="072C47E6" w14:textId="75363150" w:rsidR="00A92634" w:rsidRDefault="00A92634" w:rsidP="00A92634">
      <w:pPr>
        <w:spacing w:after="0" w:line="360" w:lineRule="auto"/>
        <w:jc w:val="both"/>
        <w:rPr>
          <w:i/>
          <w:lang w:val="en-US"/>
        </w:rPr>
      </w:pPr>
      <w:r w:rsidRPr="00A92634">
        <w:rPr>
          <w:i/>
          <w:lang w:val="en-US"/>
        </w:rPr>
        <w:t>Supplementary information on descriptive characteristics of the sample</w:t>
      </w:r>
    </w:p>
    <w:p w14:paraId="4F864DBF" w14:textId="77777777" w:rsidR="00A92634" w:rsidRPr="00A92634" w:rsidRDefault="00A92634" w:rsidP="00A92634">
      <w:pPr>
        <w:spacing w:after="0" w:line="360" w:lineRule="auto"/>
        <w:jc w:val="both"/>
        <w:rPr>
          <w:i/>
          <w:lang w:val="en-US"/>
        </w:rPr>
      </w:pPr>
    </w:p>
    <w:p w14:paraId="6C7863EB" w14:textId="1A32C873" w:rsidR="00856F74" w:rsidRPr="005F791F" w:rsidRDefault="00373442" w:rsidP="008479C1">
      <w:pPr>
        <w:spacing w:after="0" w:line="360" w:lineRule="auto"/>
        <w:ind w:firstLine="720"/>
        <w:jc w:val="both"/>
        <w:rPr>
          <w:lang w:val="en-US"/>
        </w:rPr>
      </w:pPr>
      <w:r w:rsidRPr="005F791F">
        <w:rPr>
          <w:lang w:val="en-US"/>
        </w:rPr>
        <w:t xml:space="preserve">Table </w:t>
      </w:r>
      <w:r w:rsidR="003E2692">
        <w:rPr>
          <w:lang w:val="en-US"/>
        </w:rPr>
        <w:t>A</w:t>
      </w:r>
      <w:r w:rsidRPr="005F791F">
        <w:rPr>
          <w:lang w:val="en-US"/>
        </w:rPr>
        <w:t xml:space="preserve"> depicts the weighted sample characteristics by age and </w:t>
      </w:r>
      <w:r w:rsidR="001A7CCD" w:rsidRPr="005F791F">
        <w:rPr>
          <w:lang w:val="en-US"/>
        </w:rPr>
        <w:t>gender</w:t>
      </w:r>
      <w:r w:rsidRPr="005F791F">
        <w:rPr>
          <w:lang w:val="en-US"/>
        </w:rPr>
        <w:t>.</w:t>
      </w:r>
      <w:r w:rsidR="00A97AF4" w:rsidRPr="005F791F">
        <w:rPr>
          <w:lang w:val="en-US"/>
        </w:rPr>
        <w:t xml:space="preserve"> </w:t>
      </w:r>
      <w:r w:rsidR="00792914" w:rsidRPr="005F791F">
        <w:rPr>
          <w:lang w:val="en-US"/>
        </w:rPr>
        <w:t>Living arrangement</w:t>
      </w:r>
      <w:r w:rsidR="000120F9" w:rsidRPr="005F791F">
        <w:rPr>
          <w:lang w:val="en-US"/>
        </w:rPr>
        <w:t>s</w:t>
      </w:r>
      <w:r w:rsidR="00792914" w:rsidRPr="005F791F">
        <w:rPr>
          <w:lang w:val="en-US"/>
        </w:rPr>
        <w:t xml:space="preserve"> var</w:t>
      </w:r>
      <w:r w:rsidR="008D4E27" w:rsidRPr="005F791F">
        <w:rPr>
          <w:lang w:val="en-US"/>
        </w:rPr>
        <w:t>ied</w:t>
      </w:r>
      <w:r w:rsidR="00792914" w:rsidRPr="005F791F">
        <w:rPr>
          <w:lang w:val="en-US"/>
        </w:rPr>
        <w:t xml:space="preserve"> strongly by age and gender. Coresidential partnership</w:t>
      </w:r>
      <w:r w:rsidR="00C36D44" w:rsidRPr="005F791F">
        <w:rPr>
          <w:lang w:val="en-US"/>
        </w:rPr>
        <w:t>s</w:t>
      </w:r>
      <w:r w:rsidR="00792914" w:rsidRPr="005F791F">
        <w:rPr>
          <w:lang w:val="en-US"/>
        </w:rPr>
        <w:t xml:space="preserve"> </w:t>
      </w:r>
      <w:r w:rsidR="008D4E27" w:rsidRPr="005F791F">
        <w:rPr>
          <w:lang w:val="en-US"/>
        </w:rPr>
        <w:t>were more common</w:t>
      </w:r>
      <w:r w:rsidR="00792914" w:rsidRPr="005F791F">
        <w:rPr>
          <w:lang w:val="en-US"/>
        </w:rPr>
        <w:t xml:space="preserve"> </w:t>
      </w:r>
      <w:r w:rsidR="000120F9" w:rsidRPr="005F791F">
        <w:rPr>
          <w:lang w:val="en-US"/>
        </w:rPr>
        <w:t>among</w:t>
      </w:r>
      <w:r w:rsidR="00792914" w:rsidRPr="005F791F">
        <w:rPr>
          <w:lang w:val="en-US"/>
        </w:rPr>
        <w:t xml:space="preserve"> younger age</w:t>
      </w:r>
      <w:r w:rsidR="008D4E27" w:rsidRPr="005F791F">
        <w:rPr>
          <w:lang w:val="en-US"/>
        </w:rPr>
        <w:t xml:space="preserve"> </w:t>
      </w:r>
      <w:r w:rsidR="00792914" w:rsidRPr="005F791F">
        <w:rPr>
          <w:lang w:val="en-US"/>
        </w:rPr>
        <w:t xml:space="preserve">groups and among men. </w:t>
      </w:r>
      <w:r w:rsidR="009D755C" w:rsidRPr="005F791F">
        <w:rPr>
          <w:lang w:val="en-US"/>
        </w:rPr>
        <w:t>Moreover</w:t>
      </w:r>
      <w:r w:rsidR="00C667E1" w:rsidRPr="005F791F">
        <w:rPr>
          <w:lang w:val="en-US"/>
        </w:rPr>
        <w:t xml:space="preserve">, </w:t>
      </w:r>
      <w:r w:rsidR="008D4E27" w:rsidRPr="005F791F">
        <w:rPr>
          <w:lang w:val="en-US"/>
        </w:rPr>
        <w:t xml:space="preserve">whereas </w:t>
      </w:r>
      <w:r w:rsidR="00C667E1" w:rsidRPr="005F791F">
        <w:rPr>
          <w:lang w:val="en-US"/>
        </w:rPr>
        <w:t>m</w:t>
      </w:r>
      <w:r w:rsidR="001A7CCD" w:rsidRPr="005F791F">
        <w:rPr>
          <w:lang w:val="en-US"/>
        </w:rPr>
        <w:t xml:space="preserve">en and women </w:t>
      </w:r>
      <w:r w:rsidR="008D4E27" w:rsidRPr="005F791F">
        <w:rPr>
          <w:lang w:val="en-US"/>
        </w:rPr>
        <w:t xml:space="preserve">were </w:t>
      </w:r>
      <w:r w:rsidR="001A7CCD" w:rsidRPr="005F791F">
        <w:rPr>
          <w:lang w:val="en-US"/>
        </w:rPr>
        <w:t xml:space="preserve">almost equally </w:t>
      </w:r>
      <w:r w:rsidR="008D4E27" w:rsidRPr="005F791F">
        <w:rPr>
          <w:lang w:val="en-US"/>
        </w:rPr>
        <w:t>likely to be in a</w:t>
      </w:r>
      <w:r w:rsidR="00FA4990">
        <w:rPr>
          <w:lang w:val="en-US"/>
        </w:rPr>
        <w:t>n</w:t>
      </w:r>
      <w:r w:rsidR="001A7CCD" w:rsidRPr="005F791F">
        <w:rPr>
          <w:lang w:val="en-US"/>
        </w:rPr>
        <w:t xml:space="preserve"> </w:t>
      </w:r>
      <w:r w:rsidR="00792914" w:rsidRPr="005F791F">
        <w:rPr>
          <w:lang w:val="en-US"/>
        </w:rPr>
        <w:t>LAT</w:t>
      </w:r>
      <w:r w:rsidR="008D4E27" w:rsidRPr="005F791F">
        <w:rPr>
          <w:lang w:val="en-US"/>
        </w:rPr>
        <w:t xml:space="preserve"> </w:t>
      </w:r>
      <w:r w:rsidR="00792914" w:rsidRPr="005F791F">
        <w:rPr>
          <w:lang w:val="en-US"/>
        </w:rPr>
        <w:t>partnership in the</w:t>
      </w:r>
      <w:r w:rsidR="00FA4990">
        <w:rPr>
          <w:lang w:val="en-US"/>
        </w:rPr>
        <w:t xml:space="preserve"> age group of</w:t>
      </w:r>
      <w:r w:rsidR="00792914" w:rsidRPr="005F791F">
        <w:rPr>
          <w:lang w:val="en-US"/>
        </w:rPr>
        <w:t xml:space="preserve"> 80</w:t>
      </w:r>
      <w:r w:rsidR="00C36D44" w:rsidRPr="005F791F">
        <w:rPr>
          <w:lang w:val="en-US"/>
        </w:rPr>
        <w:t xml:space="preserve"> to </w:t>
      </w:r>
      <w:r w:rsidR="00792914" w:rsidRPr="005F791F">
        <w:rPr>
          <w:lang w:val="en-US"/>
        </w:rPr>
        <w:t>84</w:t>
      </w:r>
      <w:r w:rsidR="00FA4990">
        <w:rPr>
          <w:lang w:val="en-US"/>
        </w:rPr>
        <w:t xml:space="preserve"> years</w:t>
      </w:r>
      <w:r w:rsidR="001A7CCD" w:rsidRPr="005F791F">
        <w:rPr>
          <w:lang w:val="en-US"/>
        </w:rPr>
        <w:t>,</w:t>
      </w:r>
      <w:r w:rsidR="00792914" w:rsidRPr="005F791F">
        <w:rPr>
          <w:lang w:val="en-US"/>
        </w:rPr>
        <w:t xml:space="preserve"> the gender differences</w:t>
      </w:r>
      <w:r w:rsidR="00F505BF" w:rsidRPr="005F791F">
        <w:rPr>
          <w:lang w:val="en-US"/>
        </w:rPr>
        <w:t xml:space="preserve"> </w:t>
      </w:r>
      <w:r w:rsidR="00EF5E2A" w:rsidRPr="005F791F">
        <w:rPr>
          <w:lang w:val="en-US"/>
        </w:rPr>
        <w:t xml:space="preserve">in the </w:t>
      </w:r>
      <w:proofErr w:type="spellStart"/>
      <w:r w:rsidR="00FA4990">
        <w:rPr>
          <w:lang w:val="en-US"/>
        </w:rPr>
        <w:t>frequences</w:t>
      </w:r>
      <w:proofErr w:type="spellEnd"/>
      <w:r w:rsidR="00FA4990" w:rsidRPr="005F791F">
        <w:rPr>
          <w:lang w:val="en-US"/>
        </w:rPr>
        <w:t xml:space="preserve"> </w:t>
      </w:r>
      <w:r w:rsidR="00EF5E2A" w:rsidRPr="005F791F">
        <w:rPr>
          <w:lang w:val="en-US"/>
        </w:rPr>
        <w:t xml:space="preserve">of being in such a partnership </w:t>
      </w:r>
      <w:r w:rsidR="008D4E27" w:rsidRPr="005F791F">
        <w:rPr>
          <w:lang w:val="en-US"/>
        </w:rPr>
        <w:t xml:space="preserve">rose </w:t>
      </w:r>
      <w:r w:rsidR="00F505BF" w:rsidRPr="005F791F">
        <w:rPr>
          <w:lang w:val="en-US"/>
        </w:rPr>
        <w:t>with increasing age.</w:t>
      </w:r>
      <w:r w:rsidR="00792914" w:rsidRPr="005F791F">
        <w:rPr>
          <w:lang w:val="en-US"/>
        </w:rPr>
        <w:t xml:space="preserve"> </w:t>
      </w:r>
      <w:r w:rsidR="008D4E27" w:rsidRPr="005F791F">
        <w:rPr>
          <w:lang w:val="en-US"/>
        </w:rPr>
        <w:t>Men</w:t>
      </w:r>
      <w:r w:rsidR="00792914" w:rsidRPr="005F791F">
        <w:rPr>
          <w:lang w:val="en-US"/>
        </w:rPr>
        <w:t xml:space="preserve"> in higher age</w:t>
      </w:r>
      <w:r w:rsidR="008D4E27" w:rsidRPr="005F791F">
        <w:rPr>
          <w:lang w:val="en-US"/>
        </w:rPr>
        <w:t xml:space="preserve"> </w:t>
      </w:r>
      <w:r w:rsidR="00792914" w:rsidRPr="005F791F">
        <w:rPr>
          <w:lang w:val="en-US"/>
        </w:rPr>
        <w:t xml:space="preserve">groups </w:t>
      </w:r>
      <w:r w:rsidR="00FA4990">
        <w:rPr>
          <w:lang w:val="en-US"/>
        </w:rPr>
        <w:t>lived in</w:t>
      </w:r>
      <w:r w:rsidR="00792914" w:rsidRPr="005F791F">
        <w:rPr>
          <w:lang w:val="en-US"/>
        </w:rPr>
        <w:t xml:space="preserve"> </w:t>
      </w:r>
      <w:r w:rsidR="008D4E27" w:rsidRPr="005F791F">
        <w:rPr>
          <w:lang w:val="en-US"/>
        </w:rPr>
        <w:t>a</w:t>
      </w:r>
      <w:r w:rsidR="00FA4990">
        <w:rPr>
          <w:lang w:val="en-US"/>
        </w:rPr>
        <w:t>n</w:t>
      </w:r>
      <w:r w:rsidR="008D4E27" w:rsidRPr="005F791F">
        <w:rPr>
          <w:lang w:val="en-US"/>
        </w:rPr>
        <w:t xml:space="preserve"> </w:t>
      </w:r>
      <w:r w:rsidR="00792914" w:rsidRPr="005F791F">
        <w:rPr>
          <w:lang w:val="en-US"/>
        </w:rPr>
        <w:t>LAT</w:t>
      </w:r>
      <w:r w:rsidR="000E6A56" w:rsidRPr="005F791F">
        <w:rPr>
          <w:lang w:val="en-US"/>
        </w:rPr>
        <w:t xml:space="preserve"> </w:t>
      </w:r>
      <w:r w:rsidR="00792914" w:rsidRPr="005F791F">
        <w:rPr>
          <w:lang w:val="en-US"/>
        </w:rPr>
        <w:t>partnership</w:t>
      </w:r>
      <w:r w:rsidR="00FA4990">
        <w:rPr>
          <w:lang w:val="en-US"/>
        </w:rPr>
        <w:t xml:space="preserve"> more frequently</w:t>
      </w:r>
      <w:r w:rsidR="009D755C" w:rsidRPr="005F791F">
        <w:rPr>
          <w:lang w:val="en-US"/>
        </w:rPr>
        <w:t>, while w</w:t>
      </w:r>
      <w:r w:rsidR="00792914" w:rsidRPr="005F791F">
        <w:rPr>
          <w:lang w:val="en-US"/>
        </w:rPr>
        <w:t xml:space="preserve">omen </w:t>
      </w:r>
      <w:r w:rsidR="00FE2AAA" w:rsidRPr="005F791F">
        <w:rPr>
          <w:lang w:val="en-US"/>
        </w:rPr>
        <w:t xml:space="preserve">much </w:t>
      </w:r>
      <w:r w:rsidR="001A7CCD" w:rsidRPr="005F791F">
        <w:rPr>
          <w:lang w:val="en-US"/>
        </w:rPr>
        <w:t xml:space="preserve">more </w:t>
      </w:r>
      <w:r w:rsidR="00FA4990">
        <w:rPr>
          <w:lang w:val="en-US"/>
        </w:rPr>
        <w:t>frequently</w:t>
      </w:r>
      <w:r w:rsidR="00FA4990" w:rsidRPr="005F791F">
        <w:rPr>
          <w:lang w:val="en-US"/>
        </w:rPr>
        <w:t xml:space="preserve"> </w:t>
      </w:r>
      <w:r w:rsidR="00FA4990">
        <w:rPr>
          <w:lang w:val="en-US"/>
        </w:rPr>
        <w:t>had</w:t>
      </w:r>
      <w:r w:rsidR="008144F2" w:rsidRPr="005F791F">
        <w:rPr>
          <w:lang w:val="en-US"/>
        </w:rPr>
        <w:t xml:space="preserve"> no</w:t>
      </w:r>
      <w:r w:rsidR="00792914" w:rsidRPr="005F791F">
        <w:rPr>
          <w:lang w:val="en-US"/>
        </w:rPr>
        <w:t xml:space="preserve"> partner. </w:t>
      </w:r>
      <w:r w:rsidR="00FE2AAA" w:rsidRPr="005F791F">
        <w:rPr>
          <w:lang w:val="en-US"/>
        </w:rPr>
        <w:t>However,</w:t>
      </w:r>
      <w:r w:rsidR="00F505BF" w:rsidRPr="005F791F">
        <w:rPr>
          <w:lang w:val="en-US"/>
        </w:rPr>
        <w:t xml:space="preserve"> the </w:t>
      </w:r>
      <w:r w:rsidR="00532508">
        <w:rPr>
          <w:lang w:val="en-US"/>
        </w:rPr>
        <w:t>proportion</w:t>
      </w:r>
      <w:r w:rsidR="00F505BF" w:rsidRPr="005F791F">
        <w:rPr>
          <w:lang w:val="en-US"/>
        </w:rPr>
        <w:t xml:space="preserve"> of </w:t>
      </w:r>
      <w:r w:rsidR="00EF5E2A" w:rsidRPr="005F791F">
        <w:rPr>
          <w:lang w:val="en-US"/>
        </w:rPr>
        <w:t>respondents who had no</w:t>
      </w:r>
      <w:r w:rsidR="00F505BF" w:rsidRPr="005F791F">
        <w:rPr>
          <w:lang w:val="en-US"/>
        </w:rPr>
        <w:t xml:space="preserve"> intimate partner </w:t>
      </w:r>
      <w:r w:rsidR="00EF5E2A" w:rsidRPr="005F791F">
        <w:rPr>
          <w:lang w:val="en-US"/>
        </w:rPr>
        <w:t xml:space="preserve">was </w:t>
      </w:r>
      <w:r w:rsidR="00F505BF" w:rsidRPr="005F791F">
        <w:rPr>
          <w:lang w:val="en-US"/>
        </w:rPr>
        <w:t xml:space="preserve">higher in </w:t>
      </w:r>
      <w:r w:rsidR="008144F2" w:rsidRPr="005F791F">
        <w:rPr>
          <w:lang w:val="en-US"/>
        </w:rPr>
        <w:t xml:space="preserve">the </w:t>
      </w:r>
      <w:r w:rsidR="00F505BF" w:rsidRPr="005F791F">
        <w:rPr>
          <w:lang w:val="en-US"/>
        </w:rPr>
        <w:t>older age groups for both men and women</w:t>
      </w:r>
      <w:r w:rsidR="002B377F" w:rsidRPr="005F791F">
        <w:rPr>
          <w:lang w:val="en-US"/>
        </w:rPr>
        <w:t xml:space="preserve"> </w:t>
      </w:r>
      <w:r w:rsidR="00FA4990">
        <w:rPr>
          <w:lang w:val="en-US"/>
        </w:rPr>
        <w:t>compared to</w:t>
      </w:r>
      <w:r w:rsidR="002B377F" w:rsidRPr="005F791F">
        <w:rPr>
          <w:lang w:val="en-US"/>
        </w:rPr>
        <w:t xml:space="preserve"> younger age groups</w:t>
      </w:r>
      <w:r w:rsidR="00F505BF" w:rsidRPr="005F791F">
        <w:rPr>
          <w:lang w:val="en-US"/>
        </w:rPr>
        <w:t>.</w:t>
      </w:r>
      <w:r w:rsidR="00792914" w:rsidRPr="005F791F">
        <w:rPr>
          <w:lang w:val="en-US"/>
        </w:rPr>
        <w:t xml:space="preserve"> </w:t>
      </w:r>
      <w:r w:rsidR="00C34452" w:rsidRPr="005F791F">
        <w:rPr>
          <w:lang w:val="en-US"/>
        </w:rPr>
        <w:t xml:space="preserve">Looking at the social network characteristics, </w:t>
      </w:r>
      <w:r w:rsidR="00F505BF" w:rsidRPr="005F791F">
        <w:rPr>
          <w:lang w:val="en-US"/>
        </w:rPr>
        <w:t>it is apparent th</w:t>
      </w:r>
      <w:r w:rsidR="00D04F20" w:rsidRPr="005F791F">
        <w:rPr>
          <w:lang w:val="en-US"/>
        </w:rPr>
        <w:t>at</w:t>
      </w:r>
      <w:r w:rsidR="00F505BF" w:rsidRPr="005F791F">
        <w:rPr>
          <w:lang w:val="en-US"/>
        </w:rPr>
        <w:t xml:space="preserve"> the </w:t>
      </w:r>
      <w:r w:rsidR="00EF5E2A" w:rsidRPr="005F791F">
        <w:rPr>
          <w:lang w:val="en-US"/>
        </w:rPr>
        <w:t>respondents in the younger age groups had larger</w:t>
      </w:r>
      <w:r w:rsidR="00F505BF" w:rsidRPr="005F791F">
        <w:rPr>
          <w:lang w:val="en-US"/>
        </w:rPr>
        <w:t xml:space="preserve"> social networks. </w:t>
      </w:r>
      <w:r w:rsidR="00EF5E2A" w:rsidRPr="005F791F">
        <w:rPr>
          <w:lang w:val="en-US"/>
        </w:rPr>
        <w:t xml:space="preserve">In addition, the </w:t>
      </w:r>
      <w:r w:rsidR="00F505BF" w:rsidRPr="005F791F">
        <w:rPr>
          <w:lang w:val="en-US"/>
        </w:rPr>
        <w:t xml:space="preserve">composition of the </w:t>
      </w:r>
      <w:r w:rsidR="008144F2" w:rsidRPr="005F791F">
        <w:rPr>
          <w:lang w:val="en-US"/>
        </w:rPr>
        <w:t xml:space="preserve">respondents’ </w:t>
      </w:r>
      <w:r w:rsidR="00F505BF" w:rsidRPr="005F791F">
        <w:rPr>
          <w:lang w:val="en-US"/>
        </w:rPr>
        <w:t>social</w:t>
      </w:r>
      <w:r w:rsidR="00A015A1" w:rsidRPr="005F791F">
        <w:rPr>
          <w:lang w:val="en-US"/>
        </w:rPr>
        <w:t xml:space="preserve"> network</w:t>
      </w:r>
      <w:r w:rsidR="008144F2" w:rsidRPr="005F791F">
        <w:rPr>
          <w:lang w:val="en-US"/>
        </w:rPr>
        <w:t>s</w:t>
      </w:r>
      <w:r w:rsidR="00EC5BB2" w:rsidRPr="005F791F">
        <w:rPr>
          <w:lang w:val="en-US"/>
        </w:rPr>
        <w:t xml:space="preserve"> differ</w:t>
      </w:r>
      <w:r w:rsidR="00EF5E2A" w:rsidRPr="005F791F">
        <w:rPr>
          <w:lang w:val="en-US"/>
        </w:rPr>
        <w:t>ed</w:t>
      </w:r>
      <w:r w:rsidR="00EC5BB2" w:rsidRPr="005F791F">
        <w:rPr>
          <w:lang w:val="en-US"/>
        </w:rPr>
        <w:t xml:space="preserve"> by gender and age</w:t>
      </w:r>
      <w:r w:rsidR="00EF5E2A" w:rsidRPr="005F791F">
        <w:rPr>
          <w:lang w:val="en-US"/>
        </w:rPr>
        <w:t>.</w:t>
      </w:r>
      <w:r w:rsidR="00EC5BB2" w:rsidRPr="005F791F">
        <w:rPr>
          <w:lang w:val="en-US"/>
        </w:rPr>
        <w:t xml:space="preserve"> </w:t>
      </w:r>
      <w:r w:rsidR="00EF5E2A" w:rsidRPr="005F791F">
        <w:rPr>
          <w:lang w:val="en-US"/>
        </w:rPr>
        <w:t>For example, w</w:t>
      </w:r>
      <w:r w:rsidR="00A015A1" w:rsidRPr="005F791F">
        <w:rPr>
          <w:lang w:val="en-US"/>
        </w:rPr>
        <w:t xml:space="preserve">omen </w:t>
      </w:r>
      <w:r w:rsidR="0043638A">
        <w:rPr>
          <w:lang w:val="en-US"/>
        </w:rPr>
        <w:t>listed</w:t>
      </w:r>
      <w:r w:rsidR="00EF5E2A" w:rsidRPr="005F791F">
        <w:rPr>
          <w:lang w:val="en-US"/>
        </w:rPr>
        <w:t xml:space="preserve"> </w:t>
      </w:r>
      <w:r w:rsidR="00A015A1" w:rsidRPr="005F791F">
        <w:rPr>
          <w:lang w:val="en-US"/>
        </w:rPr>
        <w:t>family members and friends</w:t>
      </w:r>
      <w:r w:rsidR="0043638A">
        <w:rPr>
          <w:lang w:val="en-US"/>
        </w:rPr>
        <w:t xml:space="preserve"> more frequently</w:t>
      </w:r>
      <w:r w:rsidR="0044322C">
        <w:rPr>
          <w:lang w:val="en-US"/>
        </w:rPr>
        <w:t xml:space="preserve"> </w:t>
      </w:r>
      <w:r w:rsidR="00EF5E2A" w:rsidRPr="005F791F">
        <w:rPr>
          <w:lang w:val="en-US"/>
        </w:rPr>
        <w:t xml:space="preserve">as members of </w:t>
      </w:r>
      <w:r w:rsidR="00A015A1" w:rsidRPr="005F791F">
        <w:rPr>
          <w:lang w:val="en-US"/>
        </w:rPr>
        <w:t>their network</w:t>
      </w:r>
      <w:r w:rsidR="00EF5E2A" w:rsidRPr="005F791F">
        <w:rPr>
          <w:lang w:val="en-US"/>
        </w:rPr>
        <w:t>s</w:t>
      </w:r>
      <w:r w:rsidR="0044322C">
        <w:rPr>
          <w:lang w:val="en-US"/>
        </w:rPr>
        <w:t xml:space="preserve"> than men</w:t>
      </w:r>
      <w:r w:rsidR="00EF5E2A" w:rsidRPr="005F791F">
        <w:rPr>
          <w:lang w:val="en-US"/>
        </w:rPr>
        <w:t>,</w:t>
      </w:r>
      <w:r w:rsidR="00A015A1" w:rsidRPr="005F791F">
        <w:rPr>
          <w:lang w:val="en-US"/>
        </w:rPr>
        <w:t xml:space="preserve"> especially in higher age</w:t>
      </w:r>
      <w:r w:rsidR="00EF5E2A" w:rsidRPr="005F791F">
        <w:rPr>
          <w:lang w:val="en-US"/>
        </w:rPr>
        <w:t xml:space="preserve"> </w:t>
      </w:r>
      <w:r w:rsidR="00A015A1" w:rsidRPr="005F791F">
        <w:rPr>
          <w:lang w:val="en-US"/>
        </w:rPr>
        <w:t>groups. A</w:t>
      </w:r>
      <w:r w:rsidR="002E1931" w:rsidRPr="005F791F">
        <w:rPr>
          <w:lang w:val="en-US"/>
        </w:rPr>
        <w:t>c</w:t>
      </w:r>
      <w:r w:rsidR="00A015A1" w:rsidRPr="005F791F">
        <w:rPr>
          <w:lang w:val="en-US"/>
        </w:rPr>
        <w:t xml:space="preserve">quaintances </w:t>
      </w:r>
      <w:r w:rsidR="00EF5E2A" w:rsidRPr="005F791F">
        <w:rPr>
          <w:lang w:val="en-US"/>
        </w:rPr>
        <w:t xml:space="preserve">were listed </w:t>
      </w:r>
      <w:r w:rsidR="00A015A1" w:rsidRPr="005F791F">
        <w:rPr>
          <w:lang w:val="en-US"/>
        </w:rPr>
        <w:t xml:space="preserve">more frequently </w:t>
      </w:r>
      <w:r w:rsidR="00EF5E2A" w:rsidRPr="005F791F">
        <w:rPr>
          <w:lang w:val="en-US"/>
        </w:rPr>
        <w:t xml:space="preserve">as network members </w:t>
      </w:r>
      <w:r w:rsidR="00B6634E" w:rsidRPr="005F791F">
        <w:rPr>
          <w:lang w:val="en-US"/>
        </w:rPr>
        <w:t>among</w:t>
      </w:r>
      <w:r w:rsidR="00EF5E2A" w:rsidRPr="005F791F">
        <w:rPr>
          <w:lang w:val="en-US"/>
        </w:rPr>
        <w:t xml:space="preserve"> respondents </w:t>
      </w:r>
      <w:r w:rsidR="00B6634E" w:rsidRPr="005F791F">
        <w:rPr>
          <w:lang w:val="en-US"/>
        </w:rPr>
        <w:t xml:space="preserve">aged </w:t>
      </w:r>
      <w:r w:rsidR="009E17CD">
        <w:rPr>
          <w:lang w:val="en-US"/>
        </w:rPr>
        <w:t>85</w:t>
      </w:r>
      <w:r w:rsidR="00B6634E" w:rsidRPr="005F791F">
        <w:rPr>
          <w:lang w:val="en-US"/>
        </w:rPr>
        <w:t xml:space="preserve"> and older</w:t>
      </w:r>
      <w:r w:rsidR="00A015A1" w:rsidRPr="005F791F">
        <w:rPr>
          <w:lang w:val="en-US"/>
        </w:rPr>
        <w:t>.</w:t>
      </w:r>
      <w:r w:rsidR="00E4581C" w:rsidRPr="005F791F">
        <w:rPr>
          <w:lang w:val="en-US"/>
        </w:rPr>
        <w:t xml:space="preserve"> </w:t>
      </w:r>
      <w:r w:rsidR="00EF5E2A" w:rsidRPr="005F791F">
        <w:rPr>
          <w:lang w:val="en-US"/>
        </w:rPr>
        <w:t xml:space="preserve">While most </w:t>
      </w:r>
      <w:r w:rsidR="00D31EA6" w:rsidRPr="005F791F">
        <w:rPr>
          <w:lang w:val="en-US"/>
        </w:rPr>
        <w:t xml:space="preserve">of the oldest-old </w:t>
      </w:r>
      <w:r w:rsidR="00EF5E2A" w:rsidRPr="005F791F">
        <w:rPr>
          <w:lang w:val="en-US"/>
        </w:rPr>
        <w:t xml:space="preserve">respondents had </w:t>
      </w:r>
      <w:r w:rsidR="00D31EA6" w:rsidRPr="005F791F">
        <w:rPr>
          <w:lang w:val="en-US"/>
        </w:rPr>
        <w:t xml:space="preserve">an intermediate </w:t>
      </w:r>
      <w:r w:rsidR="00EF5E2A" w:rsidRPr="005F791F">
        <w:rPr>
          <w:lang w:val="en-US"/>
        </w:rPr>
        <w:t xml:space="preserve">level of </w:t>
      </w:r>
      <w:r w:rsidR="00D31EA6" w:rsidRPr="005F791F">
        <w:rPr>
          <w:lang w:val="en-US"/>
        </w:rPr>
        <w:t xml:space="preserve">education, </w:t>
      </w:r>
      <w:r w:rsidR="00EC5BB2" w:rsidRPr="005F791F">
        <w:rPr>
          <w:lang w:val="en-US"/>
        </w:rPr>
        <w:t xml:space="preserve">women </w:t>
      </w:r>
      <w:r w:rsidR="00EF5E2A" w:rsidRPr="005F791F">
        <w:rPr>
          <w:lang w:val="en-US"/>
        </w:rPr>
        <w:t xml:space="preserve">had, on average, </w:t>
      </w:r>
      <w:r w:rsidR="00EC5BB2" w:rsidRPr="005F791F">
        <w:rPr>
          <w:lang w:val="en-US"/>
        </w:rPr>
        <w:t>lower educational level</w:t>
      </w:r>
      <w:r w:rsidR="008144F2" w:rsidRPr="005F791F">
        <w:rPr>
          <w:lang w:val="en-US"/>
        </w:rPr>
        <w:t>s</w:t>
      </w:r>
      <w:r w:rsidR="00EC5BB2" w:rsidRPr="005F791F">
        <w:rPr>
          <w:lang w:val="en-US"/>
        </w:rPr>
        <w:t xml:space="preserve"> than men.</w:t>
      </w:r>
      <w:r w:rsidR="00D31EA6" w:rsidRPr="005F791F">
        <w:rPr>
          <w:lang w:val="en-US"/>
        </w:rPr>
        <w:t xml:space="preserve"> </w:t>
      </w:r>
      <w:r w:rsidR="009E17CD">
        <w:rPr>
          <w:lang w:val="en-US"/>
        </w:rPr>
        <w:t>In total,</w:t>
      </w:r>
      <w:r w:rsidR="00C34452" w:rsidRPr="005F791F">
        <w:rPr>
          <w:lang w:val="en-US"/>
        </w:rPr>
        <w:t xml:space="preserve"> the prevalence of loneliness</w:t>
      </w:r>
      <w:r w:rsidR="00D31EA6" w:rsidRPr="005F791F">
        <w:rPr>
          <w:lang w:val="en-US"/>
        </w:rPr>
        <w:t xml:space="preserve"> and depressive symptoms</w:t>
      </w:r>
      <w:r w:rsidR="00C34452" w:rsidRPr="005F791F">
        <w:rPr>
          <w:lang w:val="en-US"/>
        </w:rPr>
        <w:t xml:space="preserve"> </w:t>
      </w:r>
      <w:r w:rsidR="008144F2" w:rsidRPr="005F791F">
        <w:rPr>
          <w:lang w:val="en-US"/>
        </w:rPr>
        <w:t>among the respondents was</w:t>
      </w:r>
      <w:r w:rsidR="00EF5E2A" w:rsidRPr="005F791F">
        <w:rPr>
          <w:lang w:val="en-US"/>
        </w:rPr>
        <w:t xml:space="preserve"> </w:t>
      </w:r>
      <w:r w:rsidR="00C34452" w:rsidRPr="005F791F">
        <w:rPr>
          <w:lang w:val="en-US"/>
        </w:rPr>
        <w:t>low</w:t>
      </w:r>
      <w:r w:rsidR="002B377F" w:rsidRPr="005F791F">
        <w:rPr>
          <w:lang w:val="en-US"/>
        </w:rPr>
        <w:t>. However,</w:t>
      </w:r>
      <w:r w:rsidR="00D31EA6" w:rsidRPr="005F791F">
        <w:rPr>
          <w:lang w:val="en-US"/>
        </w:rPr>
        <w:t xml:space="preserve"> both </w:t>
      </w:r>
      <w:r w:rsidR="002B377F" w:rsidRPr="005F791F">
        <w:rPr>
          <w:lang w:val="en-US"/>
        </w:rPr>
        <w:t xml:space="preserve">loneliness and depression </w:t>
      </w:r>
      <w:r w:rsidR="00EF5E2A" w:rsidRPr="005F791F">
        <w:rPr>
          <w:lang w:val="en-US"/>
        </w:rPr>
        <w:t xml:space="preserve">were </w:t>
      </w:r>
      <w:r w:rsidR="00D31EA6" w:rsidRPr="005F791F">
        <w:rPr>
          <w:lang w:val="en-US"/>
        </w:rPr>
        <w:t xml:space="preserve">more </w:t>
      </w:r>
      <w:r w:rsidR="002B377F" w:rsidRPr="005F791F">
        <w:rPr>
          <w:lang w:val="en-US"/>
        </w:rPr>
        <w:t xml:space="preserve">prevalent </w:t>
      </w:r>
      <w:r w:rsidR="00D31EA6" w:rsidRPr="005F791F">
        <w:rPr>
          <w:lang w:val="en-US"/>
        </w:rPr>
        <w:t>among women in</w:t>
      </w:r>
      <w:r w:rsidR="00EF5E2A" w:rsidRPr="005F791F">
        <w:rPr>
          <w:lang w:val="en-US"/>
        </w:rPr>
        <w:t xml:space="preserve"> </w:t>
      </w:r>
      <w:r w:rsidR="00D31EA6" w:rsidRPr="005F791F">
        <w:rPr>
          <w:lang w:val="en-US"/>
        </w:rPr>
        <w:t>higher age groups</w:t>
      </w:r>
      <w:r w:rsidR="00EF5E2A" w:rsidRPr="005F791F">
        <w:rPr>
          <w:lang w:val="en-US"/>
        </w:rPr>
        <w:t xml:space="preserve"> than among men or younger </w:t>
      </w:r>
      <w:r w:rsidR="008144F2" w:rsidRPr="005F791F">
        <w:rPr>
          <w:lang w:val="en-US"/>
        </w:rPr>
        <w:t>women</w:t>
      </w:r>
      <w:r w:rsidR="00D31EA6" w:rsidRPr="005F791F">
        <w:rPr>
          <w:lang w:val="en-US"/>
        </w:rPr>
        <w:t>.</w:t>
      </w:r>
    </w:p>
    <w:p w14:paraId="15376D68" w14:textId="77777777" w:rsidR="003529BF" w:rsidRPr="005F791F" w:rsidRDefault="003529BF" w:rsidP="008479C1">
      <w:pPr>
        <w:spacing w:after="0" w:line="360" w:lineRule="auto"/>
        <w:ind w:firstLine="720"/>
        <w:jc w:val="both"/>
        <w:rPr>
          <w:lang w:val="en-US"/>
        </w:rPr>
      </w:pPr>
    </w:p>
    <w:p w14:paraId="5718B514" w14:textId="2940B022" w:rsidR="00895F1B" w:rsidRPr="005F791F" w:rsidRDefault="00895F1B" w:rsidP="00895F1B">
      <w:pPr>
        <w:spacing w:after="0" w:line="360" w:lineRule="auto"/>
        <w:rPr>
          <w:lang w:val="en-US"/>
        </w:rPr>
      </w:pPr>
      <w:r w:rsidRPr="005F791F">
        <w:rPr>
          <w:lang w:val="en-US"/>
        </w:rPr>
        <w:t xml:space="preserve">Table </w:t>
      </w:r>
      <w:r w:rsidR="003E2692">
        <w:rPr>
          <w:lang w:val="en-US"/>
        </w:rPr>
        <w:t>A</w:t>
      </w:r>
      <w:r w:rsidRPr="005F791F">
        <w:rPr>
          <w:lang w:val="en-US"/>
        </w:rPr>
        <w:t>. Descriptive characteristics of the sample</w:t>
      </w:r>
      <w:r w:rsidR="00373442" w:rsidRPr="005F791F">
        <w:rPr>
          <w:lang w:val="en-US"/>
        </w:rPr>
        <w:t xml:space="preserve"> by age and </w:t>
      </w:r>
      <w:r w:rsidR="001A7CCD" w:rsidRPr="005F791F">
        <w:rPr>
          <w:lang w:val="en-US"/>
        </w:rPr>
        <w:t>gender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1138"/>
        <w:gridCol w:w="1026"/>
        <w:gridCol w:w="1225"/>
        <w:gridCol w:w="997"/>
        <w:gridCol w:w="977"/>
        <w:gridCol w:w="1017"/>
      </w:tblGrid>
      <w:tr w:rsidR="008A1C95" w:rsidRPr="009A435C" w14:paraId="09F6AA3C" w14:textId="6FF563FF" w:rsidTr="008333E9">
        <w:tc>
          <w:tcPr>
            <w:tcW w:w="2690" w:type="dxa"/>
            <w:tcBorders>
              <w:top w:val="single" w:sz="4" w:space="0" w:color="auto"/>
            </w:tcBorders>
          </w:tcPr>
          <w:p w14:paraId="69E79588" w14:textId="77777777" w:rsidR="00331A21" w:rsidRPr="009A435C" w:rsidRDefault="00331A21" w:rsidP="00895F1B">
            <w:pPr>
              <w:spacing w:line="360" w:lineRule="auto"/>
            </w:pPr>
          </w:p>
        </w:tc>
        <w:tc>
          <w:tcPr>
            <w:tcW w:w="2164" w:type="dxa"/>
            <w:gridSpan w:val="2"/>
            <w:tcBorders>
              <w:top w:val="single" w:sz="4" w:space="0" w:color="auto"/>
            </w:tcBorders>
          </w:tcPr>
          <w:p w14:paraId="7460775E" w14:textId="77777777" w:rsidR="00331A21" w:rsidRPr="009A435C" w:rsidRDefault="00331A21" w:rsidP="00895F1B">
            <w:pPr>
              <w:spacing w:line="360" w:lineRule="auto"/>
              <w:jc w:val="center"/>
            </w:pPr>
            <w:r w:rsidRPr="009A435C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80 – 84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</w:tcBorders>
          </w:tcPr>
          <w:p w14:paraId="33D03FBE" w14:textId="77777777" w:rsidR="00331A21" w:rsidRPr="009A435C" w:rsidRDefault="00331A21" w:rsidP="00895F1B">
            <w:pPr>
              <w:spacing w:line="360" w:lineRule="auto"/>
              <w:jc w:val="center"/>
            </w:pPr>
            <w:r w:rsidRPr="009A435C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85-89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</w:tcBorders>
          </w:tcPr>
          <w:p w14:paraId="572A39C2" w14:textId="77777777" w:rsidR="00331A21" w:rsidRPr="009A435C" w:rsidRDefault="00331A21" w:rsidP="00895F1B">
            <w:pPr>
              <w:spacing w:line="360" w:lineRule="auto"/>
              <w:jc w:val="center"/>
            </w:pPr>
            <w:r w:rsidRPr="009A435C">
              <w:rPr>
                <w:rFonts w:ascii="Times New Roman" w:eastAsia="Times New Roman" w:hAnsi="Times New Roman" w:cs="Times New Roman"/>
                <w:i/>
                <w:color w:val="000000"/>
                <w:lang w:eastAsia="de-DE"/>
              </w:rPr>
              <w:t>90+</w:t>
            </w:r>
          </w:p>
        </w:tc>
      </w:tr>
      <w:tr w:rsidR="00CB4935" w:rsidRPr="009A435C" w14:paraId="3D0AA4AF" w14:textId="019F501F" w:rsidTr="008333E9">
        <w:tc>
          <w:tcPr>
            <w:tcW w:w="2690" w:type="dxa"/>
          </w:tcPr>
          <w:p w14:paraId="56ED82B5" w14:textId="77777777" w:rsidR="00331A21" w:rsidRPr="009A435C" w:rsidRDefault="00331A21" w:rsidP="00895F1B">
            <w:pPr>
              <w:spacing w:line="360" w:lineRule="auto"/>
            </w:pPr>
          </w:p>
        </w:tc>
        <w:tc>
          <w:tcPr>
            <w:tcW w:w="1138" w:type="dxa"/>
          </w:tcPr>
          <w:p w14:paraId="70BC3B75" w14:textId="77777777" w:rsidR="00331A21" w:rsidRPr="0060317C" w:rsidRDefault="00331A21" w:rsidP="00895F1B">
            <w:pPr>
              <w:spacing w:line="360" w:lineRule="auto"/>
              <w:jc w:val="center"/>
              <w:rPr>
                <w:i/>
              </w:rPr>
            </w:pPr>
            <w:r w:rsidRPr="0060317C">
              <w:rPr>
                <w:i/>
              </w:rPr>
              <w:t>Men</w:t>
            </w:r>
          </w:p>
        </w:tc>
        <w:tc>
          <w:tcPr>
            <w:tcW w:w="1026" w:type="dxa"/>
          </w:tcPr>
          <w:p w14:paraId="0041F251" w14:textId="77777777" w:rsidR="00331A21" w:rsidRPr="009A435C" w:rsidRDefault="00331A21" w:rsidP="00895F1B">
            <w:pPr>
              <w:spacing w:line="360" w:lineRule="auto"/>
              <w:jc w:val="center"/>
              <w:rPr>
                <w:i/>
              </w:rPr>
            </w:pPr>
            <w:r w:rsidRPr="009A435C">
              <w:rPr>
                <w:i/>
              </w:rPr>
              <w:t>Women</w:t>
            </w:r>
          </w:p>
        </w:tc>
        <w:tc>
          <w:tcPr>
            <w:tcW w:w="1225" w:type="dxa"/>
          </w:tcPr>
          <w:p w14:paraId="7CF9B5CF" w14:textId="77777777" w:rsidR="00331A21" w:rsidRPr="009A435C" w:rsidRDefault="00331A21" w:rsidP="00895F1B">
            <w:pPr>
              <w:spacing w:line="360" w:lineRule="auto"/>
              <w:jc w:val="center"/>
              <w:rPr>
                <w:i/>
              </w:rPr>
            </w:pPr>
            <w:r w:rsidRPr="009A435C">
              <w:rPr>
                <w:i/>
              </w:rPr>
              <w:t>Men</w:t>
            </w:r>
          </w:p>
        </w:tc>
        <w:tc>
          <w:tcPr>
            <w:tcW w:w="0" w:type="auto"/>
          </w:tcPr>
          <w:p w14:paraId="12C0C2BC" w14:textId="77777777" w:rsidR="00331A21" w:rsidRPr="009A435C" w:rsidRDefault="00331A21" w:rsidP="00895F1B">
            <w:pPr>
              <w:spacing w:line="360" w:lineRule="auto"/>
              <w:jc w:val="center"/>
              <w:rPr>
                <w:i/>
              </w:rPr>
            </w:pPr>
            <w:r w:rsidRPr="009A435C">
              <w:rPr>
                <w:i/>
              </w:rPr>
              <w:t>Women</w:t>
            </w:r>
          </w:p>
        </w:tc>
        <w:tc>
          <w:tcPr>
            <w:tcW w:w="0" w:type="auto"/>
          </w:tcPr>
          <w:p w14:paraId="07FB63D1" w14:textId="77777777" w:rsidR="00331A21" w:rsidRPr="009A435C" w:rsidRDefault="00331A21" w:rsidP="00895F1B">
            <w:pPr>
              <w:spacing w:line="360" w:lineRule="auto"/>
              <w:jc w:val="center"/>
              <w:rPr>
                <w:i/>
              </w:rPr>
            </w:pPr>
            <w:r w:rsidRPr="009A435C">
              <w:rPr>
                <w:i/>
              </w:rPr>
              <w:t>Men</w:t>
            </w:r>
          </w:p>
        </w:tc>
        <w:tc>
          <w:tcPr>
            <w:tcW w:w="997" w:type="dxa"/>
          </w:tcPr>
          <w:p w14:paraId="52310145" w14:textId="77777777" w:rsidR="00331A21" w:rsidRPr="009A435C" w:rsidRDefault="00331A21" w:rsidP="00895F1B">
            <w:pPr>
              <w:spacing w:line="360" w:lineRule="auto"/>
              <w:jc w:val="center"/>
              <w:rPr>
                <w:i/>
              </w:rPr>
            </w:pPr>
            <w:r w:rsidRPr="009A435C">
              <w:rPr>
                <w:i/>
              </w:rPr>
              <w:t>Women</w:t>
            </w:r>
          </w:p>
        </w:tc>
      </w:tr>
      <w:tr w:rsidR="00331A21" w:rsidRPr="009A435C" w14:paraId="552481C7" w14:textId="77777777" w:rsidTr="008333E9">
        <w:tc>
          <w:tcPr>
            <w:tcW w:w="2690" w:type="dxa"/>
          </w:tcPr>
          <w:p w14:paraId="75DE3A74" w14:textId="77777777" w:rsidR="00331A21" w:rsidRPr="009A435C" w:rsidRDefault="00331A21" w:rsidP="00895F1B">
            <w:pPr>
              <w:spacing w:line="360" w:lineRule="auto"/>
            </w:pPr>
          </w:p>
        </w:tc>
        <w:tc>
          <w:tcPr>
            <w:tcW w:w="6380" w:type="dxa"/>
            <w:gridSpan w:val="6"/>
          </w:tcPr>
          <w:p w14:paraId="79ABF6B5" w14:textId="209325EF" w:rsidR="00331A21" w:rsidRPr="0060317C" w:rsidRDefault="00C0047F" w:rsidP="00895F1B">
            <w:pPr>
              <w:spacing w:line="360" w:lineRule="auto"/>
              <w:jc w:val="center"/>
              <w:rPr>
                <w:i/>
              </w:rPr>
            </w:pPr>
            <w:r w:rsidRPr="0060317C">
              <w:rPr>
                <w:i/>
              </w:rPr>
              <w:t>M (SE</w:t>
            </w:r>
            <w:r w:rsidR="00331A21" w:rsidRPr="0060317C">
              <w:rPr>
                <w:i/>
              </w:rPr>
              <w:t>) or %</w:t>
            </w:r>
          </w:p>
        </w:tc>
      </w:tr>
      <w:tr w:rsidR="00CB4935" w:rsidRPr="009A435C" w14:paraId="5E04C5FA" w14:textId="501D7360" w:rsidTr="008333E9">
        <w:tc>
          <w:tcPr>
            <w:tcW w:w="2690" w:type="dxa"/>
          </w:tcPr>
          <w:p w14:paraId="050A4148" w14:textId="77777777" w:rsidR="00331A21" w:rsidRPr="0060317C" w:rsidRDefault="00331A21" w:rsidP="00895F1B">
            <w:pPr>
              <w:rPr>
                <w:i/>
              </w:rPr>
            </w:pPr>
            <w:r w:rsidRPr="009A435C">
              <w:rPr>
                <w:b/>
              </w:rPr>
              <w:t>Living arrangement</w:t>
            </w:r>
          </w:p>
        </w:tc>
        <w:tc>
          <w:tcPr>
            <w:tcW w:w="1138" w:type="dxa"/>
          </w:tcPr>
          <w:p w14:paraId="75772857" w14:textId="623DCA14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1026" w:type="dxa"/>
          </w:tcPr>
          <w:p w14:paraId="775392DB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1225" w:type="dxa"/>
          </w:tcPr>
          <w:p w14:paraId="5C35C222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56585D2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2CB793E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997" w:type="dxa"/>
          </w:tcPr>
          <w:p w14:paraId="02F722F5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</w:tr>
      <w:tr w:rsidR="00CB4935" w:rsidRPr="009A435C" w14:paraId="49B98128" w14:textId="71B34CDF" w:rsidTr="008333E9">
        <w:trPr>
          <w:trHeight w:val="68"/>
        </w:trPr>
        <w:tc>
          <w:tcPr>
            <w:tcW w:w="2690" w:type="dxa"/>
          </w:tcPr>
          <w:p w14:paraId="782BF1C5" w14:textId="77777777" w:rsidR="00331A21" w:rsidRPr="0060317C" w:rsidRDefault="00331A21" w:rsidP="00895F1B">
            <w:pPr>
              <w:rPr>
                <w:b/>
              </w:rPr>
            </w:pPr>
            <w:r w:rsidRPr="009A435C">
              <w:t>Coresidential partnership</w:t>
            </w:r>
          </w:p>
        </w:tc>
        <w:tc>
          <w:tcPr>
            <w:tcW w:w="1138" w:type="dxa"/>
          </w:tcPr>
          <w:p w14:paraId="48E6FD44" w14:textId="3B1AE196" w:rsidR="00331A21" w:rsidRPr="009A435C" w:rsidRDefault="006F73F3" w:rsidP="00895F1B">
            <w:pPr>
              <w:spacing w:line="360" w:lineRule="auto"/>
              <w:jc w:val="center"/>
            </w:pPr>
            <w:r w:rsidRPr="009A435C">
              <w:t>73.2</w:t>
            </w:r>
          </w:p>
        </w:tc>
        <w:tc>
          <w:tcPr>
            <w:tcW w:w="1026" w:type="dxa"/>
          </w:tcPr>
          <w:p w14:paraId="608EE65A" w14:textId="64C0217C" w:rsidR="00331A21" w:rsidRPr="009A435C" w:rsidRDefault="006F73F3" w:rsidP="00895F1B">
            <w:pPr>
              <w:spacing w:line="360" w:lineRule="auto"/>
              <w:jc w:val="center"/>
            </w:pPr>
            <w:r w:rsidRPr="009A435C">
              <w:t>29.5</w:t>
            </w:r>
          </w:p>
        </w:tc>
        <w:tc>
          <w:tcPr>
            <w:tcW w:w="1225" w:type="dxa"/>
          </w:tcPr>
          <w:p w14:paraId="652803ED" w14:textId="34939857" w:rsidR="00331A21" w:rsidRPr="009A435C" w:rsidRDefault="00E93961" w:rsidP="00E14F3F">
            <w:pPr>
              <w:spacing w:line="360" w:lineRule="auto"/>
              <w:jc w:val="center"/>
            </w:pPr>
            <w:r w:rsidRPr="009A435C">
              <w:t>54.</w:t>
            </w:r>
            <w:r w:rsidR="00921743">
              <w:t>6</w:t>
            </w:r>
          </w:p>
        </w:tc>
        <w:tc>
          <w:tcPr>
            <w:tcW w:w="0" w:type="auto"/>
          </w:tcPr>
          <w:p w14:paraId="4B2B9741" w14:textId="4D91A14F" w:rsidR="00331A21" w:rsidRPr="009A435C" w:rsidRDefault="006F73F3" w:rsidP="00895F1B">
            <w:pPr>
              <w:spacing w:line="360" w:lineRule="auto"/>
              <w:jc w:val="center"/>
            </w:pPr>
            <w:r w:rsidRPr="009A435C">
              <w:t>13.0</w:t>
            </w:r>
          </w:p>
        </w:tc>
        <w:tc>
          <w:tcPr>
            <w:tcW w:w="0" w:type="auto"/>
          </w:tcPr>
          <w:p w14:paraId="625671A0" w14:textId="17B07C0C" w:rsidR="00331A21" w:rsidRPr="009A435C" w:rsidRDefault="00961DBD" w:rsidP="00895F1B">
            <w:pPr>
              <w:spacing w:line="360" w:lineRule="auto"/>
              <w:jc w:val="center"/>
            </w:pPr>
            <w:r w:rsidRPr="009A435C">
              <w:t>4</w:t>
            </w:r>
            <w:r w:rsidR="007320F3">
              <w:t>3</w:t>
            </w:r>
            <w:r w:rsidRPr="009A435C">
              <w:t>.</w:t>
            </w:r>
            <w:r w:rsidR="00921743">
              <w:t>2</w:t>
            </w:r>
            <w:bookmarkStart w:id="0" w:name="_GoBack"/>
            <w:bookmarkEnd w:id="0"/>
          </w:p>
        </w:tc>
        <w:tc>
          <w:tcPr>
            <w:tcW w:w="997" w:type="dxa"/>
          </w:tcPr>
          <w:p w14:paraId="2951FF3D" w14:textId="15785981" w:rsidR="00331A21" w:rsidRPr="009A435C" w:rsidRDefault="00961DBD" w:rsidP="00895F1B">
            <w:pPr>
              <w:spacing w:line="360" w:lineRule="auto"/>
              <w:jc w:val="center"/>
            </w:pPr>
            <w:r w:rsidRPr="009A435C">
              <w:t>4.0</w:t>
            </w:r>
          </w:p>
        </w:tc>
      </w:tr>
      <w:tr w:rsidR="00CB4935" w:rsidRPr="009A435C" w14:paraId="72678558" w14:textId="385D533A" w:rsidTr="008333E9">
        <w:trPr>
          <w:trHeight w:val="677"/>
        </w:trPr>
        <w:tc>
          <w:tcPr>
            <w:tcW w:w="2690" w:type="dxa"/>
          </w:tcPr>
          <w:p w14:paraId="6C9CA5A2" w14:textId="77777777" w:rsidR="00331A21" w:rsidRPr="0060317C" w:rsidRDefault="00331A21" w:rsidP="00895F1B">
            <w:r w:rsidRPr="009A435C">
              <w:t>Living-apart-together partnership</w:t>
            </w:r>
          </w:p>
        </w:tc>
        <w:tc>
          <w:tcPr>
            <w:tcW w:w="1138" w:type="dxa"/>
          </w:tcPr>
          <w:p w14:paraId="508B2A57" w14:textId="1825FB31" w:rsidR="00331A21" w:rsidRPr="009A435C" w:rsidRDefault="00331A21" w:rsidP="00A9107A">
            <w:pPr>
              <w:spacing w:line="360" w:lineRule="auto"/>
              <w:jc w:val="center"/>
            </w:pPr>
            <w:r w:rsidRPr="009A435C">
              <w:t>5.</w:t>
            </w:r>
            <w:r w:rsidR="007320F3">
              <w:t>2</w:t>
            </w:r>
          </w:p>
        </w:tc>
        <w:tc>
          <w:tcPr>
            <w:tcW w:w="1026" w:type="dxa"/>
          </w:tcPr>
          <w:p w14:paraId="05E43A6E" w14:textId="04224046" w:rsidR="00331A21" w:rsidRPr="009A435C" w:rsidRDefault="00961DBD" w:rsidP="00895F1B">
            <w:pPr>
              <w:spacing w:line="360" w:lineRule="auto"/>
              <w:jc w:val="center"/>
            </w:pPr>
            <w:r w:rsidRPr="009A435C">
              <w:t>5.</w:t>
            </w:r>
            <w:r w:rsidR="007320F3">
              <w:t>8</w:t>
            </w:r>
          </w:p>
        </w:tc>
        <w:tc>
          <w:tcPr>
            <w:tcW w:w="1225" w:type="dxa"/>
          </w:tcPr>
          <w:p w14:paraId="1FA233E1" w14:textId="2DB4D0E0" w:rsidR="00331A21" w:rsidRPr="009A435C" w:rsidRDefault="00961DBD" w:rsidP="00895F1B">
            <w:pPr>
              <w:spacing w:line="360" w:lineRule="auto"/>
              <w:jc w:val="center"/>
            </w:pPr>
            <w:r w:rsidRPr="009A435C">
              <w:t>1</w:t>
            </w:r>
            <w:r w:rsidR="00860B47">
              <w:t>0</w:t>
            </w:r>
            <w:r w:rsidRPr="009A435C">
              <w:t>.</w:t>
            </w:r>
            <w:r w:rsidR="00860B47">
              <w:t>9</w:t>
            </w:r>
          </w:p>
        </w:tc>
        <w:tc>
          <w:tcPr>
            <w:tcW w:w="0" w:type="auto"/>
          </w:tcPr>
          <w:p w14:paraId="2CACEEC5" w14:textId="2ADA926C" w:rsidR="00331A21" w:rsidRPr="009A435C" w:rsidRDefault="00740F7B" w:rsidP="00895F1B">
            <w:pPr>
              <w:spacing w:line="360" w:lineRule="auto"/>
              <w:jc w:val="center"/>
            </w:pPr>
            <w:r w:rsidRPr="009A435C">
              <w:t>3.0</w:t>
            </w:r>
          </w:p>
        </w:tc>
        <w:tc>
          <w:tcPr>
            <w:tcW w:w="0" w:type="auto"/>
          </w:tcPr>
          <w:p w14:paraId="0150BF9B" w14:textId="689390B4" w:rsidR="00331A21" w:rsidRPr="009A435C" w:rsidRDefault="00740F7B" w:rsidP="00895F1B">
            <w:pPr>
              <w:spacing w:line="360" w:lineRule="auto"/>
              <w:jc w:val="center"/>
            </w:pPr>
            <w:r w:rsidRPr="009A435C">
              <w:t>7.</w:t>
            </w:r>
            <w:r w:rsidR="00921743">
              <w:t>0</w:t>
            </w:r>
          </w:p>
        </w:tc>
        <w:tc>
          <w:tcPr>
            <w:tcW w:w="997" w:type="dxa"/>
          </w:tcPr>
          <w:p w14:paraId="11D34E17" w14:textId="629565F0" w:rsidR="00331A21" w:rsidRPr="009A435C" w:rsidRDefault="00740F7B" w:rsidP="00895F1B">
            <w:pPr>
              <w:spacing w:line="360" w:lineRule="auto"/>
              <w:jc w:val="center"/>
            </w:pPr>
            <w:r w:rsidRPr="009A435C">
              <w:t>1.9</w:t>
            </w:r>
          </w:p>
        </w:tc>
      </w:tr>
      <w:tr w:rsidR="00CB4935" w:rsidRPr="009A435C" w14:paraId="1A43ADA3" w14:textId="38B2ED54" w:rsidTr="008333E9">
        <w:tc>
          <w:tcPr>
            <w:tcW w:w="2690" w:type="dxa"/>
          </w:tcPr>
          <w:p w14:paraId="08738722" w14:textId="77777777" w:rsidR="00331A21" w:rsidRPr="0060317C" w:rsidRDefault="00331A21" w:rsidP="00895F1B">
            <w:r w:rsidRPr="009A435C">
              <w:t>No partnership</w:t>
            </w:r>
          </w:p>
        </w:tc>
        <w:tc>
          <w:tcPr>
            <w:tcW w:w="1138" w:type="dxa"/>
          </w:tcPr>
          <w:p w14:paraId="5313CC7D" w14:textId="00233A03" w:rsidR="00331A21" w:rsidRPr="009A435C" w:rsidRDefault="00740F7B" w:rsidP="00895F1B">
            <w:pPr>
              <w:spacing w:line="360" w:lineRule="auto"/>
              <w:jc w:val="center"/>
            </w:pPr>
            <w:r w:rsidRPr="009A435C">
              <w:t>21.</w:t>
            </w:r>
            <w:r w:rsidR="00921743">
              <w:t>6</w:t>
            </w:r>
          </w:p>
        </w:tc>
        <w:tc>
          <w:tcPr>
            <w:tcW w:w="1026" w:type="dxa"/>
          </w:tcPr>
          <w:p w14:paraId="3998A689" w14:textId="6C5BC12E" w:rsidR="00331A21" w:rsidRPr="009A435C" w:rsidRDefault="00961DBD" w:rsidP="00895F1B">
            <w:pPr>
              <w:spacing w:line="360" w:lineRule="auto"/>
              <w:jc w:val="center"/>
            </w:pPr>
            <w:r w:rsidRPr="009A435C">
              <w:t>64.</w:t>
            </w:r>
            <w:r w:rsidR="007320F3">
              <w:t>8</w:t>
            </w:r>
          </w:p>
        </w:tc>
        <w:tc>
          <w:tcPr>
            <w:tcW w:w="1225" w:type="dxa"/>
          </w:tcPr>
          <w:p w14:paraId="3039A86B" w14:textId="627538CA" w:rsidR="00331A21" w:rsidRPr="009A435C" w:rsidRDefault="00740F7B" w:rsidP="00895F1B">
            <w:pPr>
              <w:spacing w:line="360" w:lineRule="auto"/>
              <w:jc w:val="center"/>
            </w:pPr>
            <w:r w:rsidRPr="009A435C">
              <w:t>34.</w:t>
            </w:r>
            <w:r w:rsidR="00921743">
              <w:t>5</w:t>
            </w:r>
          </w:p>
        </w:tc>
        <w:tc>
          <w:tcPr>
            <w:tcW w:w="0" w:type="auto"/>
          </w:tcPr>
          <w:p w14:paraId="2EFED1C3" w14:textId="6231E859" w:rsidR="00331A21" w:rsidRPr="009A435C" w:rsidRDefault="00740F7B" w:rsidP="00895F1B">
            <w:pPr>
              <w:spacing w:line="360" w:lineRule="auto"/>
              <w:jc w:val="center"/>
            </w:pPr>
            <w:r w:rsidRPr="009A435C">
              <w:t>84.0</w:t>
            </w:r>
          </w:p>
        </w:tc>
        <w:tc>
          <w:tcPr>
            <w:tcW w:w="0" w:type="auto"/>
          </w:tcPr>
          <w:p w14:paraId="00C1E4DC" w14:textId="461083F6" w:rsidR="00331A21" w:rsidRPr="009A435C" w:rsidRDefault="00961DBD" w:rsidP="00895F1B">
            <w:pPr>
              <w:spacing w:line="360" w:lineRule="auto"/>
              <w:jc w:val="center"/>
            </w:pPr>
            <w:r w:rsidRPr="009A435C">
              <w:t>50.</w:t>
            </w:r>
            <w:r w:rsidR="00921743">
              <w:t>0</w:t>
            </w:r>
          </w:p>
        </w:tc>
        <w:tc>
          <w:tcPr>
            <w:tcW w:w="997" w:type="dxa"/>
          </w:tcPr>
          <w:p w14:paraId="2975762F" w14:textId="109B8D32" w:rsidR="00331A21" w:rsidRPr="009A435C" w:rsidRDefault="00740F7B" w:rsidP="00895F1B">
            <w:pPr>
              <w:spacing w:line="360" w:lineRule="auto"/>
              <w:jc w:val="center"/>
            </w:pPr>
            <w:r w:rsidRPr="009A435C">
              <w:t>94.1</w:t>
            </w:r>
          </w:p>
        </w:tc>
      </w:tr>
      <w:tr w:rsidR="00CB4935" w:rsidRPr="009A435C" w14:paraId="5B042C73" w14:textId="2684E6BD" w:rsidTr="008333E9">
        <w:tc>
          <w:tcPr>
            <w:tcW w:w="2690" w:type="dxa"/>
          </w:tcPr>
          <w:p w14:paraId="608D1D66" w14:textId="77777777" w:rsidR="00331A21" w:rsidRPr="0060317C" w:rsidRDefault="00331A21" w:rsidP="00895F1B">
            <w:pPr>
              <w:rPr>
                <w:b/>
              </w:rPr>
            </w:pPr>
            <w:r w:rsidRPr="009A435C">
              <w:rPr>
                <w:b/>
              </w:rPr>
              <w:t>Social netwo</w:t>
            </w:r>
            <w:r w:rsidRPr="0060317C">
              <w:rPr>
                <w:b/>
              </w:rPr>
              <w:t>rk</w:t>
            </w:r>
          </w:p>
        </w:tc>
        <w:tc>
          <w:tcPr>
            <w:tcW w:w="1138" w:type="dxa"/>
          </w:tcPr>
          <w:p w14:paraId="20ADAB85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1026" w:type="dxa"/>
          </w:tcPr>
          <w:p w14:paraId="4199E283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1225" w:type="dxa"/>
          </w:tcPr>
          <w:p w14:paraId="47938339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11DEE10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44292CF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997" w:type="dxa"/>
          </w:tcPr>
          <w:p w14:paraId="3906F57A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</w:tr>
      <w:tr w:rsidR="00CB4935" w:rsidRPr="009A435C" w14:paraId="268FC824" w14:textId="0825FBD2" w:rsidTr="008333E9">
        <w:tc>
          <w:tcPr>
            <w:tcW w:w="2690" w:type="dxa"/>
          </w:tcPr>
          <w:p w14:paraId="4A2A1D88" w14:textId="280B4C13" w:rsidR="00331A21" w:rsidRPr="0060317C" w:rsidRDefault="00331A21" w:rsidP="00895F1B">
            <w:r w:rsidRPr="009A435C">
              <w:t>Size</w:t>
            </w:r>
            <w:r w:rsidR="00840B98">
              <w:t xml:space="preserve"> (0-4)</w:t>
            </w:r>
          </w:p>
        </w:tc>
        <w:tc>
          <w:tcPr>
            <w:tcW w:w="1138" w:type="dxa"/>
          </w:tcPr>
          <w:p w14:paraId="4CBBB782" w14:textId="46BAA323" w:rsidR="00331A21" w:rsidRPr="009A435C" w:rsidRDefault="000F2776" w:rsidP="00895F1B">
            <w:pPr>
              <w:spacing w:line="360" w:lineRule="auto"/>
              <w:jc w:val="center"/>
            </w:pPr>
            <w:r w:rsidRPr="009A435C">
              <w:t>3.1 (0.1)</w:t>
            </w:r>
          </w:p>
        </w:tc>
        <w:tc>
          <w:tcPr>
            <w:tcW w:w="1026" w:type="dxa"/>
          </w:tcPr>
          <w:p w14:paraId="587BCC8B" w14:textId="74E966E4" w:rsidR="00331A21" w:rsidRPr="009A435C" w:rsidRDefault="00FC7464" w:rsidP="00895F1B">
            <w:pPr>
              <w:spacing w:line="360" w:lineRule="auto"/>
              <w:jc w:val="center"/>
            </w:pPr>
            <w:r w:rsidRPr="009A435C">
              <w:t>3.2 (0.1)</w:t>
            </w:r>
          </w:p>
        </w:tc>
        <w:tc>
          <w:tcPr>
            <w:tcW w:w="1225" w:type="dxa"/>
          </w:tcPr>
          <w:p w14:paraId="2062D3EE" w14:textId="4822F680" w:rsidR="00331A21" w:rsidRPr="009A435C" w:rsidRDefault="00FC7464" w:rsidP="00895F1B">
            <w:pPr>
              <w:spacing w:line="360" w:lineRule="auto"/>
              <w:jc w:val="center"/>
            </w:pPr>
            <w:r w:rsidRPr="009A435C">
              <w:t>3.2  (0.1)</w:t>
            </w:r>
          </w:p>
        </w:tc>
        <w:tc>
          <w:tcPr>
            <w:tcW w:w="0" w:type="auto"/>
          </w:tcPr>
          <w:p w14:paraId="0A69065D" w14:textId="46B0BED6" w:rsidR="00331A21" w:rsidRPr="009A435C" w:rsidRDefault="00FC7464" w:rsidP="00895F1B">
            <w:pPr>
              <w:spacing w:line="360" w:lineRule="auto"/>
              <w:jc w:val="center"/>
            </w:pPr>
            <w:r w:rsidRPr="009A435C">
              <w:t>3.2 (0.1)</w:t>
            </w:r>
          </w:p>
        </w:tc>
        <w:tc>
          <w:tcPr>
            <w:tcW w:w="0" w:type="auto"/>
          </w:tcPr>
          <w:p w14:paraId="7A25DA66" w14:textId="659FC1A3" w:rsidR="00331A21" w:rsidRPr="009A435C" w:rsidRDefault="00FC7464" w:rsidP="00895F1B">
            <w:pPr>
              <w:spacing w:line="360" w:lineRule="auto"/>
              <w:jc w:val="center"/>
            </w:pPr>
            <w:r w:rsidRPr="009A435C">
              <w:t>2.9 (0.1)</w:t>
            </w:r>
          </w:p>
        </w:tc>
        <w:tc>
          <w:tcPr>
            <w:tcW w:w="997" w:type="dxa"/>
          </w:tcPr>
          <w:p w14:paraId="1938793D" w14:textId="351320E1" w:rsidR="00331A21" w:rsidRPr="009A435C" w:rsidRDefault="00E93961" w:rsidP="005D4F44">
            <w:pPr>
              <w:spacing w:line="360" w:lineRule="auto"/>
              <w:jc w:val="center"/>
            </w:pPr>
            <w:r w:rsidRPr="009A435C">
              <w:t>2.8</w:t>
            </w:r>
            <w:r w:rsidR="00FC7464" w:rsidRPr="009A435C">
              <w:t xml:space="preserve"> (0.1)</w:t>
            </w:r>
          </w:p>
        </w:tc>
      </w:tr>
      <w:tr w:rsidR="00CB4935" w:rsidRPr="009A435C" w14:paraId="776F65F8" w14:textId="296275A2" w:rsidTr="008333E9">
        <w:tc>
          <w:tcPr>
            <w:tcW w:w="2690" w:type="dxa"/>
          </w:tcPr>
          <w:p w14:paraId="74FDE2A5" w14:textId="5E50C0F2" w:rsidR="00331A21" w:rsidRPr="0060317C" w:rsidRDefault="00331A21" w:rsidP="00713C48">
            <w:r w:rsidRPr="009A435C">
              <w:t xml:space="preserve">Children </w:t>
            </w:r>
            <w:r w:rsidR="00AC7F46">
              <w:t>and grandchildren</w:t>
            </w:r>
          </w:p>
        </w:tc>
        <w:tc>
          <w:tcPr>
            <w:tcW w:w="1138" w:type="dxa"/>
          </w:tcPr>
          <w:p w14:paraId="4AECBE6A" w14:textId="33E375B0" w:rsidR="00331A21" w:rsidRPr="009A435C" w:rsidRDefault="00606611" w:rsidP="00895F1B">
            <w:pPr>
              <w:spacing w:line="360" w:lineRule="auto"/>
              <w:jc w:val="center"/>
            </w:pPr>
            <w:r w:rsidRPr="009A435C">
              <w:t>7</w:t>
            </w:r>
            <w:r w:rsidR="003E73E2">
              <w:t>3</w:t>
            </w:r>
            <w:r w:rsidRPr="009A435C">
              <w:t>.</w:t>
            </w:r>
            <w:r w:rsidR="003E73E2">
              <w:t>6</w:t>
            </w:r>
          </w:p>
        </w:tc>
        <w:tc>
          <w:tcPr>
            <w:tcW w:w="1026" w:type="dxa"/>
          </w:tcPr>
          <w:p w14:paraId="7751C6B1" w14:textId="3826A7D2" w:rsidR="00331A21" w:rsidRPr="009A435C" w:rsidRDefault="00606611" w:rsidP="00895F1B">
            <w:pPr>
              <w:spacing w:line="360" w:lineRule="auto"/>
              <w:jc w:val="center"/>
            </w:pPr>
            <w:r w:rsidRPr="009A435C">
              <w:t>7</w:t>
            </w:r>
            <w:r w:rsidR="003E73E2">
              <w:t>9</w:t>
            </w:r>
            <w:r w:rsidRPr="009A435C">
              <w:t>.5</w:t>
            </w:r>
          </w:p>
        </w:tc>
        <w:tc>
          <w:tcPr>
            <w:tcW w:w="1225" w:type="dxa"/>
          </w:tcPr>
          <w:p w14:paraId="17405A81" w14:textId="460477C8" w:rsidR="00331A21" w:rsidRPr="009A435C" w:rsidRDefault="00606611" w:rsidP="00895F1B">
            <w:pPr>
              <w:spacing w:line="360" w:lineRule="auto"/>
              <w:jc w:val="center"/>
            </w:pPr>
            <w:r w:rsidRPr="009A435C">
              <w:t>7</w:t>
            </w:r>
            <w:r w:rsidR="003E73E2">
              <w:t>7</w:t>
            </w:r>
            <w:r w:rsidRPr="009A435C">
              <w:t>.</w:t>
            </w:r>
            <w:r w:rsidR="003E73E2">
              <w:t>2</w:t>
            </w:r>
          </w:p>
        </w:tc>
        <w:tc>
          <w:tcPr>
            <w:tcW w:w="0" w:type="auto"/>
          </w:tcPr>
          <w:p w14:paraId="1ADCD76A" w14:textId="648403CE" w:rsidR="00331A21" w:rsidRPr="009A435C" w:rsidRDefault="00B12125" w:rsidP="00895F1B">
            <w:pPr>
              <w:spacing w:line="360" w:lineRule="auto"/>
              <w:jc w:val="center"/>
            </w:pPr>
            <w:r w:rsidRPr="009A435C">
              <w:t>7</w:t>
            </w:r>
            <w:r w:rsidR="003E73E2">
              <w:t>7</w:t>
            </w:r>
            <w:r w:rsidRPr="009A435C">
              <w:t>.</w:t>
            </w:r>
            <w:r w:rsidR="003E73E2">
              <w:t>6</w:t>
            </w:r>
          </w:p>
        </w:tc>
        <w:tc>
          <w:tcPr>
            <w:tcW w:w="0" w:type="auto"/>
          </w:tcPr>
          <w:p w14:paraId="2540BB1A" w14:textId="193E0E9B" w:rsidR="00331A21" w:rsidRPr="009A435C" w:rsidRDefault="00606611" w:rsidP="00895F1B">
            <w:pPr>
              <w:spacing w:line="360" w:lineRule="auto"/>
              <w:jc w:val="center"/>
            </w:pPr>
            <w:r w:rsidRPr="009A435C">
              <w:t>6</w:t>
            </w:r>
            <w:r w:rsidR="003E73E2">
              <w:t>7</w:t>
            </w:r>
            <w:r w:rsidRPr="009A435C">
              <w:t>.</w:t>
            </w:r>
            <w:r w:rsidR="003E73E2">
              <w:t>6</w:t>
            </w:r>
          </w:p>
        </w:tc>
        <w:tc>
          <w:tcPr>
            <w:tcW w:w="997" w:type="dxa"/>
          </w:tcPr>
          <w:p w14:paraId="3F5693C3" w14:textId="02A34FC9" w:rsidR="00331A21" w:rsidRPr="009A435C" w:rsidRDefault="00B12125" w:rsidP="00895F1B">
            <w:pPr>
              <w:spacing w:line="360" w:lineRule="auto"/>
              <w:jc w:val="center"/>
            </w:pPr>
            <w:r w:rsidRPr="009A435C">
              <w:t>7</w:t>
            </w:r>
            <w:r w:rsidR="003E73E2">
              <w:t>2</w:t>
            </w:r>
            <w:r w:rsidRPr="009A435C">
              <w:t>.</w:t>
            </w:r>
            <w:r w:rsidR="00921743">
              <w:t>2</w:t>
            </w:r>
          </w:p>
        </w:tc>
      </w:tr>
      <w:tr w:rsidR="00CB4935" w:rsidRPr="009A435C" w14:paraId="6BB90820" w14:textId="1582342C" w:rsidTr="008333E9">
        <w:tc>
          <w:tcPr>
            <w:tcW w:w="2690" w:type="dxa"/>
          </w:tcPr>
          <w:p w14:paraId="5F06AA9A" w14:textId="77777777" w:rsidR="00331A21" w:rsidRPr="009A435C" w:rsidRDefault="00331A21" w:rsidP="00895F1B">
            <w:r w:rsidRPr="009A435C">
              <w:t xml:space="preserve">Siblings </w:t>
            </w:r>
          </w:p>
        </w:tc>
        <w:tc>
          <w:tcPr>
            <w:tcW w:w="1138" w:type="dxa"/>
          </w:tcPr>
          <w:p w14:paraId="1DCBB256" w14:textId="12819BB8" w:rsidR="00331A21" w:rsidRPr="0060317C" w:rsidRDefault="00791BE5" w:rsidP="00895F1B">
            <w:pPr>
              <w:spacing w:line="360" w:lineRule="auto"/>
              <w:jc w:val="center"/>
            </w:pPr>
            <w:r w:rsidRPr="0060317C">
              <w:t>13.</w:t>
            </w:r>
            <w:r w:rsidR="007F041B">
              <w:t>7</w:t>
            </w:r>
          </w:p>
        </w:tc>
        <w:tc>
          <w:tcPr>
            <w:tcW w:w="1026" w:type="dxa"/>
          </w:tcPr>
          <w:p w14:paraId="2A853F4C" w14:textId="4F365DA0" w:rsidR="00331A21" w:rsidRPr="009A435C" w:rsidRDefault="003C6DF3" w:rsidP="00895F1B">
            <w:pPr>
              <w:spacing w:line="360" w:lineRule="auto"/>
              <w:jc w:val="center"/>
            </w:pPr>
            <w:r w:rsidRPr="009A435C">
              <w:t>1</w:t>
            </w:r>
            <w:r w:rsidR="007F041B">
              <w:t>7</w:t>
            </w:r>
            <w:r w:rsidRPr="009A435C">
              <w:t>.</w:t>
            </w:r>
            <w:r w:rsidR="007F041B">
              <w:t>0</w:t>
            </w:r>
          </w:p>
        </w:tc>
        <w:tc>
          <w:tcPr>
            <w:tcW w:w="1225" w:type="dxa"/>
          </w:tcPr>
          <w:p w14:paraId="54DA06F9" w14:textId="73B29B3D" w:rsidR="00331A21" w:rsidRPr="009A435C" w:rsidRDefault="003C6DF3" w:rsidP="00895F1B">
            <w:pPr>
              <w:spacing w:line="360" w:lineRule="auto"/>
              <w:jc w:val="center"/>
            </w:pPr>
            <w:r w:rsidRPr="009A435C">
              <w:t>11.</w:t>
            </w:r>
            <w:r w:rsidR="007F041B">
              <w:t>1</w:t>
            </w:r>
          </w:p>
        </w:tc>
        <w:tc>
          <w:tcPr>
            <w:tcW w:w="0" w:type="auto"/>
          </w:tcPr>
          <w:p w14:paraId="4B4A596B" w14:textId="25FA6461" w:rsidR="00331A21" w:rsidRPr="009A435C" w:rsidRDefault="00791BE5" w:rsidP="00895F1B">
            <w:pPr>
              <w:spacing w:line="360" w:lineRule="auto"/>
              <w:jc w:val="center"/>
            </w:pPr>
            <w:r w:rsidRPr="009A435C">
              <w:t>15.</w:t>
            </w:r>
            <w:r w:rsidR="007F041B">
              <w:t>3</w:t>
            </w:r>
          </w:p>
        </w:tc>
        <w:tc>
          <w:tcPr>
            <w:tcW w:w="0" w:type="auto"/>
          </w:tcPr>
          <w:p w14:paraId="7E554B56" w14:textId="42B06FF1" w:rsidR="00331A21" w:rsidRPr="009A435C" w:rsidRDefault="003C6DF3" w:rsidP="00895F1B">
            <w:pPr>
              <w:spacing w:line="360" w:lineRule="auto"/>
              <w:jc w:val="center"/>
            </w:pPr>
            <w:r w:rsidRPr="009A435C">
              <w:t>7.8</w:t>
            </w:r>
          </w:p>
        </w:tc>
        <w:tc>
          <w:tcPr>
            <w:tcW w:w="997" w:type="dxa"/>
          </w:tcPr>
          <w:p w14:paraId="293830E8" w14:textId="11E9A266" w:rsidR="00331A21" w:rsidRPr="009A435C" w:rsidRDefault="003C6DF3" w:rsidP="00895F1B">
            <w:pPr>
              <w:spacing w:line="360" w:lineRule="auto"/>
              <w:jc w:val="center"/>
            </w:pPr>
            <w:r w:rsidRPr="009A435C">
              <w:t>9.</w:t>
            </w:r>
            <w:r w:rsidR="007F041B">
              <w:t>8</w:t>
            </w:r>
          </w:p>
        </w:tc>
      </w:tr>
      <w:tr w:rsidR="00CB4935" w:rsidRPr="009A435C" w14:paraId="145FE336" w14:textId="1AF07885" w:rsidTr="008333E9">
        <w:trPr>
          <w:trHeight w:val="68"/>
        </w:trPr>
        <w:tc>
          <w:tcPr>
            <w:tcW w:w="2690" w:type="dxa"/>
          </w:tcPr>
          <w:p w14:paraId="22E115B4" w14:textId="77777777" w:rsidR="00331A21" w:rsidRPr="009A435C" w:rsidRDefault="00331A21" w:rsidP="00895F1B">
            <w:r w:rsidRPr="009A435C">
              <w:t>Other family members</w:t>
            </w:r>
          </w:p>
        </w:tc>
        <w:tc>
          <w:tcPr>
            <w:tcW w:w="1138" w:type="dxa"/>
          </w:tcPr>
          <w:p w14:paraId="300A5D87" w14:textId="4B07EFA2" w:rsidR="00331A21" w:rsidRPr="0060317C" w:rsidRDefault="00CB4935" w:rsidP="00895F1B">
            <w:pPr>
              <w:spacing w:line="360" w:lineRule="auto"/>
              <w:jc w:val="center"/>
            </w:pPr>
            <w:r>
              <w:t>27.0</w:t>
            </w:r>
          </w:p>
        </w:tc>
        <w:tc>
          <w:tcPr>
            <w:tcW w:w="1026" w:type="dxa"/>
          </w:tcPr>
          <w:p w14:paraId="18B2D44B" w14:textId="0A80E5C2" w:rsidR="00331A21" w:rsidRPr="009A435C" w:rsidRDefault="00CB4935" w:rsidP="00895F1B">
            <w:pPr>
              <w:spacing w:line="360" w:lineRule="auto"/>
              <w:jc w:val="center"/>
            </w:pPr>
            <w:r>
              <w:t>30.3</w:t>
            </w:r>
          </w:p>
        </w:tc>
        <w:tc>
          <w:tcPr>
            <w:tcW w:w="1225" w:type="dxa"/>
          </w:tcPr>
          <w:p w14:paraId="1F870954" w14:textId="0DFAF708" w:rsidR="00331A21" w:rsidRPr="009A435C" w:rsidRDefault="00CB4935" w:rsidP="00895F1B">
            <w:pPr>
              <w:spacing w:line="360" w:lineRule="auto"/>
              <w:jc w:val="center"/>
            </w:pPr>
            <w:r>
              <w:t>29.0</w:t>
            </w:r>
          </w:p>
        </w:tc>
        <w:tc>
          <w:tcPr>
            <w:tcW w:w="0" w:type="auto"/>
          </w:tcPr>
          <w:p w14:paraId="1A7DAB51" w14:textId="4E387636" w:rsidR="00331A21" w:rsidRPr="009A435C" w:rsidRDefault="00CB4935" w:rsidP="00895F1B">
            <w:pPr>
              <w:spacing w:line="360" w:lineRule="auto"/>
              <w:jc w:val="center"/>
            </w:pPr>
            <w:r>
              <w:t>42.</w:t>
            </w:r>
            <w:r w:rsidR="00921743">
              <w:t>7</w:t>
            </w:r>
          </w:p>
        </w:tc>
        <w:tc>
          <w:tcPr>
            <w:tcW w:w="0" w:type="auto"/>
          </w:tcPr>
          <w:p w14:paraId="6222070F" w14:textId="671BC531" w:rsidR="00331A21" w:rsidRPr="009A435C" w:rsidRDefault="00CB4935" w:rsidP="00895F1B">
            <w:pPr>
              <w:spacing w:line="360" w:lineRule="auto"/>
              <w:jc w:val="center"/>
            </w:pPr>
            <w:r>
              <w:t>36.</w:t>
            </w:r>
            <w:r w:rsidR="00921743">
              <w:t>9</w:t>
            </w:r>
          </w:p>
        </w:tc>
        <w:tc>
          <w:tcPr>
            <w:tcW w:w="997" w:type="dxa"/>
          </w:tcPr>
          <w:p w14:paraId="4E75B2F9" w14:textId="2B6AFEB8" w:rsidR="00331A21" w:rsidRPr="009A435C" w:rsidRDefault="00CB4935" w:rsidP="00895F1B">
            <w:pPr>
              <w:spacing w:line="360" w:lineRule="auto"/>
              <w:jc w:val="center"/>
            </w:pPr>
            <w:r>
              <w:t>40.3</w:t>
            </w:r>
          </w:p>
        </w:tc>
      </w:tr>
      <w:tr w:rsidR="00CB4935" w:rsidRPr="009A435C" w14:paraId="0C1209FE" w14:textId="0890AD0C" w:rsidTr="008333E9">
        <w:tc>
          <w:tcPr>
            <w:tcW w:w="2690" w:type="dxa"/>
          </w:tcPr>
          <w:p w14:paraId="3D9C3F8C" w14:textId="77777777" w:rsidR="00331A21" w:rsidRPr="009A435C" w:rsidRDefault="00331A21" w:rsidP="00895F1B">
            <w:r w:rsidRPr="009A435C">
              <w:t xml:space="preserve">Friends </w:t>
            </w:r>
          </w:p>
        </w:tc>
        <w:tc>
          <w:tcPr>
            <w:tcW w:w="1138" w:type="dxa"/>
          </w:tcPr>
          <w:p w14:paraId="2E3EA8CA" w14:textId="42BAAF03" w:rsidR="00331A21" w:rsidRPr="0060317C" w:rsidRDefault="00082D52" w:rsidP="00895F1B">
            <w:pPr>
              <w:spacing w:line="360" w:lineRule="auto"/>
              <w:jc w:val="center"/>
            </w:pPr>
            <w:r w:rsidRPr="0060317C">
              <w:t>14.</w:t>
            </w:r>
            <w:r w:rsidR="00E6178C">
              <w:t>4</w:t>
            </w:r>
          </w:p>
        </w:tc>
        <w:tc>
          <w:tcPr>
            <w:tcW w:w="1026" w:type="dxa"/>
          </w:tcPr>
          <w:p w14:paraId="34DE1970" w14:textId="215BB3CB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20.6</w:t>
            </w:r>
          </w:p>
        </w:tc>
        <w:tc>
          <w:tcPr>
            <w:tcW w:w="1225" w:type="dxa"/>
          </w:tcPr>
          <w:p w14:paraId="47829F2D" w14:textId="5320F7A0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9.7</w:t>
            </w:r>
          </w:p>
        </w:tc>
        <w:tc>
          <w:tcPr>
            <w:tcW w:w="0" w:type="auto"/>
          </w:tcPr>
          <w:p w14:paraId="792151BE" w14:textId="0ED8DB96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13.</w:t>
            </w:r>
            <w:r w:rsidR="00E6178C">
              <w:t>4</w:t>
            </w:r>
          </w:p>
        </w:tc>
        <w:tc>
          <w:tcPr>
            <w:tcW w:w="0" w:type="auto"/>
          </w:tcPr>
          <w:p w14:paraId="0E49E268" w14:textId="306CC6A3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8.</w:t>
            </w:r>
            <w:r w:rsidR="00E6178C">
              <w:t>1</w:t>
            </w:r>
          </w:p>
        </w:tc>
        <w:tc>
          <w:tcPr>
            <w:tcW w:w="997" w:type="dxa"/>
          </w:tcPr>
          <w:p w14:paraId="437F7756" w14:textId="093B5F7E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1</w:t>
            </w:r>
            <w:r w:rsidR="00E6178C">
              <w:t>1</w:t>
            </w:r>
            <w:r w:rsidRPr="009A435C">
              <w:t>.</w:t>
            </w:r>
            <w:r w:rsidR="00E6178C">
              <w:t>0</w:t>
            </w:r>
          </w:p>
        </w:tc>
      </w:tr>
      <w:tr w:rsidR="00CB4935" w:rsidRPr="009A435C" w14:paraId="4A8432BF" w14:textId="0ACA11E7" w:rsidTr="008333E9">
        <w:tc>
          <w:tcPr>
            <w:tcW w:w="2690" w:type="dxa"/>
          </w:tcPr>
          <w:p w14:paraId="215824C2" w14:textId="45CB169A" w:rsidR="00331A21" w:rsidRPr="009A435C" w:rsidRDefault="00AC7F46" w:rsidP="00895F1B">
            <w:r>
              <w:t>A</w:t>
            </w:r>
            <w:r w:rsidR="00331A21" w:rsidRPr="009A435C">
              <w:t xml:space="preserve">cquaintances </w:t>
            </w:r>
          </w:p>
        </w:tc>
        <w:tc>
          <w:tcPr>
            <w:tcW w:w="1138" w:type="dxa"/>
          </w:tcPr>
          <w:p w14:paraId="4D86EA49" w14:textId="1B2EE3C5" w:rsidR="00331A21" w:rsidRPr="0060317C" w:rsidRDefault="00C20E57" w:rsidP="00895F1B">
            <w:pPr>
              <w:spacing w:line="360" w:lineRule="auto"/>
              <w:jc w:val="center"/>
            </w:pPr>
            <w:r>
              <w:t>12.0</w:t>
            </w:r>
          </w:p>
        </w:tc>
        <w:tc>
          <w:tcPr>
            <w:tcW w:w="1026" w:type="dxa"/>
          </w:tcPr>
          <w:p w14:paraId="4BD6DB1E" w14:textId="70E4BD87" w:rsidR="00331A21" w:rsidRPr="009A435C" w:rsidRDefault="00C20E57" w:rsidP="00895F1B">
            <w:pPr>
              <w:spacing w:line="360" w:lineRule="auto"/>
              <w:jc w:val="center"/>
            </w:pPr>
            <w:r>
              <w:t>17.2</w:t>
            </w:r>
          </w:p>
        </w:tc>
        <w:tc>
          <w:tcPr>
            <w:tcW w:w="1225" w:type="dxa"/>
          </w:tcPr>
          <w:p w14:paraId="0CA0FD9F" w14:textId="1247D064" w:rsidR="00331A21" w:rsidRPr="009A435C" w:rsidRDefault="00C20E57" w:rsidP="00895F1B">
            <w:pPr>
              <w:spacing w:line="360" w:lineRule="auto"/>
              <w:jc w:val="center"/>
            </w:pPr>
            <w:r>
              <w:t>18.2</w:t>
            </w:r>
          </w:p>
        </w:tc>
        <w:tc>
          <w:tcPr>
            <w:tcW w:w="0" w:type="auto"/>
          </w:tcPr>
          <w:p w14:paraId="172E6992" w14:textId="2F68D5E6" w:rsidR="00331A21" w:rsidRPr="009A435C" w:rsidRDefault="00C20E57" w:rsidP="00895F1B">
            <w:pPr>
              <w:spacing w:line="360" w:lineRule="auto"/>
              <w:jc w:val="center"/>
            </w:pPr>
            <w:r>
              <w:t>17.</w:t>
            </w:r>
            <w:r w:rsidR="001D51FE">
              <w:t>6</w:t>
            </w:r>
          </w:p>
        </w:tc>
        <w:tc>
          <w:tcPr>
            <w:tcW w:w="0" w:type="auto"/>
          </w:tcPr>
          <w:p w14:paraId="6A94D157" w14:textId="22EC680E" w:rsidR="00331A21" w:rsidRPr="009A435C" w:rsidRDefault="00C20E57" w:rsidP="00895F1B">
            <w:pPr>
              <w:spacing w:line="360" w:lineRule="auto"/>
              <w:jc w:val="center"/>
            </w:pPr>
            <w:r>
              <w:t>17.8</w:t>
            </w:r>
          </w:p>
        </w:tc>
        <w:tc>
          <w:tcPr>
            <w:tcW w:w="997" w:type="dxa"/>
          </w:tcPr>
          <w:p w14:paraId="6A2FE57F" w14:textId="63E29E03" w:rsidR="00331A21" w:rsidRPr="009A435C" w:rsidRDefault="00C20E57" w:rsidP="00895F1B">
            <w:pPr>
              <w:spacing w:line="360" w:lineRule="auto"/>
              <w:jc w:val="center"/>
            </w:pPr>
            <w:r>
              <w:t>16.</w:t>
            </w:r>
            <w:r w:rsidR="00921743">
              <w:t>4</w:t>
            </w:r>
          </w:p>
        </w:tc>
      </w:tr>
      <w:tr w:rsidR="00CB4935" w:rsidRPr="009A435C" w14:paraId="4B4887C4" w14:textId="12495D41" w:rsidTr="008333E9">
        <w:tc>
          <w:tcPr>
            <w:tcW w:w="2690" w:type="dxa"/>
          </w:tcPr>
          <w:p w14:paraId="3BE21914" w14:textId="607A5686" w:rsidR="00331A21" w:rsidRPr="009A435C" w:rsidRDefault="00331A21" w:rsidP="00895F1B">
            <w:pPr>
              <w:rPr>
                <w:b/>
              </w:rPr>
            </w:pPr>
            <w:r w:rsidRPr="009A435C">
              <w:rPr>
                <w:b/>
              </w:rPr>
              <w:t>Education (ISCED 2011)</w:t>
            </w:r>
          </w:p>
        </w:tc>
        <w:tc>
          <w:tcPr>
            <w:tcW w:w="1138" w:type="dxa"/>
          </w:tcPr>
          <w:p w14:paraId="6BE8D646" w14:textId="77777777" w:rsidR="00331A21" w:rsidRPr="0060317C" w:rsidRDefault="00331A21" w:rsidP="00895F1B">
            <w:pPr>
              <w:spacing w:line="360" w:lineRule="auto"/>
              <w:jc w:val="center"/>
            </w:pPr>
          </w:p>
        </w:tc>
        <w:tc>
          <w:tcPr>
            <w:tcW w:w="1026" w:type="dxa"/>
          </w:tcPr>
          <w:p w14:paraId="5E713C9B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1225" w:type="dxa"/>
          </w:tcPr>
          <w:p w14:paraId="392EE5D8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73459A6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E600867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997" w:type="dxa"/>
          </w:tcPr>
          <w:p w14:paraId="152F1BC1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</w:tr>
      <w:tr w:rsidR="00CB4935" w:rsidRPr="009A435C" w14:paraId="1CA0A5AA" w14:textId="303D4AA6" w:rsidTr="008333E9">
        <w:tc>
          <w:tcPr>
            <w:tcW w:w="2690" w:type="dxa"/>
          </w:tcPr>
          <w:p w14:paraId="388D3D13" w14:textId="77777777" w:rsidR="00331A21" w:rsidRPr="009A435C" w:rsidRDefault="00331A21" w:rsidP="00895F1B">
            <w:r w:rsidRPr="009A435C">
              <w:t>Low</w:t>
            </w:r>
          </w:p>
        </w:tc>
        <w:tc>
          <w:tcPr>
            <w:tcW w:w="1138" w:type="dxa"/>
          </w:tcPr>
          <w:p w14:paraId="1D6CD7B3" w14:textId="3354AEC1" w:rsidR="00331A21" w:rsidRPr="0060317C" w:rsidRDefault="00082D52" w:rsidP="00895F1B">
            <w:pPr>
              <w:spacing w:line="360" w:lineRule="auto"/>
              <w:jc w:val="center"/>
            </w:pPr>
            <w:r w:rsidRPr="0060317C">
              <w:t>8.</w:t>
            </w:r>
            <w:r w:rsidR="00087E66">
              <w:t>7</w:t>
            </w:r>
          </w:p>
        </w:tc>
        <w:tc>
          <w:tcPr>
            <w:tcW w:w="1026" w:type="dxa"/>
          </w:tcPr>
          <w:p w14:paraId="739BA0AD" w14:textId="52C0F3DC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3</w:t>
            </w:r>
            <w:r w:rsidR="00087E66">
              <w:t>4.0</w:t>
            </w:r>
          </w:p>
        </w:tc>
        <w:tc>
          <w:tcPr>
            <w:tcW w:w="1225" w:type="dxa"/>
          </w:tcPr>
          <w:p w14:paraId="347004F5" w14:textId="4F581F47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10.</w:t>
            </w:r>
            <w:r w:rsidR="00087E66">
              <w:t>5</w:t>
            </w:r>
          </w:p>
        </w:tc>
        <w:tc>
          <w:tcPr>
            <w:tcW w:w="0" w:type="auto"/>
          </w:tcPr>
          <w:p w14:paraId="487B0B70" w14:textId="02B4D744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42.</w:t>
            </w:r>
            <w:r w:rsidR="00087E66">
              <w:t>9</w:t>
            </w:r>
          </w:p>
        </w:tc>
        <w:tc>
          <w:tcPr>
            <w:tcW w:w="0" w:type="auto"/>
          </w:tcPr>
          <w:p w14:paraId="337298C3" w14:textId="6EB2F177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10.</w:t>
            </w:r>
            <w:r w:rsidR="00087E66">
              <w:t>1</w:t>
            </w:r>
          </w:p>
        </w:tc>
        <w:tc>
          <w:tcPr>
            <w:tcW w:w="997" w:type="dxa"/>
          </w:tcPr>
          <w:p w14:paraId="4E5B38D8" w14:textId="61E6510D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42.</w:t>
            </w:r>
            <w:r w:rsidR="00087E66">
              <w:t>7</w:t>
            </w:r>
          </w:p>
        </w:tc>
      </w:tr>
      <w:tr w:rsidR="00CB4935" w:rsidRPr="009A435C" w14:paraId="44AB027D" w14:textId="6477E7E4" w:rsidTr="008333E9">
        <w:tc>
          <w:tcPr>
            <w:tcW w:w="2690" w:type="dxa"/>
          </w:tcPr>
          <w:p w14:paraId="5A003383" w14:textId="77777777" w:rsidR="00331A21" w:rsidRPr="009A435C" w:rsidRDefault="00331A21" w:rsidP="00895F1B">
            <w:r w:rsidRPr="009A435C">
              <w:t>Intermediate</w:t>
            </w:r>
          </w:p>
        </w:tc>
        <w:tc>
          <w:tcPr>
            <w:tcW w:w="1138" w:type="dxa"/>
          </w:tcPr>
          <w:p w14:paraId="54C510BD" w14:textId="07D4C18B" w:rsidR="00331A21" w:rsidRPr="0060317C" w:rsidRDefault="00082D52" w:rsidP="00895F1B">
            <w:pPr>
              <w:spacing w:line="360" w:lineRule="auto"/>
              <w:jc w:val="center"/>
            </w:pPr>
            <w:r w:rsidRPr="0060317C">
              <w:t>56.</w:t>
            </w:r>
            <w:r w:rsidR="00921743">
              <w:t>4</w:t>
            </w:r>
          </w:p>
        </w:tc>
        <w:tc>
          <w:tcPr>
            <w:tcW w:w="1026" w:type="dxa"/>
          </w:tcPr>
          <w:p w14:paraId="27200EEF" w14:textId="79D74AB0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54.</w:t>
            </w:r>
            <w:r w:rsidR="00087E66">
              <w:t>7</w:t>
            </w:r>
          </w:p>
        </w:tc>
        <w:tc>
          <w:tcPr>
            <w:tcW w:w="1225" w:type="dxa"/>
          </w:tcPr>
          <w:p w14:paraId="13E9AC5C" w14:textId="0811ACEB" w:rsidR="00331A21" w:rsidRPr="009A435C" w:rsidRDefault="00331A21" w:rsidP="009C3944">
            <w:pPr>
              <w:spacing w:line="360" w:lineRule="auto"/>
              <w:jc w:val="center"/>
            </w:pPr>
            <w:r w:rsidRPr="009A435C">
              <w:t>5</w:t>
            </w:r>
            <w:r w:rsidR="00082D52" w:rsidRPr="009A435C">
              <w:t>2.</w:t>
            </w:r>
            <w:r w:rsidR="00921743">
              <w:t>5</w:t>
            </w:r>
          </w:p>
        </w:tc>
        <w:tc>
          <w:tcPr>
            <w:tcW w:w="0" w:type="auto"/>
          </w:tcPr>
          <w:p w14:paraId="06860E7B" w14:textId="1F26550A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48.</w:t>
            </w:r>
            <w:r w:rsidR="00087E66">
              <w:t>1</w:t>
            </w:r>
          </w:p>
        </w:tc>
        <w:tc>
          <w:tcPr>
            <w:tcW w:w="0" w:type="auto"/>
          </w:tcPr>
          <w:p w14:paraId="5FE63BFB" w14:textId="2923686C" w:rsidR="00331A21" w:rsidRPr="009A435C" w:rsidRDefault="00087E66" w:rsidP="00895F1B">
            <w:pPr>
              <w:spacing w:line="360" w:lineRule="auto"/>
              <w:jc w:val="center"/>
            </w:pPr>
            <w:r>
              <w:t>59.</w:t>
            </w:r>
            <w:r w:rsidR="00921743">
              <w:t>5</w:t>
            </w:r>
          </w:p>
        </w:tc>
        <w:tc>
          <w:tcPr>
            <w:tcW w:w="997" w:type="dxa"/>
          </w:tcPr>
          <w:p w14:paraId="1E97E7F9" w14:textId="4E69C1CA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48.</w:t>
            </w:r>
            <w:r w:rsidR="00921743">
              <w:t>2</w:t>
            </w:r>
          </w:p>
        </w:tc>
      </w:tr>
      <w:tr w:rsidR="00CB4935" w:rsidRPr="009A435C" w14:paraId="2F04E9AC" w14:textId="39B2A011" w:rsidTr="008333E9">
        <w:tc>
          <w:tcPr>
            <w:tcW w:w="2690" w:type="dxa"/>
          </w:tcPr>
          <w:p w14:paraId="6F8B56BD" w14:textId="77777777" w:rsidR="00331A21" w:rsidRPr="009A435C" w:rsidRDefault="00331A21" w:rsidP="00895F1B">
            <w:r w:rsidRPr="009A435C">
              <w:t>High</w:t>
            </w:r>
          </w:p>
        </w:tc>
        <w:tc>
          <w:tcPr>
            <w:tcW w:w="1138" w:type="dxa"/>
          </w:tcPr>
          <w:p w14:paraId="4F8B8EFD" w14:textId="02D049E7" w:rsidR="00331A21" w:rsidRPr="0060317C" w:rsidRDefault="00082D52" w:rsidP="00C468FB">
            <w:pPr>
              <w:spacing w:line="360" w:lineRule="auto"/>
              <w:jc w:val="center"/>
            </w:pPr>
            <w:r w:rsidRPr="0060317C">
              <w:t>3</w:t>
            </w:r>
            <w:r w:rsidR="00087E66">
              <w:t>4</w:t>
            </w:r>
            <w:r w:rsidRPr="0060317C">
              <w:t>.</w:t>
            </w:r>
            <w:r w:rsidR="00087E66">
              <w:t>8</w:t>
            </w:r>
          </w:p>
        </w:tc>
        <w:tc>
          <w:tcPr>
            <w:tcW w:w="1026" w:type="dxa"/>
          </w:tcPr>
          <w:p w14:paraId="37F96357" w14:textId="0BAFD56C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11.</w:t>
            </w:r>
            <w:r w:rsidR="00087E66">
              <w:t>3</w:t>
            </w:r>
          </w:p>
        </w:tc>
        <w:tc>
          <w:tcPr>
            <w:tcW w:w="1225" w:type="dxa"/>
          </w:tcPr>
          <w:p w14:paraId="7564DBDD" w14:textId="02555A1A" w:rsidR="00331A21" w:rsidRPr="009A435C" w:rsidRDefault="001D51FE" w:rsidP="00895F1B">
            <w:pPr>
              <w:spacing w:line="360" w:lineRule="auto"/>
              <w:jc w:val="center"/>
            </w:pPr>
            <w:r>
              <w:t>37.0</w:t>
            </w:r>
          </w:p>
        </w:tc>
        <w:tc>
          <w:tcPr>
            <w:tcW w:w="0" w:type="auto"/>
          </w:tcPr>
          <w:p w14:paraId="3953B6A1" w14:textId="1F6E3F9C" w:rsidR="00331A21" w:rsidRPr="009A435C" w:rsidRDefault="001D51FE" w:rsidP="00895F1B">
            <w:pPr>
              <w:spacing w:line="360" w:lineRule="auto"/>
              <w:jc w:val="center"/>
            </w:pPr>
            <w:r>
              <w:t>9.0</w:t>
            </w:r>
          </w:p>
        </w:tc>
        <w:tc>
          <w:tcPr>
            <w:tcW w:w="0" w:type="auto"/>
          </w:tcPr>
          <w:p w14:paraId="5B921661" w14:textId="638B04EF" w:rsidR="00331A21" w:rsidRPr="009A435C" w:rsidRDefault="00087E66" w:rsidP="00895F1B">
            <w:pPr>
              <w:spacing w:line="360" w:lineRule="auto"/>
              <w:jc w:val="center"/>
            </w:pPr>
            <w:r>
              <w:t>30.</w:t>
            </w:r>
            <w:r w:rsidR="00921743">
              <w:t>4</w:t>
            </w:r>
          </w:p>
        </w:tc>
        <w:tc>
          <w:tcPr>
            <w:tcW w:w="997" w:type="dxa"/>
          </w:tcPr>
          <w:p w14:paraId="0E71638E" w14:textId="3BC4057A" w:rsidR="00331A21" w:rsidRPr="009A435C" w:rsidRDefault="00087E66" w:rsidP="00895F1B">
            <w:pPr>
              <w:spacing w:line="360" w:lineRule="auto"/>
              <w:jc w:val="center"/>
            </w:pPr>
            <w:r>
              <w:t>9.1</w:t>
            </w:r>
          </w:p>
        </w:tc>
      </w:tr>
      <w:tr w:rsidR="00CB4935" w:rsidRPr="009A435C" w14:paraId="1EA20727" w14:textId="432C7B87" w:rsidTr="008333E9">
        <w:tc>
          <w:tcPr>
            <w:tcW w:w="2690" w:type="dxa"/>
          </w:tcPr>
          <w:p w14:paraId="6A852FF7" w14:textId="1B02124A" w:rsidR="00331A21" w:rsidRPr="009A435C" w:rsidRDefault="00AA75B1" w:rsidP="00895F1B">
            <w:pPr>
              <w:rPr>
                <w:b/>
              </w:rPr>
            </w:pPr>
            <w:r w:rsidRPr="009A435C">
              <w:rPr>
                <w:b/>
              </w:rPr>
              <w:t>Well</w:t>
            </w:r>
            <w:r w:rsidR="00331A21" w:rsidRPr="009A435C">
              <w:rPr>
                <w:b/>
              </w:rPr>
              <w:t>-being</w:t>
            </w:r>
          </w:p>
        </w:tc>
        <w:tc>
          <w:tcPr>
            <w:tcW w:w="1138" w:type="dxa"/>
          </w:tcPr>
          <w:p w14:paraId="128E17AF" w14:textId="77777777" w:rsidR="00331A21" w:rsidRPr="0060317C" w:rsidRDefault="00331A21" w:rsidP="00895F1B">
            <w:pPr>
              <w:spacing w:line="360" w:lineRule="auto"/>
              <w:jc w:val="center"/>
            </w:pPr>
          </w:p>
        </w:tc>
        <w:tc>
          <w:tcPr>
            <w:tcW w:w="1026" w:type="dxa"/>
          </w:tcPr>
          <w:p w14:paraId="702F5F33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1225" w:type="dxa"/>
          </w:tcPr>
          <w:p w14:paraId="6464246E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0D6885E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13A7A60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997" w:type="dxa"/>
          </w:tcPr>
          <w:p w14:paraId="6B75BB5E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</w:tr>
      <w:tr w:rsidR="00CB4935" w:rsidRPr="009A435C" w14:paraId="14955943" w14:textId="3662A3BE" w:rsidTr="008333E9">
        <w:tc>
          <w:tcPr>
            <w:tcW w:w="2690" w:type="dxa"/>
          </w:tcPr>
          <w:p w14:paraId="432CAD65" w14:textId="278797E9" w:rsidR="00331A21" w:rsidRPr="009A435C" w:rsidRDefault="00331A21" w:rsidP="00895F1B">
            <w:r w:rsidRPr="009A435C">
              <w:t>Loneliness</w:t>
            </w:r>
          </w:p>
        </w:tc>
        <w:tc>
          <w:tcPr>
            <w:tcW w:w="1138" w:type="dxa"/>
          </w:tcPr>
          <w:p w14:paraId="2404D109" w14:textId="1EB31D5B" w:rsidR="00331A21" w:rsidRPr="0060317C" w:rsidRDefault="00331A21" w:rsidP="00895F1B">
            <w:pPr>
              <w:spacing w:line="360" w:lineRule="auto"/>
              <w:jc w:val="center"/>
            </w:pPr>
          </w:p>
        </w:tc>
        <w:tc>
          <w:tcPr>
            <w:tcW w:w="1026" w:type="dxa"/>
          </w:tcPr>
          <w:p w14:paraId="67D41BD6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1225" w:type="dxa"/>
          </w:tcPr>
          <w:p w14:paraId="4F3CCB37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A4CDB17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17DE097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  <w:tc>
          <w:tcPr>
            <w:tcW w:w="997" w:type="dxa"/>
          </w:tcPr>
          <w:p w14:paraId="751DD586" w14:textId="77777777" w:rsidR="00331A21" w:rsidRPr="009A435C" w:rsidRDefault="00331A21" w:rsidP="00895F1B">
            <w:pPr>
              <w:spacing w:line="360" w:lineRule="auto"/>
              <w:jc w:val="center"/>
            </w:pPr>
          </w:p>
        </w:tc>
      </w:tr>
      <w:tr w:rsidR="00CB4935" w:rsidRPr="009A435C" w14:paraId="3D1BC254" w14:textId="3E707198" w:rsidTr="008333E9">
        <w:trPr>
          <w:trHeight w:val="68"/>
        </w:trPr>
        <w:tc>
          <w:tcPr>
            <w:tcW w:w="2690" w:type="dxa"/>
          </w:tcPr>
          <w:p w14:paraId="13CB8108" w14:textId="07ED3001" w:rsidR="00331A21" w:rsidRPr="009A435C" w:rsidRDefault="00331A21" w:rsidP="002C31BF">
            <w:r w:rsidRPr="009A435C">
              <w:t xml:space="preserve">       Never or almost never</w:t>
            </w:r>
          </w:p>
        </w:tc>
        <w:tc>
          <w:tcPr>
            <w:tcW w:w="1138" w:type="dxa"/>
          </w:tcPr>
          <w:p w14:paraId="0121D239" w14:textId="6A12DD21" w:rsidR="00331A21" w:rsidRPr="0060317C" w:rsidRDefault="00B176C2" w:rsidP="00895F1B">
            <w:pPr>
              <w:spacing w:line="360" w:lineRule="auto"/>
              <w:jc w:val="center"/>
            </w:pPr>
            <w:r>
              <w:t>84.9</w:t>
            </w:r>
          </w:p>
        </w:tc>
        <w:tc>
          <w:tcPr>
            <w:tcW w:w="1026" w:type="dxa"/>
          </w:tcPr>
          <w:p w14:paraId="098A7EAC" w14:textId="5D8AEC39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7</w:t>
            </w:r>
            <w:r w:rsidR="00122649">
              <w:t>4</w:t>
            </w:r>
            <w:r w:rsidRPr="009A435C">
              <w:t>.</w:t>
            </w:r>
            <w:r w:rsidR="00122649">
              <w:t>4</w:t>
            </w:r>
          </w:p>
        </w:tc>
        <w:tc>
          <w:tcPr>
            <w:tcW w:w="1225" w:type="dxa"/>
          </w:tcPr>
          <w:p w14:paraId="212A352C" w14:textId="70BA2396" w:rsidR="00331A21" w:rsidRPr="009A435C" w:rsidRDefault="00102994" w:rsidP="00895F1B">
            <w:pPr>
              <w:spacing w:line="360" w:lineRule="auto"/>
              <w:jc w:val="center"/>
            </w:pPr>
            <w:r w:rsidRPr="009A435C">
              <w:t>73.</w:t>
            </w:r>
            <w:r w:rsidR="00B176C2">
              <w:t>6</w:t>
            </w:r>
          </w:p>
        </w:tc>
        <w:tc>
          <w:tcPr>
            <w:tcW w:w="0" w:type="auto"/>
          </w:tcPr>
          <w:p w14:paraId="6B46B029" w14:textId="67493DAE" w:rsidR="00331A21" w:rsidRPr="009A435C" w:rsidRDefault="00102994" w:rsidP="00895F1B">
            <w:pPr>
              <w:spacing w:line="360" w:lineRule="auto"/>
              <w:jc w:val="center"/>
            </w:pPr>
            <w:r w:rsidRPr="009A435C">
              <w:t>69.</w:t>
            </w:r>
            <w:r w:rsidR="00921743">
              <w:t>5</w:t>
            </w:r>
          </w:p>
        </w:tc>
        <w:tc>
          <w:tcPr>
            <w:tcW w:w="0" w:type="auto"/>
          </w:tcPr>
          <w:p w14:paraId="11E10EEB" w14:textId="43AAE7DD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64.</w:t>
            </w:r>
            <w:r w:rsidR="00B176C2">
              <w:t>6</w:t>
            </w:r>
          </w:p>
        </w:tc>
        <w:tc>
          <w:tcPr>
            <w:tcW w:w="997" w:type="dxa"/>
          </w:tcPr>
          <w:p w14:paraId="02060C8A" w14:textId="7FD03BE3" w:rsidR="00331A21" w:rsidRPr="009A435C" w:rsidRDefault="00082D52" w:rsidP="00895F1B">
            <w:pPr>
              <w:spacing w:line="360" w:lineRule="auto"/>
              <w:jc w:val="center"/>
            </w:pPr>
            <w:r w:rsidRPr="009A435C">
              <w:t>64.</w:t>
            </w:r>
            <w:r w:rsidR="00921743">
              <w:t>3</w:t>
            </w:r>
          </w:p>
        </w:tc>
      </w:tr>
      <w:tr w:rsidR="00CB4935" w:rsidRPr="009A435C" w14:paraId="234A8E22" w14:textId="1ABBC5A8" w:rsidTr="008333E9">
        <w:tc>
          <w:tcPr>
            <w:tcW w:w="2690" w:type="dxa"/>
          </w:tcPr>
          <w:p w14:paraId="1F0A2B71" w14:textId="4DC42867" w:rsidR="00331A21" w:rsidRPr="009A435C" w:rsidRDefault="00331A21" w:rsidP="00895F1B">
            <w:r w:rsidRPr="009A435C">
              <w:t xml:space="preserve">       Sometimes</w:t>
            </w:r>
          </w:p>
        </w:tc>
        <w:tc>
          <w:tcPr>
            <w:tcW w:w="1138" w:type="dxa"/>
          </w:tcPr>
          <w:p w14:paraId="6431492B" w14:textId="732CC15B" w:rsidR="00331A21" w:rsidRPr="0060317C" w:rsidRDefault="00331A21" w:rsidP="00895F1B">
            <w:pPr>
              <w:spacing w:line="360" w:lineRule="auto"/>
              <w:jc w:val="center"/>
            </w:pPr>
            <w:r w:rsidRPr="0060317C">
              <w:t>11.</w:t>
            </w:r>
            <w:r w:rsidR="00B176C2">
              <w:t>7</w:t>
            </w:r>
          </w:p>
        </w:tc>
        <w:tc>
          <w:tcPr>
            <w:tcW w:w="1026" w:type="dxa"/>
          </w:tcPr>
          <w:p w14:paraId="51D0DC86" w14:textId="2CDF8912" w:rsidR="00331A21" w:rsidRPr="009A435C" w:rsidRDefault="00962635" w:rsidP="00895F1B">
            <w:pPr>
              <w:spacing w:line="360" w:lineRule="auto"/>
              <w:jc w:val="center"/>
            </w:pPr>
            <w:r w:rsidRPr="009A435C">
              <w:t>20.4</w:t>
            </w:r>
          </w:p>
        </w:tc>
        <w:tc>
          <w:tcPr>
            <w:tcW w:w="1225" w:type="dxa"/>
          </w:tcPr>
          <w:p w14:paraId="54A8DBB7" w14:textId="1702BA0B" w:rsidR="00331A21" w:rsidRPr="009A435C" w:rsidRDefault="00962635" w:rsidP="00895F1B">
            <w:pPr>
              <w:spacing w:line="360" w:lineRule="auto"/>
              <w:jc w:val="center"/>
            </w:pPr>
            <w:r w:rsidRPr="009A435C">
              <w:t>19.</w:t>
            </w:r>
            <w:r w:rsidR="00B176C2">
              <w:t>5</w:t>
            </w:r>
          </w:p>
        </w:tc>
        <w:tc>
          <w:tcPr>
            <w:tcW w:w="0" w:type="auto"/>
          </w:tcPr>
          <w:p w14:paraId="6D01EFEB" w14:textId="72966115" w:rsidR="00331A21" w:rsidRPr="009A435C" w:rsidRDefault="00962635" w:rsidP="00895F1B">
            <w:pPr>
              <w:spacing w:line="360" w:lineRule="auto"/>
              <w:jc w:val="center"/>
            </w:pPr>
            <w:r w:rsidRPr="009A435C">
              <w:t>23.</w:t>
            </w:r>
            <w:r w:rsidR="00921743">
              <w:t>2</w:t>
            </w:r>
          </w:p>
        </w:tc>
        <w:tc>
          <w:tcPr>
            <w:tcW w:w="0" w:type="auto"/>
          </w:tcPr>
          <w:p w14:paraId="7E5DEE8C" w14:textId="0E1758F2" w:rsidR="00331A21" w:rsidRPr="009A435C" w:rsidRDefault="00962635" w:rsidP="00895F1B">
            <w:pPr>
              <w:spacing w:line="360" w:lineRule="auto"/>
              <w:jc w:val="center"/>
            </w:pPr>
            <w:r w:rsidRPr="009A435C">
              <w:t>26.</w:t>
            </w:r>
            <w:r w:rsidR="00921743">
              <w:t>2</w:t>
            </w:r>
          </w:p>
        </w:tc>
        <w:tc>
          <w:tcPr>
            <w:tcW w:w="997" w:type="dxa"/>
          </w:tcPr>
          <w:p w14:paraId="74956B84" w14:textId="6F17A38D" w:rsidR="00331A21" w:rsidRPr="009A435C" w:rsidRDefault="00962635" w:rsidP="00895F1B">
            <w:pPr>
              <w:spacing w:line="360" w:lineRule="auto"/>
              <w:jc w:val="center"/>
            </w:pPr>
            <w:r w:rsidRPr="009A435C">
              <w:t>25.</w:t>
            </w:r>
            <w:r w:rsidR="00B176C2">
              <w:t>0</w:t>
            </w:r>
          </w:p>
        </w:tc>
      </w:tr>
      <w:tr w:rsidR="00CB4935" w:rsidRPr="009A435C" w14:paraId="505F65DB" w14:textId="303AD750" w:rsidTr="008333E9">
        <w:tc>
          <w:tcPr>
            <w:tcW w:w="2690" w:type="dxa"/>
          </w:tcPr>
          <w:p w14:paraId="01765192" w14:textId="22EF0388" w:rsidR="00331A21" w:rsidRPr="009A435C" w:rsidRDefault="00331A21" w:rsidP="00895F1B">
            <w:r w:rsidRPr="009A435C">
              <w:t xml:space="preserve">       Often</w:t>
            </w:r>
          </w:p>
        </w:tc>
        <w:tc>
          <w:tcPr>
            <w:tcW w:w="1138" w:type="dxa"/>
          </w:tcPr>
          <w:p w14:paraId="33240B7B" w14:textId="220357A9" w:rsidR="00331A21" w:rsidRPr="0060317C" w:rsidRDefault="00C73531" w:rsidP="00895F1B">
            <w:pPr>
              <w:spacing w:line="360" w:lineRule="auto"/>
              <w:jc w:val="center"/>
            </w:pPr>
            <w:r w:rsidRPr="0060317C">
              <w:t>1.8</w:t>
            </w:r>
          </w:p>
        </w:tc>
        <w:tc>
          <w:tcPr>
            <w:tcW w:w="1026" w:type="dxa"/>
          </w:tcPr>
          <w:p w14:paraId="08D9456E" w14:textId="517A560E" w:rsidR="00331A21" w:rsidRPr="009A435C" w:rsidRDefault="00C73531" w:rsidP="00C73531">
            <w:pPr>
              <w:spacing w:line="360" w:lineRule="auto"/>
              <w:jc w:val="center"/>
            </w:pPr>
            <w:r w:rsidRPr="009A435C">
              <w:t>2.8</w:t>
            </w:r>
          </w:p>
        </w:tc>
        <w:tc>
          <w:tcPr>
            <w:tcW w:w="1225" w:type="dxa"/>
          </w:tcPr>
          <w:p w14:paraId="1249407A" w14:textId="0732CA46" w:rsidR="00331A21" w:rsidRPr="009A435C" w:rsidRDefault="00962635" w:rsidP="00895F1B">
            <w:pPr>
              <w:spacing w:line="360" w:lineRule="auto"/>
              <w:jc w:val="center"/>
            </w:pPr>
            <w:r w:rsidRPr="009A435C">
              <w:t>3.9</w:t>
            </w:r>
          </w:p>
        </w:tc>
        <w:tc>
          <w:tcPr>
            <w:tcW w:w="0" w:type="auto"/>
          </w:tcPr>
          <w:p w14:paraId="1F3B4A4C" w14:textId="759DF082" w:rsidR="00331A21" w:rsidRPr="009A435C" w:rsidRDefault="00C73531" w:rsidP="00895F1B">
            <w:pPr>
              <w:spacing w:line="360" w:lineRule="auto"/>
              <w:jc w:val="center"/>
            </w:pPr>
            <w:r w:rsidRPr="009A435C">
              <w:t>4.7</w:t>
            </w:r>
          </w:p>
        </w:tc>
        <w:tc>
          <w:tcPr>
            <w:tcW w:w="0" w:type="auto"/>
          </w:tcPr>
          <w:p w14:paraId="409E09C2" w14:textId="28EC566A" w:rsidR="00331A21" w:rsidRPr="009A435C" w:rsidRDefault="00962635" w:rsidP="00895F1B">
            <w:pPr>
              <w:spacing w:line="360" w:lineRule="auto"/>
              <w:jc w:val="center"/>
            </w:pPr>
            <w:r w:rsidRPr="009A435C">
              <w:t>6.1</w:t>
            </w:r>
          </w:p>
        </w:tc>
        <w:tc>
          <w:tcPr>
            <w:tcW w:w="997" w:type="dxa"/>
          </w:tcPr>
          <w:p w14:paraId="09E925E5" w14:textId="78EA5413" w:rsidR="00331A21" w:rsidRPr="009A435C" w:rsidRDefault="00962635" w:rsidP="00895F1B">
            <w:pPr>
              <w:spacing w:line="360" w:lineRule="auto"/>
              <w:jc w:val="center"/>
            </w:pPr>
            <w:r w:rsidRPr="009A435C">
              <w:t>6.</w:t>
            </w:r>
            <w:r w:rsidR="00B176C2">
              <w:t>7</w:t>
            </w:r>
          </w:p>
        </w:tc>
      </w:tr>
      <w:tr w:rsidR="00CB4935" w:rsidRPr="009A435C" w14:paraId="6BE74BF9" w14:textId="59FB4731" w:rsidTr="008333E9">
        <w:trPr>
          <w:trHeight w:val="687"/>
        </w:trPr>
        <w:tc>
          <w:tcPr>
            <w:tcW w:w="2690" w:type="dxa"/>
          </w:tcPr>
          <w:p w14:paraId="4B4218C8" w14:textId="77777777" w:rsidR="00D73D61" w:rsidRDefault="00331A21" w:rsidP="00895F1B">
            <w:r w:rsidRPr="009A435C">
              <w:t xml:space="preserve">       Always or almost</w:t>
            </w:r>
          </w:p>
          <w:p w14:paraId="5A9976B1" w14:textId="50A866D8" w:rsidR="00331A21" w:rsidRPr="0060317C" w:rsidRDefault="00D73D61" w:rsidP="00895F1B">
            <w:r>
              <w:t xml:space="preserve">       </w:t>
            </w:r>
            <w:r w:rsidR="00331A21" w:rsidRPr="009A435C">
              <w:t xml:space="preserve">always      </w:t>
            </w:r>
          </w:p>
        </w:tc>
        <w:tc>
          <w:tcPr>
            <w:tcW w:w="1138" w:type="dxa"/>
          </w:tcPr>
          <w:p w14:paraId="4C6B5734" w14:textId="161A8638" w:rsidR="00331A21" w:rsidRPr="009A435C" w:rsidRDefault="00C73531" w:rsidP="00895F1B">
            <w:pPr>
              <w:spacing w:line="360" w:lineRule="auto"/>
              <w:jc w:val="center"/>
            </w:pPr>
            <w:r w:rsidRPr="009A435C">
              <w:t>1.6</w:t>
            </w:r>
          </w:p>
        </w:tc>
        <w:tc>
          <w:tcPr>
            <w:tcW w:w="1026" w:type="dxa"/>
          </w:tcPr>
          <w:p w14:paraId="4CFD4174" w14:textId="7C4BC31B" w:rsidR="00331A21" w:rsidRPr="009A435C" w:rsidRDefault="00331A21" w:rsidP="00C73531">
            <w:pPr>
              <w:spacing w:line="360" w:lineRule="auto"/>
              <w:jc w:val="center"/>
            </w:pPr>
            <w:r w:rsidRPr="009A435C">
              <w:t>2.</w:t>
            </w:r>
            <w:r w:rsidR="00C73531" w:rsidRPr="009A435C">
              <w:t>4</w:t>
            </w:r>
          </w:p>
        </w:tc>
        <w:tc>
          <w:tcPr>
            <w:tcW w:w="1225" w:type="dxa"/>
          </w:tcPr>
          <w:p w14:paraId="2AC4D7A2" w14:textId="677E55BE" w:rsidR="00331A21" w:rsidRPr="009A435C" w:rsidRDefault="00962635" w:rsidP="00895F1B">
            <w:pPr>
              <w:spacing w:line="360" w:lineRule="auto"/>
              <w:jc w:val="center"/>
            </w:pPr>
            <w:r w:rsidRPr="009A435C">
              <w:t>2.</w:t>
            </w:r>
            <w:r w:rsidR="00B176C2">
              <w:t>9</w:t>
            </w:r>
          </w:p>
        </w:tc>
        <w:tc>
          <w:tcPr>
            <w:tcW w:w="0" w:type="auto"/>
          </w:tcPr>
          <w:p w14:paraId="5C91292F" w14:textId="68850960" w:rsidR="00331A21" w:rsidRPr="009A435C" w:rsidRDefault="00C73531" w:rsidP="00C73531">
            <w:pPr>
              <w:spacing w:line="360" w:lineRule="auto"/>
              <w:jc w:val="center"/>
            </w:pPr>
            <w:r w:rsidRPr="009A435C">
              <w:t>2.6</w:t>
            </w:r>
          </w:p>
        </w:tc>
        <w:tc>
          <w:tcPr>
            <w:tcW w:w="0" w:type="auto"/>
          </w:tcPr>
          <w:p w14:paraId="47E5C6EA" w14:textId="74AC3BBA" w:rsidR="00331A21" w:rsidRPr="009A435C" w:rsidRDefault="00B176C2" w:rsidP="00895F1B">
            <w:pPr>
              <w:spacing w:line="360" w:lineRule="auto"/>
              <w:jc w:val="center"/>
            </w:pPr>
            <w:r>
              <w:t>3.1</w:t>
            </w:r>
          </w:p>
        </w:tc>
        <w:tc>
          <w:tcPr>
            <w:tcW w:w="997" w:type="dxa"/>
          </w:tcPr>
          <w:p w14:paraId="550CECDA" w14:textId="30BBE833" w:rsidR="00331A21" w:rsidRPr="009A435C" w:rsidRDefault="00C73531" w:rsidP="00895F1B">
            <w:pPr>
              <w:spacing w:line="360" w:lineRule="auto"/>
              <w:jc w:val="center"/>
            </w:pPr>
            <w:r w:rsidRPr="009A435C">
              <w:t>4.</w:t>
            </w:r>
            <w:r w:rsidR="00921743">
              <w:t>1</w:t>
            </w:r>
          </w:p>
        </w:tc>
      </w:tr>
      <w:tr w:rsidR="00CB4935" w:rsidRPr="009A435C" w14:paraId="489FCDD1" w14:textId="6FDC1D88" w:rsidTr="008333E9">
        <w:tc>
          <w:tcPr>
            <w:tcW w:w="2690" w:type="dxa"/>
          </w:tcPr>
          <w:p w14:paraId="1730EB34" w14:textId="5117DCFD" w:rsidR="00331A21" w:rsidRPr="009A435C" w:rsidRDefault="00331A21" w:rsidP="00895F1B">
            <w:r w:rsidRPr="009A435C">
              <w:t>Depression (0-4)</w:t>
            </w:r>
          </w:p>
        </w:tc>
        <w:tc>
          <w:tcPr>
            <w:tcW w:w="1138" w:type="dxa"/>
          </w:tcPr>
          <w:p w14:paraId="4ABBEBAD" w14:textId="7B1F23A7" w:rsidR="00331A21" w:rsidRPr="0060317C" w:rsidRDefault="00B267BC" w:rsidP="00895F1B">
            <w:pPr>
              <w:spacing w:line="360" w:lineRule="auto"/>
              <w:jc w:val="center"/>
            </w:pPr>
            <w:r w:rsidRPr="0060317C">
              <w:t>0.8</w:t>
            </w:r>
            <w:r w:rsidR="00044689" w:rsidRPr="0060317C">
              <w:t xml:space="preserve"> (0.1</w:t>
            </w:r>
            <w:r w:rsidR="00331A21" w:rsidRPr="0060317C">
              <w:t>)</w:t>
            </w:r>
          </w:p>
        </w:tc>
        <w:tc>
          <w:tcPr>
            <w:tcW w:w="1026" w:type="dxa"/>
          </w:tcPr>
          <w:p w14:paraId="264D381F" w14:textId="35BAC3D2" w:rsidR="00331A21" w:rsidRPr="009A435C" w:rsidRDefault="00331A21" w:rsidP="00044689">
            <w:pPr>
              <w:spacing w:line="360" w:lineRule="auto"/>
              <w:jc w:val="center"/>
            </w:pPr>
            <w:r w:rsidRPr="009A435C">
              <w:t>0.9 (</w:t>
            </w:r>
            <w:r w:rsidR="00044689" w:rsidRPr="009A435C">
              <w:t>0.1</w:t>
            </w:r>
            <w:r w:rsidRPr="009A435C">
              <w:t>)</w:t>
            </w:r>
          </w:p>
        </w:tc>
        <w:tc>
          <w:tcPr>
            <w:tcW w:w="1225" w:type="dxa"/>
          </w:tcPr>
          <w:p w14:paraId="7B6EC2CB" w14:textId="333FE09A" w:rsidR="00331A21" w:rsidRPr="009A435C" w:rsidRDefault="00331A21" w:rsidP="00895F1B">
            <w:pPr>
              <w:spacing w:line="360" w:lineRule="auto"/>
              <w:jc w:val="center"/>
            </w:pPr>
            <w:r w:rsidRPr="009A435C">
              <w:t>0</w:t>
            </w:r>
            <w:r w:rsidR="00044689" w:rsidRPr="009A435C">
              <w:t>.8 (0.1</w:t>
            </w:r>
            <w:r w:rsidRPr="009A435C">
              <w:t>)</w:t>
            </w:r>
          </w:p>
        </w:tc>
        <w:tc>
          <w:tcPr>
            <w:tcW w:w="0" w:type="auto"/>
          </w:tcPr>
          <w:p w14:paraId="6333D52A" w14:textId="0C9BCCD2" w:rsidR="00331A21" w:rsidRPr="009A435C" w:rsidRDefault="00331A21" w:rsidP="00044689">
            <w:pPr>
              <w:spacing w:line="360" w:lineRule="auto"/>
              <w:jc w:val="center"/>
            </w:pPr>
            <w:r w:rsidRPr="009A435C">
              <w:t>1.0 (</w:t>
            </w:r>
            <w:r w:rsidR="00044689" w:rsidRPr="009A435C">
              <w:t>0.1</w:t>
            </w:r>
            <w:r w:rsidRPr="009A435C">
              <w:t>)</w:t>
            </w:r>
          </w:p>
        </w:tc>
        <w:tc>
          <w:tcPr>
            <w:tcW w:w="0" w:type="auto"/>
          </w:tcPr>
          <w:p w14:paraId="568589FE" w14:textId="2BDC655A" w:rsidR="00331A21" w:rsidRPr="009A435C" w:rsidRDefault="00331A21" w:rsidP="00044689">
            <w:pPr>
              <w:spacing w:line="360" w:lineRule="auto"/>
              <w:jc w:val="center"/>
            </w:pPr>
            <w:r w:rsidRPr="009A435C">
              <w:t>1.0 (</w:t>
            </w:r>
            <w:r w:rsidR="00044689" w:rsidRPr="009A435C">
              <w:t>0.1</w:t>
            </w:r>
            <w:r w:rsidRPr="009A435C">
              <w:t>)</w:t>
            </w:r>
          </w:p>
        </w:tc>
        <w:tc>
          <w:tcPr>
            <w:tcW w:w="997" w:type="dxa"/>
          </w:tcPr>
          <w:p w14:paraId="5C0BB807" w14:textId="3F76E947" w:rsidR="00331A21" w:rsidRPr="009A435C" w:rsidRDefault="00331A21" w:rsidP="00044689">
            <w:pPr>
              <w:spacing w:line="360" w:lineRule="auto"/>
              <w:jc w:val="center"/>
            </w:pPr>
            <w:r w:rsidRPr="009A435C">
              <w:t>1.1 (</w:t>
            </w:r>
            <w:r w:rsidR="00044689" w:rsidRPr="009A435C">
              <w:t>0.1</w:t>
            </w:r>
            <w:r w:rsidRPr="009A435C">
              <w:t>)</w:t>
            </w:r>
          </w:p>
        </w:tc>
      </w:tr>
      <w:tr w:rsidR="00CB4935" w:rsidRPr="009A435C" w14:paraId="3BB65491" w14:textId="3D1B8560" w:rsidTr="008333E9">
        <w:tc>
          <w:tcPr>
            <w:tcW w:w="2690" w:type="dxa"/>
            <w:tcBorders>
              <w:top w:val="single" w:sz="4" w:space="0" w:color="auto"/>
            </w:tcBorders>
          </w:tcPr>
          <w:p w14:paraId="20D2D41D" w14:textId="77777777" w:rsidR="00331A21" w:rsidRPr="009A435C" w:rsidRDefault="00331A21" w:rsidP="00895F1B">
            <w:r w:rsidRPr="009A435C">
              <w:t>Total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3202092" w14:textId="40792A5A" w:rsidR="00331A21" w:rsidRPr="0060317C" w:rsidRDefault="004F53E1" w:rsidP="00895F1B">
            <w:pPr>
              <w:spacing w:line="360" w:lineRule="auto"/>
              <w:jc w:val="center"/>
            </w:pPr>
            <w:r w:rsidRPr="0060317C">
              <w:t>58.9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128E582F" w14:textId="33C7AD6B" w:rsidR="00331A21" w:rsidRPr="009A435C" w:rsidRDefault="007A1852" w:rsidP="00895F1B">
            <w:pPr>
              <w:spacing w:line="360" w:lineRule="auto"/>
              <w:jc w:val="center"/>
            </w:pPr>
            <w:r w:rsidRPr="009A435C">
              <w:t>48.</w:t>
            </w:r>
            <w:r w:rsidR="00921743">
              <w:t>6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9D9C010" w14:textId="0B4914B5" w:rsidR="00331A21" w:rsidRPr="009A435C" w:rsidRDefault="00331A21" w:rsidP="00895F1B">
            <w:pPr>
              <w:spacing w:line="360" w:lineRule="auto"/>
              <w:jc w:val="center"/>
            </w:pPr>
            <w:r w:rsidRPr="009A435C">
              <w:t>30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AA2079" w14:textId="0E54A0E4" w:rsidR="00331A21" w:rsidRPr="009A435C" w:rsidRDefault="007A1852" w:rsidP="00895F1B">
            <w:pPr>
              <w:spacing w:line="360" w:lineRule="auto"/>
              <w:jc w:val="center"/>
            </w:pPr>
            <w:r w:rsidRPr="009A435C">
              <w:t>31.</w:t>
            </w:r>
            <w:r w:rsidR="00921743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AC82C5" w14:textId="5FACF516" w:rsidR="00331A21" w:rsidRPr="009A435C" w:rsidRDefault="007A1852" w:rsidP="00895F1B">
            <w:pPr>
              <w:spacing w:line="360" w:lineRule="auto"/>
              <w:jc w:val="center"/>
            </w:pPr>
            <w:r w:rsidRPr="009A435C">
              <w:t>11.</w:t>
            </w:r>
            <w:r w:rsidR="00921743"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3219DFB" w14:textId="576A253B" w:rsidR="00331A21" w:rsidRPr="009A435C" w:rsidRDefault="007A1852" w:rsidP="00895F1B">
            <w:pPr>
              <w:spacing w:line="360" w:lineRule="auto"/>
              <w:jc w:val="center"/>
            </w:pPr>
            <w:r w:rsidRPr="009A435C">
              <w:t>20.2</w:t>
            </w:r>
          </w:p>
        </w:tc>
      </w:tr>
      <w:tr w:rsidR="00CB4935" w:rsidRPr="009A435C" w14:paraId="5DE174D8" w14:textId="06E3CA18" w:rsidTr="008333E9">
        <w:tc>
          <w:tcPr>
            <w:tcW w:w="2690" w:type="dxa"/>
            <w:tcBorders>
              <w:bottom w:val="single" w:sz="4" w:space="0" w:color="auto"/>
            </w:tcBorders>
          </w:tcPr>
          <w:p w14:paraId="1A71DDE5" w14:textId="67778BDD" w:rsidR="00331A21" w:rsidRPr="009A435C" w:rsidRDefault="00331A21" w:rsidP="00895F1B">
            <w:r w:rsidRPr="009A435C">
              <w:t>N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D5A6B44" w14:textId="61E06A91" w:rsidR="00331A21" w:rsidRPr="0060317C" w:rsidRDefault="00AF6001" w:rsidP="00895F1B">
            <w:pPr>
              <w:spacing w:line="360" w:lineRule="auto"/>
              <w:jc w:val="center"/>
            </w:pPr>
            <w:r w:rsidRPr="0060317C">
              <w:t>396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0D1D7B6" w14:textId="2DA2FA5F" w:rsidR="00331A21" w:rsidRPr="009A435C" w:rsidRDefault="00391EA1" w:rsidP="00895F1B">
            <w:pPr>
              <w:spacing w:line="360" w:lineRule="auto"/>
              <w:jc w:val="center"/>
            </w:pPr>
            <w:r w:rsidRPr="009A435C">
              <w:t>577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D4D29F2" w14:textId="28FE2E41" w:rsidR="00331A21" w:rsidRPr="009A435C" w:rsidRDefault="00391EA1" w:rsidP="00895F1B">
            <w:pPr>
              <w:spacing w:line="360" w:lineRule="auto"/>
              <w:jc w:val="center"/>
            </w:pPr>
            <w:r w:rsidRPr="009A435C">
              <w:t>2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4F1809" w14:textId="3E6F9292" w:rsidR="00331A21" w:rsidRPr="009A435C" w:rsidRDefault="00391EA1" w:rsidP="00895F1B">
            <w:pPr>
              <w:spacing w:line="360" w:lineRule="auto"/>
              <w:jc w:val="center"/>
            </w:pPr>
            <w:r w:rsidRPr="009A435C">
              <w:t>3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9D322" w14:textId="25F27B2E" w:rsidR="00331A21" w:rsidRPr="009A435C" w:rsidRDefault="00391EA1" w:rsidP="00895F1B">
            <w:pPr>
              <w:spacing w:line="360" w:lineRule="auto"/>
              <w:jc w:val="center"/>
            </w:pPr>
            <w:r w:rsidRPr="009A435C">
              <w:t>75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46058C3A" w14:textId="23BB3907" w:rsidR="00331A21" w:rsidRPr="009A435C" w:rsidRDefault="00391EA1" w:rsidP="00895F1B">
            <w:pPr>
              <w:spacing w:line="360" w:lineRule="auto"/>
              <w:jc w:val="center"/>
            </w:pPr>
            <w:r w:rsidRPr="009A435C">
              <w:t>240</w:t>
            </w:r>
          </w:p>
        </w:tc>
      </w:tr>
    </w:tbl>
    <w:p w14:paraId="6B8AD344" w14:textId="76F3C27D" w:rsidR="00331A21" w:rsidRPr="005F791F" w:rsidRDefault="001753FA" w:rsidP="00E4581C">
      <w:pPr>
        <w:spacing w:after="0" w:line="360" w:lineRule="auto"/>
        <w:jc w:val="both"/>
        <w:rPr>
          <w:lang w:val="en-US"/>
        </w:rPr>
      </w:pPr>
      <w:r w:rsidRPr="005F791F">
        <w:rPr>
          <w:lang w:val="en-US"/>
        </w:rPr>
        <w:t>Note:</w:t>
      </w:r>
      <w:r w:rsidR="006D7074" w:rsidRPr="005F791F">
        <w:rPr>
          <w:lang w:val="en-US"/>
        </w:rPr>
        <w:t xml:space="preserve"> </w:t>
      </w:r>
      <w:r w:rsidR="007754DA" w:rsidRPr="005F791F">
        <w:rPr>
          <w:lang w:val="en-US"/>
        </w:rPr>
        <w:t>NRW80+;</w:t>
      </w:r>
      <w:r w:rsidR="00600BA4" w:rsidRPr="005F791F">
        <w:rPr>
          <w:lang w:val="en-US"/>
        </w:rPr>
        <w:t xml:space="preserve"> n=1</w:t>
      </w:r>
      <w:r w:rsidR="008144F2" w:rsidRPr="005F791F">
        <w:rPr>
          <w:lang w:val="en-US"/>
        </w:rPr>
        <w:t>,</w:t>
      </w:r>
      <w:r w:rsidR="00600BA4" w:rsidRPr="005F791F">
        <w:rPr>
          <w:lang w:val="en-US"/>
        </w:rPr>
        <w:t>860;</w:t>
      </w:r>
      <w:r w:rsidR="007754DA" w:rsidRPr="005F791F">
        <w:rPr>
          <w:lang w:val="en-US"/>
        </w:rPr>
        <w:t xml:space="preserve"> </w:t>
      </w:r>
      <w:r w:rsidR="006D7074" w:rsidRPr="005F791F">
        <w:rPr>
          <w:lang w:val="en-US"/>
        </w:rPr>
        <w:t>weighted data</w:t>
      </w:r>
      <w:r w:rsidR="007754DA" w:rsidRPr="005F791F">
        <w:rPr>
          <w:lang w:val="en-US"/>
        </w:rPr>
        <w:t>.</w:t>
      </w:r>
    </w:p>
    <w:sectPr w:rsidR="00331A21" w:rsidRPr="005F791F" w:rsidSect="00194D46">
      <w:headerReference w:type="default" r:id="rId8"/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FF96B" w14:textId="77777777" w:rsidR="00410E33" w:rsidRDefault="00410E33" w:rsidP="00194D46">
      <w:pPr>
        <w:spacing w:after="0" w:line="240" w:lineRule="auto"/>
      </w:pPr>
      <w:r>
        <w:separator/>
      </w:r>
    </w:p>
  </w:endnote>
  <w:endnote w:type="continuationSeparator" w:id="0">
    <w:p w14:paraId="098959A6" w14:textId="77777777" w:rsidR="00410E33" w:rsidRDefault="00410E33" w:rsidP="00194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A57E9" w14:textId="1E43A931" w:rsidR="00B24D5B" w:rsidRDefault="00B24D5B">
    <w:pPr>
      <w:pStyle w:val="Fuzeile"/>
    </w:pPr>
  </w:p>
  <w:p w14:paraId="6FB557B4" w14:textId="77777777" w:rsidR="00B24D5B" w:rsidRDefault="00B24D5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6AC026" w14:textId="77777777" w:rsidR="00410E33" w:rsidRDefault="00410E33" w:rsidP="00194D46">
      <w:pPr>
        <w:spacing w:after="0" w:line="240" w:lineRule="auto"/>
      </w:pPr>
      <w:r>
        <w:separator/>
      </w:r>
    </w:p>
  </w:footnote>
  <w:footnote w:type="continuationSeparator" w:id="0">
    <w:p w14:paraId="517ECECF" w14:textId="77777777" w:rsidR="00410E33" w:rsidRDefault="00410E33" w:rsidP="00194D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669121" w14:textId="15A8ACBE" w:rsidR="005E05D5" w:rsidRPr="005E05D5" w:rsidRDefault="005E05D5" w:rsidP="005E05D5">
    <w:pPr>
      <w:spacing w:after="240" w:line="360" w:lineRule="auto"/>
      <w:rPr>
        <w:b/>
        <w:lang w:val="en-US"/>
      </w:rPr>
    </w:pPr>
    <w:r>
      <w:rPr>
        <w:b/>
        <w:lang w:val="en-US"/>
      </w:rPr>
      <w:t>Social relationships, living arrangements, and loneliness</w:t>
    </w:r>
  </w:p>
  <w:p w14:paraId="0B225555" w14:textId="77777777" w:rsidR="00B24D5B" w:rsidRDefault="00B24D5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E2037B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DEABB3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CB4664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462F55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6F8077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7CB2E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B50A38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90AD52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0EAF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C3EBCD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6D0786"/>
    <w:multiLevelType w:val="multilevel"/>
    <w:tmpl w:val="2A5C6B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1FD45233"/>
    <w:multiLevelType w:val="hybridMultilevel"/>
    <w:tmpl w:val="5FACB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77251C"/>
    <w:multiLevelType w:val="hybridMultilevel"/>
    <w:tmpl w:val="9310662A"/>
    <w:lvl w:ilvl="0" w:tplc="8E90C3A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C46FB0"/>
    <w:multiLevelType w:val="hybridMultilevel"/>
    <w:tmpl w:val="DDF48620"/>
    <w:lvl w:ilvl="0" w:tplc="94FCECE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FD05BD"/>
    <w:multiLevelType w:val="hybridMultilevel"/>
    <w:tmpl w:val="ABB498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28306B6"/>
    <w:multiLevelType w:val="hybridMultilevel"/>
    <w:tmpl w:val="AC0002D0"/>
    <w:lvl w:ilvl="0" w:tplc="9514839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A343EC"/>
    <w:multiLevelType w:val="hybridMultilevel"/>
    <w:tmpl w:val="F02EB4E0"/>
    <w:lvl w:ilvl="0" w:tplc="2F70493E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5838AE"/>
    <w:multiLevelType w:val="hybridMultilevel"/>
    <w:tmpl w:val="62A6F706"/>
    <w:lvl w:ilvl="0" w:tplc="08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8" w15:restartNumberingAfterBreak="0">
    <w:nsid w:val="71A21A62"/>
    <w:multiLevelType w:val="hybridMultilevel"/>
    <w:tmpl w:val="BC60658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D15EE"/>
    <w:multiLevelType w:val="hybridMultilevel"/>
    <w:tmpl w:val="77CAF3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10"/>
  </w:num>
  <w:num w:numId="4">
    <w:abstractNumId w:val="17"/>
  </w:num>
  <w:num w:numId="5">
    <w:abstractNumId w:val="14"/>
  </w:num>
  <w:num w:numId="6">
    <w:abstractNumId w:val="11"/>
  </w:num>
  <w:num w:numId="7">
    <w:abstractNumId w:val="13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  <w:num w:numId="18">
    <w:abstractNumId w:val="18"/>
  </w:num>
  <w:num w:numId="19">
    <w:abstractNumId w:val="16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MLa0NLc0MDQ2NrVU0lEKTi0uzszPAykwMagFACFomTctAAAA"/>
  </w:docVars>
  <w:rsids>
    <w:rsidRoot w:val="00895F1B"/>
    <w:rsid w:val="0000099E"/>
    <w:rsid w:val="00000B96"/>
    <w:rsid w:val="000048C4"/>
    <w:rsid w:val="000075ED"/>
    <w:rsid w:val="00007716"/>
    <w:rsid w:val="00010AF2"/>
    <w:rsid w:val="00011B91"/>
    <w:rsid w:val="000120F9"/>
    <w:rsid w:val="00013E68"/>
    <w:rsid w:val="000156A0"/>
    <w:rsid w:val="00015B7E"/>
    <w:rsid w:val="000160FA"/>
    <w:rsid w:val="00024177"/>
    <w:rsid w:val="0002604F"/>
    <w:rsid w:val="00027EC2"/>
    <w:rsid w:val="00030EF6"/>
    <w:rsid w:val="00030F09"/>
    <w:rsid w:val="00031D23"/>
    <w:rsid w:val="00031F1D"/>
    <w:rsid w:val="000325EC"/>
    <w:rsid w:val="00032AA1"/>
    <w:rsid w:val="000352A9"/>
    <w:rsid w:val="000373DA"/>
    <w:rsid w:val="000412A3"/>
    <w:rsid w:val="00044689"/>
    <w:rsid w:val="0004567D"/>
    <w:rsid w:val="00045C6A"/>
    <w:rsid w:val="00045E0F"/>
    <w:rsid w:val="00051793"/>
    <w:rsid w:val="00055B51"/>
    <w:rsid w:val="000571E9"/>
    <w:rsid w:val="00057F0E"/>
    <w:rsid w:val="0006074D"/>
    <w:rsid w:val="000626F0"/>
    <w:rsid w:val="000643B5"/>
    <w:rsid w:val="00067C71"/>
    <w:rsid w:val="00070722"/>
    <w:rsid w:val="00070CCE"/>
    <w:rsid w:val="00070F01"/>
    <w:rsid w:val="00075832"/>
    <w:rsid w:val="00076322"/>
    <w:rsid w:val="00077C98"/>
    <w:rsid w:val="000814EB"/>
    <w:rsid w:val="0008204B"/>
    <w:rsid w:val="00082881"/>
    <w:rsid w:val="00082C22"/>
    <w:rsid w:val="00082D52"/>
    <w:rsid w:val="000849E7"/>
    <w:rsid w:val="0008627E"/>
    <w:rsid w:val="00087E66"/>
    <w:rsid w:val="000904BB"/>
    <w:rsid w:val="000919C0"/>
    <w:rsid w:val="000971AE"/>
    <w:rsid w:val="000971B5"/>
    <w:rsid w:val="000A119B"/>
    <w:rsid w:val="000A2B89"/>
    <w:rsid w:val="000A419D"/>
    <w:rsid w:val="000A4B43"/>
    <w:rsid w:val="000A4BD1"/>
    <w:rsid w:val="000A5886"/>
    <w:rsid w:val="000A6459"/>
    <w:rsid w:val="000B10A2"/>
    <w:rsid w:val="000B7ABA"/>
    <w:rsid w:val="000C0829"/>
    <w:rsid w:val="000C0BC5"/>
    <w:rsid w:val="000C1F53"/>
    <w:rsid w:val="000C2FDB"/>
    <w:rsid w:val="000C7942"/>
    <w:rsid w:val="000D131F"/>
    <w:rsid w:val="000D4241"/>
    <w:rsid w:val="000D54D4"/>
    <w:rsid w:val="000D69B8"/>
    <w:rsid w:val="000E01B5"/>
    <w:rsid w:val="000E1E92"/>
    <w:rsid w:val="000E2878"/>
    <w:rsid w:val="000E4043"/>
    <w:rsid w:val="000E6A56"/>
    <w:rsid w:val="000E7790"/>
    <w:rsid w:val="000E7F46"/>
    <w:rsid w:val="000F1683"/>
    <w:rsid w:val="000F22EB"/>
    <w:rsid w:val="000F2776"/>
    <w:rsid w:val="000F392E"/>
    <w:rsid w:val="000F4D18"/>
    <w:rsid w:val="000F52E2"/>
    <w:rsid w:val="000F5534"/>
    <w:rsid w:val="000F5FFC"/>
    <w:rsid w:val="000F6572"/>
    <w:rsid w:val="001013FF"/>
    <w:rsid w:val="00101D70"/>
    <w:rsid w:val="00102994"/>
    <w:rsid w:val="00105355"/>
    <w:rsid w:val="00105DEB"/>
    <w:rsid w:val="0010724A"/>
    <w:rsid w:val="0010769A"/>
    <w:rsid w:val="001077EB"/>
    <w:rsid w:val="00111659"/>
    <w:rsid w:val="0012062C"/>
    <w:rsid w:val="001209D5"/>
    <w:rsid w:val="00121E54"/>
    <w:rsid w:val="00121F80"/>
    <w:rsid w:val="0012200E"/>
    <w:rsid w:val="00122649"/>
    <w:rsid w:val="00126956"/>
    <w:rsid w:val="00130D5E"/>
    <w:rsid w:val="00131286"/>
    <w:rsid w:val="0013259B"/>
    <w:rsid w:val="001345AA"/>
    <w:rsid w:val="0014036D"/>
    <w:rsid w:val="001423A9"/>
    <w:rsid w:val="001444E4"/>
    <w:rsid w:val="00151335"/>
    <w:rsid w:val="00156E22"/>
    <w:rsid w:val="001578B2"/>
    <w:rsid w:val="001601AE"/>
    <w:rsid w:val="00173741"/>
    <w:rsid w:val="00174593"/>
    <w:rsid w:val="0017470B"/>
    <w:rsid w:val="00174C46"/>
    <w:rsid w:val="001753FA"/>
    <w:rsid w:val="00175C80"/>
    <w:rsid w:val="00176DDC"/>
    <w:rsid w:val="001776A4"/>
    <w:rsid w:val="00180027"/>
    <w:rsid w:val="00180E55"/>
    <w:rsid w:val="00183E4D"/>
    <w:rsid w:val="001854DF"/>
    <w:rsid w:val="001916FB"/>
    <w:rsid w:val="001937EC"/>
    <w:rsid w:val="00194D46"/>
    <w:rsid w:val="00197E7A"/>
    <w:rsid w:val="001A1EE2"/>
    <w:rsid w:val="001A3B8A"/>
    <w:rsid w:val="001A4CDB"/>
    <w:rsid w:val="001A7CCD"/>
    <w:rsid w:val="001B0505"/>
    <w:rsid w:val="001B0584"/>
    <w:rsid w:val="001B2B05"/>
    <w:rsid w:val="001B4295"/>
    <w:rsid w:val="001B70E6"/>
    <w:rsid w:val="001B7CF4"/>
    <w:rsid w:val="001C1B84"/>
    <w:rsid w:val="001C369F"/>
    <w:rsid w:val="001C4801"/>
    <w:rsid w:val="001C5888"/>
    <w:rsid w:val="001C7AE8"/>
    <w:rsid w:val="001D403E"/>
    <w:rsid w:val="001D51FE"/>
    <w:rsid w:val="001D7E65"/>
    <w:rsid w:val="001E17A4"/>
    <w:rsid w:val="001E2548"/>
    <w:rsid w:val="001E2F36"/>
    <w:rsid w:val="001E3A22"/>
    <w:rsid w:val="001E3D7A"/>
    <w:rsid w:val="001E5EAB"/>
    <w:rsid w:val="001E63B0"/>
    <w:rsid w:val="001E6C29"/>
    <w:rsid w:val="001E6FBC"/>
    <w:rsid w:val="001E7DA9"/>
    <w:rsid w:val="001F1879"/>
    <w:rsid w:val="001F4776"/>
    <w:rsid w:val="001F4911"/>
    <w:rsid w:val="001F4A51"/>
    <w:rsid w:val="002004D6"/>
    <w:rsid w:val="00201A16"/>
    <w:rsid w:val="00202554"/>
    <w:rsid w:val="0020709D"/>
    <w:rsid w:val="002100BE"/>
    <w:rsid w:val="00210EB7"/>
    <w:rsid w:val="00211157"/>
    <w:rsid w:val="00213999"/>
    <w:rsid w:val="002140E8"/>
    <w:rsid w:val="00214B3B"/>
    <w:rsid w:val="00215282"/>
    <w:rsid w:val="00216A12"/>
    <w:rsid w:val="0021772E"/>
    <w:rsid w:val="00223211"/>
    <w:rsid w:val="00223E88"/>
    <w:rsid w:val="002269EE"/>
    <w:rsid w:val="00227887"/>
    <w:rsid w:val="00232A8E"/>
    <w:rsid w:val="002338AC"/>
    <w:rsid w:val="00233DBD"/>
    <w:rsid w:val="00234847"/>
    <w:rsid w:val="00235182"/>
    <w:rsid w:val="00235752"/>
    <w:rsid w:val="00235D3E"/>
    <w:rsid w:val="00240C91"/>
    <w:rsid w:val="00241A85"/>
    <w:rsid w:val="00241AF5"/>
    <w:rsid w:val="00242436"/>
    <w:rsid w:val="0024776D"/>
    <w:rsid w:val="00250E68"/>
    <w:rsid w:val="002527B8"/>
    <w:rsid w:val="00253D0C"/>
    <w:rsid w:val="002555E5"/>
    <w:rsid w:val="00255707"/>
    <w:rsid w:val="00256DD4"/>
    <w:rsid w:val="002619F9"/>
    <w:rsid w:val="0026248A"/>
    <w:rsid w:val="002630B2"/>
    <w:rsid w:val="00266796"/>
    <w:rsid w:val="00266F02"/>
    <w:rsid w:val="00267AF2"/>
    <w:rsid w:val="00270AC0"/>
    <w:rsid w:val="00270E91"/>
    <w:rsid w:val="0027228A"/>
    <w:rsid w:val="0027662B"/>
    <w:rsid w:val="00283EEE"/>
    <w:rsid w:val="00293603"/>
    <w:rsid w:val="002938CB"/>
    <w:rsid w:val="002A0AE9"/>
    <w:rsid w:val="002A0DDD"/>
    <w:rsid w:val="002A1522"/>
    <w:rsid w:val="002A2035"/>
    <w:rsid w:val="002A35D9"/>
    <w:rsid w:val="002A4123"/>
    <w:rsid w:val="002A723B"/>
    <w:rsid w:val="002A759B"/>
    <w:rsid w:val="002B34C8"/>
    <w:rsid w:val="002B377F"/>
    <w:rsid w:val="002B77D2"/>
    <w:rsid w:val="002B7FCC"/>
    <w:rsid w:val="002C31BF"/>
    <w:rsid w:val="002C4E3D"/>
    <w:rsid w:val="002C5948"/>
    <w:rsid w:val="002C5D2B"/>
    <w:rsid w:val="002C61CC"/>
    <w:rsid w:val="002C63E5"/>
    <w:rsid w:val="002D0132"/>
    <w:rsid w:val="002D2A99"/>
    <w:rsid w:val="002D4DC5"/>
    <w:rsid w:val="002D4FDE"/>
    <w:rsid w:val="002D7173"/>
    <w:rsid w:val="002D760A"/>
    <w:rsid w:val="002E1931"/>
    <w:rsid w:val="002E618B"/>
    <w:rsid w:val="002E7443"/>
    <w:rsid w:val="002E76DF"/>
    <w:rsid w:val="002E78BD"/>
    <w:rsid w:val="002E78CB"/>
    <w:rsid w:val="002F1210"/>
    <w:rsid w:val="002F3530"/>
    <w:rsid w:val="002F4EAD"/>
    <w:rsid w:val="002F5260"/>
    <w:rsid w:val="002F5D53"/>
    <w:rsid w:val="0030022B"/>
    <w:rsid w:val="00300F8E"/>
    <w:rsid w:val="003021E8"/>
    <w:rsid w:val="00302613"/>
    <w:rsid w:val="00302F2C"/>
    <w:rsid w:val="003031E1"/>
    <w:rsid w:val="00304301"/>
    <w:rsid w:val="0030503F"/>
    <w:rsid w:val="00310270"/>
    <w:rsid w:val="003118E7"/>
    <w:rsid w:val="00312A65"/>
    <w:rsid w:val="003135A2"/>
    <w:rsid w:val="00316AC5"/>
    <w:rsid w:val="003170A8"/>
    <w:rsid w:val="00317DC1"/>
    <w:rsid w:val="00324BEC"/>
    <w:rsid w:val="003255A3"/>
    <w:rsid w:val="00331408"/>
    <w:rsid w:val="00331A21"/>
    <w:rsid w:val="0033230E"/>
    <w:rsid w:val="003341FC"/>
    <w:rsid w:val="00336634"/>
    <w:rsid w:val="00336C93"/>
    <w:rsid w:val="003408B4"/>
    <w:rsid w:val="0034150C"/>
    <w:rsid w:val="003428A2"/>
    <w:rsid w:val="003439DC"/>
    <w:rsid w:val="003500D6"/>
    <w:rsid w:val="003503DB"/>
    <w:rsid w:val="00352981"/>
    <w:rsid w:val="003529BF"/>
    <w:rsid w:val="00353FC6"/>
    <w:rsid w:val="003541FB"/>
    <w:rsid w:val="00355D09"/>
    <w:rsid w:val="00360AE2"/>
    <w:rsid w:val="00360FF5"/>
    <w:rsid w:val="00361083"/>
    <w:rsid w:val="00361D02"/>
    <w:rsid w:val="003632FF"/>
    <w:rsid w:val="003637AB"/>
    <w:rsid w:val="0036418B"/>
    <w:rsid w:val="00364AAB"/>
    <w:rsid w:val="003671FB"/>
    <w:rsid w:val="003672B5"/>
    <w:rsid w:val="00370972"/>
    <w:rsid w:val="00370C9A"/>
    <w:rsid w:val="00372352"/>
    <w:rsid w:val="00372B17"/>
    <w:rsid w:val="003733F2"/>
    <w:rsid w:val="00373442"/>
    <w:rsid w:val="00374040"/>
    <w:rsid w:val="0037407D"/>
    <w:rsid w:val="003763EE"/>
    <w:rsid w:val="00376F4A"/>
    <w:rsid w:val="0037738B"/>
    <w:rsid w:val="00377725"/>
    <w:rsid w:val="00381236"/>
    <w:rsid w:val="00384639"/>
    <w:rsid w:val="00384B90"/>
    <w:rsid w:val="00384CE7"/>
    <w:rsid w:val="003850EE"/>
    <w:rsid w:val="0038740D"/>
    <w:rsid w:val="00387A57"/>
    <w:rsid w:val="00391EA1"/>
    <w:rsid w:val="00392891"/>
    <w:rsid w:val="00394DD6"/>
    <w:rsid w:val="00394FE5"/>
    <w:rsid w:val="00396F52"/>
    <w:rsid w:val="00397C3C"/>
    <w:rsid w:val="003A33B3"/>
    <w:rsid w:val="003A576B"/>
    <w:rsid w:val="003A5F17"/>
    <w:rsid w:val="003A677E"/>
    <w:rsid w:val="003A7727"/>
    <w:rsid w:val="003A7746"/>
    <w:rsid w:val="003B0170"/>
    <w:rsid w:val="003B0787"/>
    <w:rsid w:val="003B0804"/>
    <w:rsid w:val="003C0A90"/>
    <w:rsid w:val="003C24B0"/>
    <w:rsid w:val="003C451B"/>
    <w:rsid w:val="003C5408"/>
    <w:rsid w:val="003C6DF3"/>
    <w:rsid w:val="003D0316"/>
    <w:rsid w:val="003D0E5F"/>
    <w:rsid w:val="003D16F9"/>
    <w:rsid w:val="003D4409"/>
    <w:rsid w:val="003D732C"/>
    <w:rsid w:val="003E0190"/>
    <w:rsid w:val="003E1929"/>
    <w:rsid w:val="003E2540"/>
    <w:rsid w:val="003E2692"/>
    <w:rsid w:val="003E32C9"/>
    <w:rsid w:val="003E46E0"/>
    <w:rsid w:val="003E560C"/>
    <w:rsid w:val="003E64DB"/>
    <w:rsid w:val="003E73E2"/>
    <w:rsid w:val="003E764A"/>
    <w:rsid w:val="003F1867"/>
    <w:rsid w:val="003F2727"/>
    <w:rsid w:val="003F43B9"/>
    <w:rsid w:val="003F4927"/>
    <w:rsid w:val="003F539A"/>
    <w:rsid w:val="003F78B0"/>
    <w:rsid w:val="00402E77"/>
    <w:rsid w:val="0040342F"/>
    <w:rsid w:val="004047F4"/>
    <w:rsid w:val="00406BC4"/>
    <w:rsid w:val="00410E33"/>
    <w:rsid w:val="00412C9C"/>
    <w:rsid w:val="004178D1"/>
    <w:rsid w:val="004212E0"/>
    <w:rsid w:val="0042130A"/>
    <w:rsid w:val="00422F34"/>
    <w:rsid w:val="00423A98"/>
    <w:rsid w:val="0042776E"/>
    <w:rsid w:val="00430843"/>
    <w:rsid w:val="00430AE7"/>
    <w:rsid w:val="00434C11"/>
    <w:rsid w:val="00435772"/>
    <w:rsid w:val="00435FBA"/>
    <w:rsid w:val="0043638A"/>
    <w:rsid w:val="0043676A"/>
    <w:rsid w:val="004378C4"/>
    <w:rsid w:val="0044322C"/>
    <w:rsid w:val="004432A7"/>
    <w:rsid w:val="00444856"/>
    <w:rsid w:val="00445FE4"/>
    <w:rsid w:val="004460BC"/>
    <w:rsid w:val="00447E23"/>
    <w:rsid w:val="00451137"/>
    <w:rsid w:val="00451545"/>
    <w:rsid w:val="0045455B"/>
    <w:rsid w:val="00455DCD"/>
    <w:rsid w:val="004607CD"/>
    <w:rsid w:val="00460D4B"/>
    <w:rsid w:val="00462803"/>
    <w:rsid w:val="00462D50"/>
    <w:rsid w:val="00465666"/>
    <w:rsid w:val="00465AB0"/>
    <w:rsid w:val="0047166E"/>
    <w:rsid w:val="00472DFA"/>
    <w:rsid w:val="00472E1E"/>
    <w:rsid w:val="00473AE4"/>
    <w:rsid w:val="004763EB"/>
    <w:rsid w:val="004807E4"/>
    <w:rsid w:val="0048207C"/>
    <w:rsid w:val="004834D8"/>
    <w:rsid w:val="00484927"/>
    <w:rsid w:val="00486CF4"/>
    <w:rsid w:val="00487CC9"/>
    <w:rsid w:val="00487D16"/>
    <w:rsid w:val="00487E61"/>
    <w:rsid w:val="00490722"/>
    <w:rsid w:val="0049163B"/>
    <w:rsid w:val="0049299E"/>
    <w:rsid w:val="004945A4"/>
    <w:rsid w:val="004A09D5"/>
    <w:rsid w:val="004A27FB"/>
    <w:rsid w:val="004A291A"/>
    <w:rsid w:val="004A2ADD"/>
    <w:rsid w:val="004A2B11"/>
    <w:rsid w:val="004A36A1"/>
    <w:rsid w:val="004A4C81"/>
    <w:rsid w:val="004A64CB"/>
    <w:rsid w:val="004A7FC3"/>
    <w:rsid w:val="004B4EDC"/>
    <w:rsid w:val="004B60E4"/>
    <w:rsid w:val="004B6706"/>
    <w:rsid w:val="004C778A"/>
    <w:rsid w:val="004D1B8D"/>
    <w:rsid w:val="004D37A0"/>
    <w:rsid w:val="004D3F44"/>
    <w:rsid w:val="004D6174"/>
    <w:rsid w:val="004D68BE"/>
    <w:rsid w:val="004E0745"/>
    <w:rsid w:val="004E24CA"/>
    <w:rsid w:val="004E44F9"/>
    <w:rsid w:val="004E6F82"/>
    <w:rsid w:val="004E7637"/>
    <w:rsid w:val="004E7B40"/>
    <w:rsid w:val="004F0568"/>
    <w:rsid w:val="004F09C2"/>
    <w:rsid w:val="004F0F46"/>
    <w:rsid w:val="004F1424"/>
    <w:rsid w:val="004F1EE5"/>
    <w:rsid w:val="004F4DC4"/>
    <w:rsid w:val="004F53E1"/>
    <w:rsid w:val="0050169B"/>
    <w:rsid w:val="00503B37"/>
    <w:rsid w:val="00512CAC"/>
    <w:rsid w:val="005137B3"/>
    <w:rsid w:val="00513811"/>
    <w:rsid w:val="00513A8F"/>
    <w:rsid w:val="00516D44"/>
    <w:rsid w:val="005200DA"/>
    <w:rsid w:val="005204A5"/>
    <w:rsid w:val="005212CB"/>
    <w:rsid w:val="0052375C"/>
    <w:rsid w:val="00526344"/>
    <w:rsid w:val="005279E9"/>
    <w:rsid w:val="005304A9"/>
    <w:rsid w:val="00531C06"/>
    <w:rsid w:val="00532508"/>
    <w:rsid w:val="00535485"/>
    <w:rsid w:val="005364FE"/>
    <w:rsid w:val="00542C70"/>
    <w:rsid w:val="005435F9"/>
    <w:rsid w:val="0054511C"/>
    <w:rsid w:val="005459ED"/>
    <w:rsid w:val="00545A01"/>
    <w:rsid w:val="00546650"/>
    <w:rsid w:val="0055264E"/>
    <w:rsid w:val="005535F9"/>
    <w:rsid w:val="00554700"/>
    <w:rsid w:val="0055612C"/>
    <w:rsid w:val="005641DF"/>
    <w:rsid w:val="00564EE8"/>
    <w:rsid w:val="00566210"/>
    <w:rsid w:val="0056724A"/>
    <w:rsid w:val="0057026F"/>
    <w:rsid w:val="00573104"/>
    <w:rsid w:val="005753FA"/>
    <w:rsid w:val="00577655"/>
    <w:rsid w:val="00577AA5"/>
    <w:rsid w:val="005811A6"/>
    <w:rsid w:val="00581B12"/>
    <w:rsid w:val="005832D6"/>
    <w:rsid w:val="00583B7B"/>
    <w:rsid w:val="00584BDA"/>
    <w:rsid w:val="00585D73"/>
    <w:rsid w:val="00585EAE"/>
    <w:rsid w:val="00587957"/>
    <w:rsid w:val="005926BF"/>
    <w:rsid w:val="00592C69"/>
    <w:rsid w:val="00593B34"/>
    <w:rsid w:val="00594024"/>
    <w:rsid w:val="00595121"/>
    <w:rsid w:val="005971BB"/>
    <w:rsid w:val="00597F65"/>
    <w:rsid w:val="005A15F0"/>
    <w:rsid w:val="005A1E10"/>
    <w:rsid w:val="005A2C6A"/>
    <w:rsid w:val="005A4BE5"/>
    <w:rsid w:val="005A5B22"/>
    <w:rsid w:val="005A7F6C"/>
    <w:rsid w:val="005B05C0"/>
    <w:rsid w:val="005B0A23"/>
    <w:rsid w:val="005B0EB8"/>
    <w:rsid w:val="005B1B75"/>
    <w:rsid w:val="005B2E9C"/>
    <w:rsid w:val="005B4053"/>
    <w:rsid w:val="005B4320"/>
    <w:rsid w:val="005B5BFB"/>
    <w:rsid w:val="005B6AC0"/>
    <w:rsid w:val="005B73FE"/>
    <w:rsid w:val="005C1A9B"/>
    <w:rsid w:val="005C2BDD"/>
    <w:rsid w:val="005C4086"/>
    <w:rsid w:val="005C40DF"/>
    <w:rsid w:val="005C49B6"/>
    <w:rsid w:val="005C551C"/>
    <w:rsid w:val="005C700F"/>
    <w:rsid w:val="005C77C7"/>
    <w:rsid w:val="005D0C34"/>
    <w:rsid w:val="005D14E5"/>
    <w:rsid w:val="005D18B1"/>
    <w:rsid w:val="005D4F44"/>
    <w:rsid w:val="005D634B"/>
    <w:rsid w:val="005E05D5"/>
    <w:rsid w:val="005E16DC"/>
    <w:rsid w:val="005E5DD4"/>
    <w:rsid w:val="005E7105"/>
    <w:rsid w:val="005F0AA3"/>
    <w:rsid w:val="005F1C1C"/>
    <w:rsid w:val="005F2772"/>
    <w:rsid w:val="005F2850"/>
    <w:rsid w:val="005F3923"/>
    <w:rsid w:val="005F47D8"/>
    <w:rsid w:val="005F4C19"/>
    <w:rsid w:val="005F612F"/>
    <w:rsid w:val="005F791F"/>
    <w:rsid w:val="00600BA4"/>
    <w:rsid w:val="00600CA8"/>
    <w:rsid w:val="0060193E"/>
    <w:rsid w:val="00601CF0"/>
    <w:rsid w:val="00602A8F"/>
    <w:rsid w:val="0060317C"/>
    <w:rsid w:val="00606326"/>
    <w:rsid w:val="00606611"/>
    <w:rsid w:val="006068F4"/>
    <w:rsid w:val="00606F04"/>
    <w:rsid w:val="0061259B"/>
    <w:rsid w:val="00614F5B"/>
    <w:rsid w:val="0061510D"/>
    <w:rsid w:val="00616724"/>
    <w:rsid w:val="00616E08"/>
    <w:rsid w:val="006202E1"/>
    <w:rsid w:val="006205A4"/>
    <w:rsid w:val="0062074E"/>
    <w:rsid w:val="006208B5"/>
    <w:rsid w:val="00623410"/>
    <w:rsid w:val="00623477"/>
    <w:rsid w:val="00625174"/>
    <w:rsid w:val="00625E77"/>
    <w:rsid w:val="00626DE3"/>
    <w:rsid w:val="00626EC6"/>
    <w:rsid w:val="0063275E"/>
    <w:rsid w:val="006329BD"/>
    <w:rsid w:val="00634A77"/>
    <w:rsid w:val="00634ECC"/>
    <w:rsid w:val="00635FCA"/>
    <w:rsid w:val="0064284A"/>
    <w:rsid w:val="00643035"/>
    <w:rsid w:val="00645586"/>
    <w:rsid w:val="00646D2F"/>
    <w:rsid w:val="0064714F"/>
    <w:rsid w:val="00650891"/>
    <w:rsid w:val="00651D5C"/>
    <w:rsid w:val="00651F5D"/>
    <w:rsid w:val="0065243E"/>
    <w:rsid w:val="0065349A"/>
    <w:rsid w:val="0065698B"/>
    <w:rsid w:val="0066040F"/>
    <w:rsid w:val="00661EF6"/>
    <w:rsid w:val="00662C46"/>
    <w:rsid w:val="006643EB"/>
    <w:rsid w:val="00667CAF"/>
    <w:rsid w:val="0067480B"/>
    <w:rsid w:val="00675AC8"/>
    <w:rsid w:val="00687208"/>
    <w:rsid w:val="00687A82"/>
    <w:rsid w:val="00696047"/>
    <w:rsid w:val="0069641A"/>
    <w:rsid w:val="006A0C7A"/>
    <w:rsid w:val="006A178D"/>
    <w:rsid w:val="006A63D7"/>
    <w:rsid w:val="006A6FDF"/>
    <w:rsid w:val="006A7A4D"/>
    <w:rsid w:val="006B0DAC"/>
    <w:rsid w:val="006B60BE"/>
    <w:rsid w:val="006B6854"/>
    <w:rsid w:val="006C1409"/>
    <w:rsid w:val="006C1546"/>
    <w:rsid w:val="006C261E"/>
    <w:rsid w:val="006C2D9D"/>
    <w:rsid w:val="006C33D7"/>
    <w:rsid w:val="006C53EE"/>
    <w:rsid w:val="006C570F"/>
    <w:rsid w:val="006C7C41"/>
    <w:rsid w:val="006D038F"/>
    <w:rsid w:val="006D352A"/>
    <w:rsid w:val="006D547F"/>
    <w:rsid w:val="006D7074"/>
    <w:rsid w:val="006E034B"/>
    <w:rsid w:val="006E04C4"/>
    <w:rsid w:val="006E0DC9"/>
    <w:rsid w:val="006E1F7F"/>
    <w:rsid w:val="006E40BD"/>
    <w:rsid w:val="006E4ED3"/>
    <w:rsid w:val="006E5AF2"/>
    <w:rsid w:val="006E7E56"/>
    <w:rsid w:val="006F0693"/>
    <w:rsid w:val="006F73F3"/>
    <w:rsid w:val="006F7523"/>
    <w:rsid w:val="006F79FE"/>
    <w:rsid w:val="007001D7"/>
    <w:rsid w:val="00703B50"/>
    <w:rsid w:val="00705071"/>
    <w:rsid w:val="00705A69"/>
    <w:rsid w:val="00713C48"/>
    <w:rsid w:val="007146DF"/>
    <w:rsid w:val="00714E39"/>
    <w:rsid w:val="0071738E"/>
    <w:rsid w:val="0072328C"/>
    <w:rsid w:val="00724947"/>
    <w:rsid w:val="00726379"/>
    <w:rsid w:val="00726791"/>
    <w:rsid w:val="007311D9"/>
    <w:rsid w:val="00731F26"/>
    <w:rsid w:val="007320F3"/>
    <w:rsid w:val="00732C3D"/>
    <w:rsid w:val="00736D53"/>
    <w:rsid w:val="00740F7B"/>
    <w:rsid w:val="0074381D"/>
    <w:rsid w:val="00743995"/>
    <w:rsid w:val="00744AAF"/>
    <w:rsid w:val="00744E39"/>
    <w:rsid w:val="00746518"/>
    <w:rsid w:val="007473F4"/>
    <w:rsid w:val="00750CB4"/>
    <w:rsid w:val="00751BCE"/>
    <w:rsid w:val="00755D1E"/>
    <w:rsid w:val="0076102C"/>
    <w:rsid w:val="00761481"/>
    <w:rsid w:val="00762447"/>
    <w:rsid w:val="007631FC"/>
    <w:rsid w:val="00763C3A"/>
    <w:rsid w:val="0076581D"/>
    <w:rsid w:val="00766716"/>
    <w:rsid w:val="00767E38"/>
    <w:rsid w:val="007712F3"/>
    <w:rsid w:val="00772813"/>
    <w:rsid w:val="007732EA"/>
    <w:rsid w:val="007754DA"/>
    <w:rsid w:val="00776329"/>
    <w:rsid w:val="00777C17"/>
    <w:rsid w:val="00781A32"/>
    <w:rsid w:val="00781AE7"/>
    <w:rsid w:val="00781D3E"/>
    <w:rsid w:val="00781D7B"/>
    <w:rsid w:val="007830E2"/>
    <w:rsid w:val="007851B4"/>
    <w:rsid w:val="00785CE5"/>
    <w:rsid w:val="00786E54"/>
    <w:rsid w:val="00791776"/>
    <w:rsid w:val="00791BE5"/>
    <w:rsid w:val="00791C2A"/>
    <w:rsid w:val="00792914"/>
    <w:rsid w:val="00794272"/>
    <w:rsid w:val="007946AC"/>
    <w:rsid w:val="007948B6"/>
    <w:rsid w:val="00796871"/>
    <w:rsid w:val="007A0BC7"/>
    <w:rsid w:val="007A12C1"/>
    <w:rsid w:val="007A1852"/>
    <w:rsid w:val="007A3B6A"/>
    <w:rsid w:val="007A5995"/>
    <w:rsid w:val="007A5ED4"/>
    <w:rsid w:val="007A6388"/>
    <w:rsid w:val="007A648A"/>
    <w:rsid w:val="007B0C32"/>
    <w:rsid w:val="007B17DF"/>
    <w:rsid w:val="007B319A"/>
    <w:rsid w:val="007B4D52"/>
    <w:rsid w:val="007B4D80"/>
    <w:rsid w:val="007B75AA"/>
    <w:rsid w:val="007B7F87"/>
    <w:rsid w:val="007C09C7"/>
    <w:rsid w:val="007C12CB"/>
    <w:rsid w:val="007C15CA"/>
    <w:rsid w:val="007C191A"/>
    <w:rsid w:val="007C257E"/>
    <w:rsid w:val="007C7278"/>
    <w:rsid w:val="007C7465"/>
    <w:rsid w:val="007C7DF2"/>
    <w:rsid w:val="007D2494"/>
    <w:rsid w:val="007D2774"/>
    <w:rsid w:val="007D473F"/>
    <w:rsid w:val="007D4DD5"/>
    <w:rsid w:val="007D623C"/>
    <w:rsid w:val="007D699B"/>
    <w:rsid w:val="007D6C6B"/>
    <w:rsid w:val="007D6D0E"/>
    <w:rsid w:val="007D7432"/>
    <w:rsid w:val="007E2CFC"/>
    <w:rsid w:val="007E4A5C"/>
    <w:rsid w:val="007E57EE"/>
    <w:rsid w:val="007E5D15"/>
    <w:rsid w:val="007E607B"/>
    <w:rsid w:val="007E78DE"/>
    <w:rsid w:val="007F03DE"/>
    <w:rsid w:val="007F041B"/>
    <w:rsid w:val="007F1287"/>
    <w:rsid w:val="007F160D"/>
    <w:rsid w:val="007F1A9D"/>
    <w:rsid w:val="007F1B8D"/>
    <w:rsid w:val="007F1F18"/>
    <w:rsid w:val="007F2E8F"/>
    <w:rsid w:val="007F30E8"/>
    <w:rsid w:val="007F4967"/>
    <w:rsid w:val="007F49F6"/>
    <w:rsid w:val="007F5258"/>
    <w:rsid w:val="007F6D59"/>
    <w:rsid w:val="0080394C"/>
    <w:rsid w:val="00803F4D"/>
    <w:rsid w:val="00805772"/>
    <w:rsid w:val="0080648E"/>
    <w:rsid w:val="00813A4B"/>
    <w:rsid w:val="008144F2"/>
    <w:rsid w:val="00816F68"/>
    <w:rsid w:val="008178C7"/>
    <w:rsid w:val="00817C7C"/>
    <w:rsid w:val="0082099D"/>
    <w:rsid w:val="00822DFF"/>
    <w:rsid w:val="00823E68"/>
    <w:rsid w:val="00825BAE"/>
    <w:rsid w:val="00826C9A"/>
    <w:rsid w:val="008302F7"/>
    <w:rsid w:val="00830305"/>
    <w:rsid w:val="008319C3"/>
    <w:rsid w:val="008333E9"/>
    <w:rsid w:val="00833FBC"/>
    <w:rsid w:val="00834588"/>
    <w:rsid w:val="008359BB"/>
    <w:rsid w:val="0083676A"/>
    <w:rsid w:val="00840B98"/>
    <w:rsid w:val="00840D0C"/>
    <w:rsid w:val="00841D12"/>
    <w:rsid w:val="00842A82"/>
    <w:rsid w:val="00843EAB"/>
    <w:rsid w:val="00844FA8"/>
    <w:rsid w:val="008452F4"/>
    <w:rsid w:val="00845558"/>
    <w:rsid w:val="008479C1"/>
    <w:rsid w:val="0085069C"/>
    <w:rsid w:val="0085093F"/>
    <w:rsid w:val="00850970"/>
    <w:rsid w:val="00850A3F"/>
    <w:rsid w:val="00851696"/>
    <w:rsid w:val="00855549"/>
    <w:rsid w:val="00855EB0"/>
    <w:rsid w:val="00856F74"/>
    <w:rsid w:val="00857802"/>
    <w:rsid w:val="0086060F"/>
    <w:rsid w:val="00860B47"/>
    <w:rsid w:val="008617E0"/>
    <w:rsid w:val="0086275C"/>
    <w:rsid w:val="00863081"/>
    <w:rsid w:val="00863BAA"/>
    <w:rsid w:val="0086460B"/>
    <w:rsid w:val="008674AF"/>
    <w:rsid w:val="00872A96"/>
    <w:rsid w:val="00873B94"/>
    <w:rsid w:val="00881A47"/>
    <w:rsid w:val="00882796"/>
    <w:rsid w:val="0088732A"/>
    <w:rsid w:val="00891019"/>
    <w:rsid w:val="0089115C"/>
    <w:rsid w:val="00891E52"/>
    <w:rsid w:val="00895F1B"/>
    <w:rsid w:val="0089751D"/>
    <w:rsid w:val="008A04BD"/>
    <w:rsid w:val="008A118F"/>
    <w:rsid w:val="008A180C"/>
    <w:rsid w:val="008A1C95"/>
    <w:rsid w:val="008A2EEC"/>
    <w:rsid w:val="008A5F5A"/>
    <w:rsid w:val="008A7D58"/>
    <w:rsid w:val="008B0ECA"/>
    <w:rsid w:val="008B33AF"/>
    <w:rsid w:val="008B41A5"/>
    <w:rsid w:val="008B4EDF"/>
    <w:rsid w:val="008C167B"/>
    <w:rsid w:val="008C1CD7"/>
    <w:rsid w:val="008C351F"/>
    <w:rsid w:val="008C41CC"/>
    <w:rsid w:val="008C4F98"/>
    <w:rsid w:val="008C6A91"/>
    <w:rsid w:val="008C6F12"/>
    <w:rsid w:val="008C7B04"/>
    <w:rsid w:val="008D0FC0"/>
    <w:rsid w:val="008D102F"/>
    <w:rsid w:val="008D4E27"/>
    <w:rsid w:val="008D65D2"/>
    <w:rsid w:val="008E1A9D"/>
    <w:rsid w:val="008E260B"/>
    <w:rsid w:val="008E3117"/>
    <w:rsid w:val="008E31A4"/>
    <w:rsid w:val="008E403D"/>
    <w:rsid w:val="008E5DD9"/>
    <w:rsid w:val="008E7651"/>
    <w:rsid w:val="008E7801"/>
    <w:rsid w:val="008F15B3"/>
    <w:rsid w:val="008F1E8E"/>
    <w:rsid w:val="008F2045"/>
    <w:rsid w:val="008F412A"/>
    <w:rsid w:val="008F63BD"/>
    <w:rsid w:val="008F654B"/>
    <w:rsid w:val="008F6993"/>
    <w:rsid w:val="008F7360"/>
    <w:rsid w:val="008F7E15"/>
    <w:rsid w:val="009007D0"/>
    <w:rsid w:val="00900D40"/>
    <w:rsid w:val="00901AE1"/>
    <w:rsid w:val="00901CF1"/>
    <w:rsid w:val="00904682"/>
    <w:rsid w:val="009048D0"/>
    <w:rsid w:val="00905551"/>
    <w:rsid w:val="009079E4"/>
    <w:rsid w:val="00907FA3"/>
    <w:rsid w:val="00910896"/>
    <w:rsid w:val="00911407"/>
    <w:rsid w:val="00911A44"/>
    <w:rsid w:val="00913B2D"/>
    <w:rsid w:val="00913F71"/>
    <w:rsid w:val="00920E02"/>
    <w:rsid w:val="00921743"/>
    <w:rsid w:val="009239B0"/>
    <w:rsid w:val="009255A2"/>
    <w:rsid w:val="0092576F"/>
    <w:rsid w:val="00925816"/>
    <w:rsid w:val="009275ED"/>
    <w:rsid w:val="00930032"/>
    <w:rsid w:val="009306E7"/>
    <w:rsid w:val="00930DF4"/>
    <w:rsid w:val="00931291"/>
    <w:rsid w:val="00931F80"/>
    <w:rsid w:val="00933E3E"/>
    <w:rsid w:val="009453F8"/>
    <w:rsid w:val="00946117"/>
    <w:rsid w:val="00946596"/>
    <w:rsid w:val="009466DF"/>
    <w:rsid w:val="00950547"/>
    <w:rsid w:val="00952503"/>
    <w:rsid w:val="00952B6A"/>
    <w:rsid w:val="00953C49"/>
    <w:rsid w:val="00954BB7"/>
    <w:rsid w:val="00955275"/>
    <w:rsid w:val="009558EF"/>
    <w:rsid w:val="00955EBF"/>
    <w:rsid w:val="0095603A"/>
    <w:rsid w:val="009614B1"/>
    <w:rsid w:val="00961B2F"/>
    <w:rsid w:val="00961DBD"/>
    <w:rsid w:val="00962635"/>
    <w:rsid w:val="00970CE6"/>
    <w:rsid w:val="00970FBD"/>
    <w:rsid w:val="0097134C"/>
    <w:rsid w:val="00971C29"/>
    <w:rsid w:val="00974FBF"/>
    <w:rsid w:val="0097766E"/>
    <w:rsid w:val="00980F4E"/>
    <w:rsid w:val="00982607"/>
    <w:rsid w:val="00983AAE"/>
    <w:rsid w:val="00987EFD"/>
    <w:rsid w:val="009913B8"/>
    <w:rsid w:val="00993AE1"/>
    <w:rsid w:val="00994476"/>
    <w:rsid w:val="0099569E"/>
    <w:rsid w:val="00995A7E"/>
    <w:rsid w:val="00996E10"/>
    <w:rsid w:val="00997B2B"/>
    <w:rsid w:val="009A14DC"/>
    <w:rsid w:val="009A3071"/>
    <w:rsid w:val="009A435C"/>
    <w:rsid w:val="009A45F3"/>
    <w:rsid w:val="009A676D"/>
    <w:rsid w:val="009B62E9"/>
    <w:rsid w:val="009B6343"/>
    <w:rsid w:val="009B6508"/>
    <w:rsid w:val="009C3944"/>
    <w:rsid w:val="009D1199"/>
    <w:rsid w:val="009D5398"/>
    <w:rsid w:val="009D6ADD"/>
    <w:rsid w:val="009D755C"/>
    <w:rsid w:val="009E17CD"/>
    <w:rsid w:val="009E1BFD"/>
    <w:rsid w:val="009E2C3F"/>
    <w:rsid w:val="009E4422"/>
    <w:rsid w:val="009E506C"/>
    <w:rsid w:val="009E51D4"/>
    <w:rsid w:val="009F231E"/>
    <w:rsid w:val="009F3B55"/>
    <w:rsid w:val="009F4C9B"/>
    <w:rsid w:val="009F72B9"/>
    <w:rsid w:val="00A015A1"/>
    <w:rsid w:val="00A01759"/>
    <w:rsid w:val="00A02593"/>
    <w:rsid w:val="00A0346B"/>
    <w:rsid w:val="00A06C30"/>
    <w:rsid w:val="00A130D7"/>
    <w:rsid w:val="00A14FFA"/>
    <w:rsid w:val="00A158E7"/>
    <w:rsid w:val="00A26390"/>
    <w:rsid w:val="00A30723"/>
    <w:rsid w:val="00A323C9"/>
    <w:rsid w:val="00A35543"/>
    <w:rsid w:val="00A35BCD"/>
    <w:rsid w:val="00A371A1"/>
    <w:rsid w:val="00A40719"/>
    <w:rsid w:val="00A40AB1"/>
    <w:rsid w:val="00A42307"/>
    <w:rsid w:val="00A46DBB"/>
    <w:rsid w:val="00A50725"/>
    <w:rsid w:val="00A521AB"/>
    <w:rsid w:val="00A56E80"/>
    <w:rsid w:val="00A60627"/>
    <w:rsid w:val="00A61DFB"/>
    <w:rsid w:val="00A622D9"/>
    <w:rsid w:val="00A62894"/>
    <w:rsid w:val="00A63925"/>
    <w:rsid w:val="00A65F63"/>
    <w:rsid w:val="00A6641E"/>
    <w:rsid w:val="00A666A6"/>
    <w:rsid w:val="00A71ECB"/>
    <w:rsid w:val="00A72608"/>
    <w:rsid w:val="00A7343B"/>
    <w:rsid w:val="00A75FFC"/>
    <w:rsid w:val="00A76A19"/>
    <w:rsid w:val="00A777CB"/>
    <w:rsid w:val="00A81935"/>
    <w:rsid w:val="00A8280C"/>
    <w:rsid w:val="00A831FC"/>
    <w:rsid w:val="00A833F1"/>
    <w:rsid w:val="00A86E5E"/>
    <w:rsid w:val="00A9052B"/>
    <w:rsid w:val="00A9053E"/>
    <w:rsid w:val="00A90B83"/>
    <w:rsid w:val="00A9107A"/>
    <w:rsid w:val="00A91D7B"/>
    <w:rsid w:val="00A92634"/>
    <w:rsid w:val="00A92DFB"/>
    <w:rsid w:val="00A93658"/>
    <w:rsid w:val="00A94DDD"/>
    <w:rsid w:val="00A974D7"/>
    <w:rsid w:val="00A978C1"/>
    <w:rsid w:val="00A97AF4"/>
    <w:rsid w:val="00AA1894"/>
    <w:rsid w:val="00AA42CC"/>
    <w:rsid w:val="00AA73EE"/>
    <w:rsid w:val="00AA75B1"/>
    <w:rsid w:val="00AA7FC7"/>
    <w:rsid w:val="00AB04AB"/>
    <w:rsid w:val="00AB3C9C"/>
    <w:rsid w:val="00AB7FA4"/>
    <w:rsid w:val="00AC0A91"/>
    <w:rsid w:val="00AC56D9"/>
    <w:rsid w:val="00AC6C0F"/>
    <w:rsid w:val="00AC7F46"/>
    <w:rsid w:val="00AD1934"/>
    <w:rsid w:val="00AD2338"/>
    <w:rsid w:val="00AF6001"/>
    <w:rsid w:val="00B01B2D"/>
    <w:rsid w:val="00B01E97"/>
    <w:rsid w:val="00B04F93"/>
    <w:rsid w:val="00B05948"/>
    <w:rsid w:val="00B05D7F"/>
    <w:rsid w:val="00B108F6"/>
    <w:rsid w:val="00B12125"/>
    <w:rsid w:val="00B12327"/>
    <w:rsid w:val="00B12A03"/>
    <w:rsid w:val="00B15FB2"/>
    <w:rsid w:val="00B1769D"/>
    <w:rsid w:val="00B176C2"/>
    <w:rsid w:val="00B17DBB"/>
    <w:rsid w:val="00B2239C"/>
    <w:rsid w:val="00B23914"/>
    <w:rsid w:val="00B24844"/>
    <w:rsid w:val="00B24D5B"/>
    <w:rsid w:val="00B267BC"/>
    <w:rsid w:val="00B26C48"/>
    <w:rsid w:val="00B339AE"/>
    <w:rsid w:val="00B33F83"/>
    <w:rsid w:val="00B35075"/>
    <w:rsid w:val="00B35B74"/>
    <w:rsid w:val="00B406EA"/>
    <w:rsid w:val="00B40965"/>
    <w:rsid w:val="00B422B5"/>
    <w:rsid w:val="00B42DAB"/>
    <w:rsid w:val="00B452AD"/>
    <w:rsid w:val="00B46571"/>
    <w:rsid w:val="00B47550"/>
    <w:rsid w:val="00B51E0C"/>
    <w:rsid w:val="00B5335A"/>
    <w:rsid w:val="00B5341F"/>
    <w:rsid w:val="00B53B3B"/>
    <w:rsid w:val="00B546F5"/>
    <w:rsid w:val="00B56AE3"/>
    <w:rsid w:val="00B577E1"/>
    <w:rsid w:val="00B57B5B"/>
    <w:rsid w:val="00B57C3F"/>
    <w:rsid w:val="00B60C3C"/>
    <w:rsid w:val="00B65773"/>
    <w:rsid w:val="00B6634E"/>
    <w:rsid w:val="00B66E11"/>
    <w:rsid w:val="00B71C7F"/>
    <w:rsid w:val="00B71EC4"/>
    <w:rsid w:val="00B7632A"/>
    <w:rsid w:val="00B8015C"/>
    <w:rsid w:val="00B81A6B"/>
    <w:rsid w:val="00B83087"/>
    <w:rsid w:val="00B830D4"/>
    <w:rsid w:val="00B831CB"/>
    <w:rsid w:val="00B8321B"/>
    <w:rsid w:val="00B837D3"/>
    <w:rsid w:val="00B8509D"/>
    <w:rsid w:val="00B90EC6"/>
    <w:rsid w:val="00B91E59"/>
    <w:rsid w:val="00B9763D"/>
    <w:rsid w:val="00BA21CB"/>
    <w:rsid w:val="00BA3BD6"/>
    <w:rsid w:val="00BA43DC"/>
    <w:rsid w:val="00BA50DD"/>
    <w:rsid w:val="00BA58DA"/>
    <w:rsid w:val="00BA7224"/>
    <w:rsid w:val="00BB0974"/>
    <w:rsid w:val="00BB3782"/>
    <w:rsid w:val="00BB3A6A"/>
    <w:rsid w:val="00BB3AF3"/>
    <w:rsid w:val="00BB48CC"/>
    <w:rsid w:val="00BB49E6"/>
    <w:rsid w:val="00BB7874"/>
    <w:rsid w:val="00BB7D12"/>
    <w:rsid w:val="00BC1D07"/>
    <w:rsid w:val="00BC2A86"/>
    <w:rsid w:val="00BC441C"/>
    <w:rsid w:val="00BC4A64"/>
    <w:rsid w:val="00BD23A3"/>
    <w:rsid w:val="00BD457E"/>
    <w:rsid w:val="00BD4A5D"/>
    <w:rsid w:val="00BD718F"/>
    <w:rsid w:val="00BE15C5"/>
    <w:rsid w:val="00BE1F91"/>
    <w:rsid w:val="00BE34C6"/>
    <w:rsid w:val="00BE6AB2"/>
    <w:rsid w:val="00BE6ACF"/>
    <w:rsid w:val="00BE6B61"/>
    <w:rsid w:val="00BE7D75"/>
    <w:rsid w:val="00BF5C0B"/>
    <w:rsid w:val="00BF7D8F"/>
    <w:rsid w:val="00C0047F"/>
    <w:rsid w:val="00C10D6F"/>
    <w:rsid w:val="00C12392"/>
    <w:rsid w:val="00C145C6"/>
    <w:rsid w:val="00C15EC4"/>
    <w:rsid w:val="00C20C28"/>
    <w:rsid w:val="00C20C43"/>
    <w:rsid w:val="00C20E57"/>
    <w:rsid w:val="00C22A3A"/>
    <w:rsid w:val="00C24725"/>
    <w:rsid w:val="00C25922"/>
    <w:rsid w:val="00C2689A"/>
    <w:rsid w:val="00C269C8"/>
    <w:rsid w:val="00C27E76"/>
    <w:rsid w:val="00C32180"/>
    <w:rsid w:val="00C34452"/>
    <w:rsid w:val="00C36D44"/>
    <w:rsid w:val="00C37C8A"/>
    <w:rsid w:val="00C402D5"/>
    <w:rsid w:val="00C427BE"/>
    <w:rsid w:val="00C42EE8"/>
    <w:rsid w:val="00C468FB"/>
    <w:rsid w:val="00C50E71"/>
    <w:rsid w:val="00C51644"/>
    <w:rsid w:val="00C51C48"/>
    <w:rsid w:val="00C51F6E"/>
    <w:rsid w:val="00C549C7"/>
    <w:rsid w:val="00C56958"/>
    <w:rsid w:val="00C56E1B"/>
    <w:rsid w:val="00C600E5"/>
    <w:rsid w:val="00C61B81"/>
    <w:rsid w:val="00C61E9C"/>
    <w:rsid w:val="00C631DC"/>
    <w:rsid w:val="00C63EDB"/>
    <w:rsid w:val="00C640E5"/>
    <w:rsid w:val="00C64800"/>
    <w:rsid w:val="00C653D8"/>
    <w:rsid w:val="00C65B65"/>
    <w:rsid w:val="00C667E1"/>
    <w:rsid w:val="00C66F0F"/>
    <w:rsid w:val="00C67B90"/>
    <w:rsid w:val="00C67BEB"/>
    <w:rsid w:val="00C70A75"/>
    <w:rsid w:val="00C71837"/>
    <w:rsid w:val="00C72E39"/>
    <w:rsid w:val="00C732A0"/>
    <w:rsid w:val="00C73531"/>
    <w:rsid w:val="00C73698"/>
    <w:rsid w:val="00C77116"/>
    <w:rsid w:val="00C80524"/>
    <w:rsid w:val="00C820A5"/>
    <w:rsid w:val="00C83212"/>
    <w:rsid w:val="00C87758"/>
    <w:rsid w:val="00C87C1D"/>
    <w:rsid w:val="00C87DCB"/>
    <w:rsid w:val="00C9204D"/>
    <w:rsid w:val="00C959E2"/>
    <w:rsid w:val="00C96C5E"/>
    <w:rsid w:val="00CA01D2"/>
    <w:rsid w:val="00CA0BEB"/>
    <w:rsid w:val="00CA18E6"/>
    <w:rsid w:val="00CA196B"/>
    <w:rsid w:val="00CA1E03"/>
    <w:rsid w:val="00CA2A79"/>
    <w:rsid w:val="00CA45C0"/>
    <w:rsid w:val="00CA45E9"/>
    <w:rsid w:val="00CA498B"/>
    <w:rsid w:val="00CA524B"/>
    <w:rsid w:val="00CA7D6A"/>
    <w:rsid w:val="00CB07E2"/>
    <w:rsid w:val="00CB0B98"/>
    <w:rsid w:val="00CB19F3"/>
    <w:rsid w:val="00CB25B9"/>
    <w:rsid w:val="00CB2B08"/>
    <w:rsid w:val="00CB4935"/>
    <w:rsid w:val="00CB4AA5"/>
    <w:rsid w:val="00CB5A47"/>
    <w:rsid w:val="00CB675C"/>
    <w:rsid w:val="00CC1B20"/>
    <w:rsid w:val="00CC2C1E"/>
    <w:rsid w:val="00CC2D30"/>
    <w:rsid w:val="00CC414E"/>
    <w:rsid w:val="00CC457B"/>
    <w:rsid w:val="00CD125F"/>
    <w:rsid w:val="00CD261F"/>
    <w:rsid w:val="00CD595C"/>
    <w:rsid w:val="00CD5C4E"/>
    <w:rsid w:val="00CD5FC8"/>
    <w:rsid w:val="00CE0401"/>
    <w:rsid w:val="00CE19FA"/>
    <w:rsid w:val="00CE333D"/>
    <w:rsid w:val="00CE560A"/>
    <w:rsid w:val="00CE5A71"/>
    <w:rsid w:val="00CE68D1"/>
    <w:rsid w:val="00CE7118"/>
    <w:rsid w:val="00CE78BA"/>
    <w:rsid w:val="00CF209C"/>
    <w:rsid w:val="00CF4B8A"/>
    <w:rsid w:val="00CF5202"/>
    <w:rsid w:val="00CF5275"/>
    <w:rsid w:val="00CF57DB"/>
    <w:rsid w:val="00CF656F"/>
    <w:rsid w:val="00CF71AC"/>
    <w:rsid w:val="00D007E6"/>
    <w:rsid w:val="00D00E3D"/>
    <w:rsid w:val="00D020F9"/>
    <w:rsid w:val="00D04F20"/>
    <w:rsid w:val="00D070DC"/>
    <w:rsid w:val="00D07B7F"/>
    <w:rsid w:val="00D10ABE"/>
    <w:rsid w:val="00D1150E"/>
    <w:rsid w:val="00D13275"/>
    <w:rsid w:val="00D13BA0"/>
    <w:rsid w:val="00D14302"/>
    <w:rsid w:val="00D151E3"/>
    <w:rsid w:val="00D2211D"/>
    <w:rsid w:val="00D23269"/>
    <w:rsid w:val="00D23F98"/>
    <w:rsid w:val="00D24EC3"/>
    <w:rsid w:val="00D27DF2"/>
    <w:rsid w:val="00D27FA5"/>
    <w:rsid w:val="00D31EA6"/>
    <w:rsid w:val="00D34A93"/>
    <w:rsid w:val="00D359FC"/>
    <w:rsid w:val="00D35EEC"/>
    <w:rsid w:val="00D37EC9"/>
    <w:rsid w:val="00D41E10"/>
    <w:rsid w:val="00D42075"/>
    <w:rsid w:val="00D44293"/>
    <w:rsid w:val="00D47098"/>
    <w:rsid w:val="00D471AC"/>
    <w:rsid w:val="00D50C2F"/>
    <w:rsid w:val="00D51621"/>
    <w:rsid w:val="00D532E4"/>
    <w:rsid w:val="00D62E33"/>
    <w:rsid w:val="00D64448"/>
    <w:rsid w:val="00D65A48"/>
    <w:rsid w:val="00D72B38"/>
    <w:rsid w:val="00D72C31"/>
    <w:rsid w:val="00D73D61"/>
    <w:rsid w:val="00D7427E"/>
    <w:rsid w:val="00D769FC"/>
    <w:rsid w:val="00D76CFB"/>
    <w:rsid w:val="00D813CF"/>
    <w:rsid w:val="00D8248A"/>
    <w:rsid w:val="00D824A5"/>
    <w:rsid w:val="00D8307A"/>
    <w:rsid w:val="00D84486"/>
    <w:rsid w:val="00D853BE"/>
    <w:rsid w:val="00D86881"/>
    <w:rsid w:val="00D86ACE"/>
    <w:rsid w:val="00D86C49"/>
    <w:rsid w:val="00D8724E"/>
    <w:rsid w:val="00D874FE"/>
    <w:rsid w:val="00D87EAC"/>
    <w:rsid w:val="00D901E7"/>
    <w:rsid w:val="00D929AD"/>
    <w:rsid w:val="00D96040"/>
    <w:rsid w:val="00D9655F"/>
    <w:rsid w:val="00DA0D46"/>
    <w:rsid w:val="00DA1605"/>
    <w:rsid w:val="00DA3A6E"/>
    <w:rsid w:val="00DA4236"/>
    <w:rsid w:val="00DA42FA"/>
    <w:rsid w:val="00DA519E"/>
    <w:rsid w:val="00DB0EAA"/>
    <w:rsid w:val="00DB3512"/>
    <w:rsid w:val="00DB4B58"/>
    <w:rsid w:val="00DB697D"/>
    <w:rsid w:val="00DB7BCF"/>
    <w:rsid w:val="00DC489D"/>
    <w:rsid w:val="00DC6237"/>
    <w:rsid w:val="00DC7569"/>
    <w:rsid w:val="00DD07A7"/>
    <w:rsid w:val="00DD3016"/>
    <w:rsid w:val="00DD7A76"/>
    <w:rsid w:val="00DE08DF"/>
    <w:rsid w:val="00DE507A"/>
    <w:rsid w:val="00DE5F53"/>
    <w:rsid w:val="00DE787D"/>
    <w:rsid w:val="00DE7C10"/>
    <w:rsid w:val="00DF2D06"/>
    <w:rsid w:val="00DF36AF"/>
    <w:rsid w:val="00DF5A91"/>
    <w:rsid w:val="00DF7DF4"/>
    <w:rsid w:val="00E029F8"/>
    <w:rsid w:val="00E03491"/>
    <w:rsid w:val="00E04793"/>
    <w:rsid w:val="00E058B4"/>
    <w:rsid w:val="00E10977"/>
    <w:rsid w:val="00E1263C"/>
    <w:rsid w:val="00E138E8"/>
    <w:rsid w:val="00E14014"/>
    <w:rsid w:val="00E14056"/>
    <w:rsid w:val="00E14A68"/>
    <w:rsid w:val="00E14F3F"/>
    <w:rsid w:val="00E234E0"/>
    <w:rsid w:val="00E24997"/>
    <w:rsid w:val="00E258FC"/>
    <w:rsid w:val="00E25D0F"/>
    <w:rsid w:val="00E30759"/>
    <w:rsid w:val="00E3391A"/>
    <w:rsid w:val="00E3399E"/>
    <w:rsid w:val="00E34FB0"/>
    <w:rsid w:val="00E35599"/>
    <w:rsid w:val="00E35D67"/>
    <w:rsid w:val="00E36726"/>
    <w:rsid w:val="00E36DDD"/>
    <w:rsid w:val="00E3756F"/>
    <w:rsid w:val="00E4130A"/>
    <w:rsid w:val="00E4581C"/>
    <w:rsid w:val="00E46431"/>
    <w:rsid w:val="00E517B9"/>
    <w:rsid w:val="00E51B8E"/>
    <w:rsid w:val="00E5207C"/>
    <w:rsid w:val="00E52933"/>
    <w:rsid w:val="00E542B7"/>
    <w:rsid w:val="00E60994"/>
    <w:rsid w:val="00E60BE5"/>
    <w:rsid w:val="00E6178C"/>
    <w:rsid w:val="00E617A6"/>
    <w:rsid w:val="00E61903"/>
    <w:rsid w:val="00E61C1A"/>
    <w:rsid w:val="00E636F4"/>
    <w:rsid w:val="00E65263"/>
    <w:rsid w:val="00E70E5D"/>
    <w:rsid w:val="00E71DAB"/>
    <w:rsid w:val="00E73841"/>
    <w:rsid w:val="00E73D2A"/>
    <w:rsid w:val="00E74C54"/>
    <w:rsid w:val="00E75496"/>
    <w:rsid w:val="00E75540"/>
    <w:rsid w:val="00E75855"/>
    <w:rsid w:val="00E77548"/>
    <w:rsid w:val="00E77BB3"/>
    <w:rsid w:val="00E8349E"/>
    <w:rsid w:val="00E84E31"/>
    <w:rsid w:val="00E85A7C"/>
    <w:rsid w:val="00E85B08"/>
    <w:rsid w:val="00E90278"/>
    <w:rsid w:val="00E92502"/>
    <w:rsid w:val="00E93961"/>
    <w:rsid w:val="00E97465"/>
    <w:rsid w:val="00E97CD0"/>
    <w:rsid w:val="00EA3B0D"/>
    <w:rsid w:val="00EA5052"/>
    <w:rsid w:val="00EA50C5"/>
    <w:rsid w:val="00EA57AF"/>
    <w:rsid w:val="00EA5E89"/>
    <w:rsid w:val="00EA75BA"/>
    <w:rsid w:val="00EB1B61"/>
    <w:rsid w:val="00EB64F8"/>
    <w:rsid w:val="00EB66C3"/>
    <w:rsid w:val="00EB680B"/>
    <w:rsid w:val="00EB79B1"/>
    <w:rsid w:val="00EC0F1D"/>
    <w:rsid w:val="00EC1061"/>
    <w:rsid w:val="00EC1B1B"/>
    <w:rsid w:val="00EC1B52"/>
    <w:rsid w:val="00EC47BC"/>
    <w:rsid w:val="00EC5012"/>
    <w:rsid w:val="00EC5BB2"/>
    <w:rsid w:val="00ED0B3A"/>
    <w:rsid w:val="00ED125E"/>
    <w:rsid w:val="00ED15C8"/>
    <w:rsid w:val="00ED2675"/>
    <w:rsid w:val="00EE0D2F"/>
    <w:rsid w:val="00EE1346"/>
    <w:rsid w:val="00EE344A"/>
    <w:rsid w:val="00EE4E08"/>
    <w:rsid w:val="00EF0176"/>
    <w:rsid w:val="00EF1B96"/>
    <w:rsid w:val="00EF25D5"/>
    <w:rsid w:val="00EF43EA"/>
    <w:rsid w:val="00EF5E2A"/>
    <w:rsid w:val="00EF7441"/>
    <w:rsid w:val="00F0101D"/>
    <w:rsid w:val="00F0373C"/>
    <w:rsid w:val="00F0402F"/>
    <w:rsid w:val="00F04AED"/>
    <w:rsid w:val="00F04E4D"/>
    <w:rsid w:val="00F06578"/>
    <w:rsid w:val="00F06CBD"/>
    <w:rsid w:val="00F06E3B"/>
    <w:rsid w:val="00F07458"/>
    <w:rsid w:val="00F07BAD"/>
    <w:rsid w:val="00F07E77"/>
    <w:rsid w:val="00F10B11"/>
    <w:rsid w:val="00F11173"/>
    <w:rsid w:val="00F127EE"/>
    <w:rsid w:val="00F13141"/>
    <w:rsid w:val="00F1468E"/>
    <w:rsid w:val="00F16BB9"/>
    <w:rsid w:val="00F16EBB"/>
    <w:rsid w:val="00F22F9B"/>
    <w:rsid w:val="00F2342B"/>
    <w:rsid w:val="00F256B0"/>
    <w:rsid w:val="00F2589A"/>
    <w:rsid w:val="00F27A85"/>
    <w:rsid w:val="00F355BB"/>
    <w:rsid w:val="00F35D93"/>
    <w:rsid w:val="00F35E2D"/>
    <w:rsid w:val="00F368CD"/>
    <w:rsid w:val="00F36B82"/>
    <w:rsid w:val="00F377F4"/>
    <w:rsid w:val="00F4198D"/>
    <w:rsid w:val="00F43970"/>
    <w:rsid w:val="00F45F2B"/>
    <w:rsid w:val="00F471AB"/>
    <w:rsid w:val="00F505BF"/>
    <w:rsid w:val="00F55723"/>
    <w:rsid w:val="00F56F68"/>
    <w:rsid w:val="00F60870"/>
    <w:rsid w:val="00F61C95"/>
    <w:rsid w:val="00F62463"/>
    <w:rsid w:val="00F63D36"/>
    <w:rsid w:val="00F64451"/>
    <w:rsid w:val="00F66BA2"/>
    <w:rsid w:val="00F67A49"/>
    <w:rsid w:val="00F76B65"/>
    <w:rsid w:val="00F80D6E"/>
    <w:rsid w:val="00F82573"/>
    <w:rsid w:val="00F8520C"/>
    <w:rsid w:val="00F85BE3"/>
    <w:rsid w:val="00F86C6C"/>
    <w:rsid w:val="00F86CBF"/>
    <w:rsid w:val="00F87186"/>
    <w:rsid w:val="00F902E7"/>
    <w:rsid w:val="00F90665"/>
    <w:rsid w:val="00F909B0"/>
    <w:rsid w:val="00F911A3"/>
    <w:rsid w:val="00F91B6B"/>
    <w:rsid w:val="00F9231A"/>
    <w:rsid w:val="00F9259D"/>
    <w:rsid w:val="00F95E3F"/>
    <w:rsid w:val="00F9713E"/>
    <w:rsid w:val="00FA0879"/>
    <w:rsid w:val="00FA0D74"/>
    <w:rsid w:val="00FA16A2"/>
    <w:rsid w:val="00FA2628"/>
    <w:rsid w:val="00FA4990"/>
    <w:rsid w:val="00FA54A1"/>
    <w:rsid w:val="00FA5ACD"/>
    <w:rsid w:val="00FB02D5"/>
    <w:rsid w:val="00FB111F"/>
    <w:rsid w:val="00FB1A87"/>
    <w:rsid w:val="00FB24A7"/>
    <w:rsid w:val="00FB297F"/>
    <w:rsid w:val="00FB2ECE"/>
    <w:rsid w:val="00FB44F9"/>
    <w:rsid w:val="00FB73F4"/>
    <w:rsid w:val="00FC0304"/>
    <w:rsid w:val="00FC2447"/>
    <w:rsid w:val="00FC27EE"/>
    <w:rsid w:val="00FC31F4"/>
    <w:rsid w:val="00FC6188"/>
    <w:rsid w:val="00FC61C4"/>
    <w:rsid w:val="00FC68F0"/>
    <w:rsid w:val="00FC7464"/>
    <w:rsid w:val="00FD0E19"/>
    <w:rsid w:val="00FD1712"/>
    <w:rsid w:val="00FD23E4"/>
    <w:rsid w:val="00FD2D9F"/>
    <w:rsid w:val="00FD3431"/>
    <w:rsid w:val="00FD4706"/>
    <w:rsid w:val="00FE0DAF"/>
    <w:rsid w:val="00FE1DA4"/>
    <w:rsid w:val="00FE2AAA"/>
    <w:rsid w:val="00FE4CA1"/>
    <w:rsid w:val="00FE7A32"/>
    <w:rsid w:val="00FF1E80"/>
    <w:rsid w:val="00FF1F60"/>
    <w:rsid w:val="00FF3284"/>
    <w:rsid w:val="00FF6A74"/>
    <w:rsid w:val="00FF6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34F359AF"/>
  <w15:docId w15:val="{6713DC17-1455-486F-919E-052BEF07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95F1B"/>
  </w:style>
  <w:style w:type="paragraph" w:styleId="berschrift1">
    <w:name w:val="heading 1"/>
    <w:basedOn w:val="Standard"/>
    <w:next w:val="Standard"/>
    <w:link w:val="berschrift1Zchn"/>
    <w:uiPriority w:val="9"/>
    <w:qFormat/>
    <w:rsid w:val="00825B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25B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5B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25BA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25BA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25BA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25BA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25BA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25BA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95F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95F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5F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5F1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5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5F1B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C12CB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63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634B"/>
    <w:rPr>
      <w:b/>
      <w:bCs/>
      <w:sz w:val="20"/>
      <w:szCs w:val="20"/>
    </w:rPr>
  </w:style>
  <w:style w:type="paragraph" w:customStyle="1" w:styleId="CitaviBibliographyEntry">
    <w:name w:val="Citavi Bibliography Entry"/>
    <w:basedOn w:val="Standard"/>
    <w:link w:val="CitaviBibliographyEntryZchn"/>
    <w:rsid w:val="00825BAE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25BAE"/>
  </w:style>
  <w:style w:type="paragraph" w:customStyle="1" w:styleId="CitaviBibliographyHeading">
    <w:name w:val="Citavi Bibliography Heading"/>
    <w:basedOn w:val="berschrift1"/>
    <w:link w:val="CitaviBibliographyHeadingZchn"/>
    <w:rsid w:val="00825BAE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825B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25B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825B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25B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825BA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5BA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825BA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25BA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825BA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25BAE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825BA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25BAE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825BA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25BA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825BA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25BA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825BAE"/>
    <w:pPr>
      <w:spacing w:line="360" w:lineRule="auto"/>
      <w:ind w:firstLine="720"/>
      <w:jc w:val="both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825B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25B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acopre">
    <w:name w:val="acopre"/>
    <w:basedOn w:val="Absatz-Standardschriftart"/>
    <w:rsid w:val="006E1F7F"/>
  </w:style>
  <w:style w:type="character" w:styleId="Hervorhebung">
    <w:name w:val="Emphasis"/>
    <w:basedOn w:val="Absatz-Standardschriftart"/>
    <w:uiPriority w:val="20"/>
    <w:qFormat/>
    <w:rsid w:val="00F2342B"/>
    <w:rPr>
      <w:i/>
      <w:iCs/>
    </w:rPr>
  </w:style>
  <w:style w:type="character" w:customStyle="1" w:styleId="citationreference">
    <w:name w:val="citationreference"/>
    <w:basedOn w:val="Absatz-Standardschriftart"/>
    <w:rsid w:val="00F2342B"/>
  </w:style>
  <w:style w:type="character" w:styleId="Hyperlink">
    <w:name w:val="Hyperlink"/>
    <w:basedOn w:val="Absatz-Standardschriftart"/>
    <w:uiPriority w:val="99"/>
    <w:unhideWhenUsed/>
    <w:rsid w:val="00614F5B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94D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4D46"/>
  </w:style>
  <w:style w:type="paragraph" w:styleId="Fuzeile">
    <w:name w:val="footer"/>
    <w:basedOn w:val="Standard"/>
    <w:link w:val="FuzeileZchn"/>
    <w:uiPriority w:val="99"/>
    <w:unhideWhenUsed/>
    <w:rsid w:val="00194D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4D46"/>
  </w:style>
  <w:style w:type="character" w:styleId="Zeilennummer">
    <w:name w:val="line number"/>
    <w:basedOn w:val="Absatz-Standardschriftart"/>
    <w:uiPriority w:val="99"/>
    <w:semiHidden/>
    <w:unhideWhenUsed/>
    <w:rsid w:val="00194D46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E6F8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4E6F82"/>
  </w:style>
  <w:style w:type="character" w:styleId="Buchtitel">
    <w:name w:val="Book Title"/>
    <w:basedOn w:val="Absatz-Standardschriftart"/>
    <w:uiPriority w:val="33"/>
    <w:qFormat/>
    <w:rsid w:val="004E6F8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E6F8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E6F8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E6F8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4E6F8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6F8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6F82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4E6F8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6F82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4E6F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4E6F8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4E6F82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4E6F8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E6F8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E6F8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4E6F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E6F8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E6F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4E6F8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E6F8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E6F8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E6F8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E6F8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4E6F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E6F8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E6F8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4E6F8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E6F8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E6F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4E6F82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4E6F8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4E6F8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E6F8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E6F8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E6F82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4E6F8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E6F8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E6F8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4E6F8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E6F8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E6F82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4E6F82"/>
  </w:style>
  <w:style w:type="paragraph" w:styleId="StandardWeb">
    <w:name w:val="Normal (Web)"/>
    <w:basedOn w:val="Standard"/>
    <w:uiPriority w:val="99"/>
    <w:semiHidden/>
    <w:unhideWhenUsed/>
    <w:rsid w:val="004E6F82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4E6F8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E6F8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E6F8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E6F82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4E6F82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4E6F8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4E6F82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E6F8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E6F82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E6F8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E6F82"/>
  </w:style>
  <w:style w:type="paragraph" w:styleId="Textkrper3">
    <w:name w:val="Body Text 3"/>
    <w:basedOn w:val="Standard"/>
    <w:link w:val="Textkrper3Zchn"/>
    <w:uiPriority w:val="99"/>
    <w:semiHidden/>
    <w:unhideWhenUsed/>
    <w:rsid w:val="004E6F8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E6F82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E6F8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E6F82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E6F8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E6F82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E6F8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E6F82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E6F82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E6F82"/>
  </w:style>
  <w:style w:type="paragraph" w:styleId="Textkrper">
    <w:name w:val="Body Text"/>
    <w:basedOn w:val="Standard"/>
    <w:link w:val="TextkrperZchn"/>
    <w:uiPriority w:val="99"/>
    <w:semiHidden/>
    <w:unhideWhenUsed/>
    <w:rsid w:val="004E6F8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E6F82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E6F82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E6F82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E6F82"/>
  </w:style>
  <w:style w:type="character" w:customStyle="1" w:styleId="DatumZchn">
    <w:name w:val="Datum Zchn"/>
    <w:basedOn w:val="Absatz-Standardschriftart"/>
    <w:link w:val="Datum"/>
    <w:uiPriority w:val="99"/>
    <w:semiHidden/>
    <w:rsid w:val="004E6F82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E6F82"/>
  </w:style>
  <w:style w:type="character" w:customStyle="1" w:styleId="AnredeZchn">
    <w:name w:val="Anrede Zchn"/>
    <w:basedOn w:val="Absatz-Standardschriftart"/>
    <w:link w:val="Anrede"/>
    <w:uiPriority w:val="99"/>
    <w:semiHidden/>
    <w:rsid w:val="004E6F82"/>
  </w:style>
  <w:style w:type="paragraph" w:styleId="Untertitel">
    <w:name w:val="Subtitle"/>
    <w:basedOn w:val="Standard"/>
    <w:next w:val="Standard"/>
    <w:link w:val="UntertitelZchn"/>
    <w:uiPriority w:val="11"/>
    <w:qFormat/>
    <w:rsid w:val="004E6F8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6F82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E6F8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E6F8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4E6F8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E6F8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E6F8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E6F8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4E6F8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4E6F8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E6F82"/>
  </w:style>
  <w:style w:type="paragraph" w:styleId="Gruformel">
    <w:name w:val="Closing"/>
    <w:basedOn w:val="Standard"/>
    <w:link w:val="GruformelZchn"/>
    <w:uiPriority w:val="99"/>
    <w:semiHidden/>
    <w:unhideWhenUsed/>
    <w:rsid w:val="004E6F8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E6F82"/>
  </w:style>
  <w:style w:type="paragraph" w:styleId="Titel">
    <w:name w:val="Title"/>
    <w:basedOn w:val="Standard"/>
    <w:next w:val="Standard"/>
    <w:link w:val="TitelZchn"/>
    <w:uiPriority w:val="10"/>
    <w:qFormat/>
    <w:rsid w:val="004E6F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6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4E6F82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E6F82"/>
    <w:pPr>
      <w:numPr>
        <w:numId w:val="9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E6F82"/>
    <w:pPr>
      <w:numPr>
        <w:numId w:val="10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E6F82"/>
    <w:pPr>
      <w:numPr>
        <w:numId w:val="11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E6F82"/>
    <w:pPr>
      <w:numPr>
        <w:numId w:val="12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E6F82"/>
    <w:pPr>
      <w:numPr>
        <w:numId w:val="1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E6F82"/>
    <w:pPr>
      <w:numPr>
        <w:numId w:val="14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E6F82"/>
    <w:pPr>
      <w:numPr>
        <w:numId w:val="15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4E6F8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E6F8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E6F8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4E6F8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4E6F82"/>
    <w:pPr>
      <w:numPr>
        <w:numId w:val="16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E6F82"/>
    <w:pPr>
      <w:numPr>
        <w:numId w:val="17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4E6F8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4E6F8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4E6F8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E6F8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E6F8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E6F8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E6F8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E6F8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E6F82"/>
  </w:style>
  <w:style w:type="character" w:styleId="Funotenzeichen">
    <w:name w:val="footnote reference"/>
    <w:basedOn w:val="Absatz-Standardschriftart"/>
    <w:uiPriority w:val="99"/>
    <w:semiHidden/>
    <w:unhideWhenUsed/>
    <w:rsid w:val="004E6F8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4E6F8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4E6F8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E6F82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E6F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4E6F82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E6F8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E6F82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4E6F82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E6F8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E6F8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E6F8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E6F8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E6F8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E6F8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E6F8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E6F8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E6F8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E6F82"/>
    <w:pPr>
      <w:spacing w:after="0" w:line="240" w:lineRule="auto"/>
      <w:ind w:left="440" w:hanging="220"/>
    </w:pPr>
  </w:style>
  <w:style w:type="paragraph" w:styleId="berarbeitung">
    <w:name w:val="Revision"/>
    <w:hidden/>
    <w:uiPriority w:val="99"/>
    <w:semiHidden/>
    <w:rsid w:val="00B239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82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8F79F-E7E7-4663-9014-DB5C9312A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510</Characters>
  <Application>Microsoft Office Word</Application>
  <DocSecurity>4</DocSecurity>
  <Lines>42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</dc:creator>
  <cp:keywords/>
  <dc:description/>
  <cp:lastModifiedBy>dbet</cp:lastModifiedBy>
  <cp:revision>2</cp:revision>
  <dcterms:created xsi:type="dcterms:W3CDTF">2021-08-11T10:25:00Z</dcterms:created>
  <dcterms:modified xsi:type="dcterms:W3CDTF">2021-08-11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ocial relationships and living arrangements</vt:lpwstr>
  </property>
  <property fmtid="{D5CDD505-2E9C-101B-9397-08002B2CF9AE}" pid="3" name="CitaviDocumentProperty_0">
    <vt:lpwstr>fa70384e-e9e0-4fad-89e3-9a7241edc021</vt:lpwstr>
  </property>
  <property fmtid="{D5CDD505-2E9C-101B-9397-08002B2CF9AE}" pid="4" name="CitaviDocumentProperty_25">
    <vt:lpwstr>True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1">
    <vt:lpwstr>5.7.1.0</vt:lpwstr>
  </property>
  <property fmtid="{D5CDD505-2E9C-101B-9397-08002B2CF9AE}" pid="12" name="CitaviDocumentProperty_8">
    <vt:lpwstr>C:\Users\Wiebke\Documents\Citavi 5\Projects\Social relationships and living arrangements\Social relationships and living arrangements.ctv5</vt:lpwstr>
  </property>
  <property fmtid="{D5CDD505-2E9C-101B-9397-08002B2CF9AE}" pid="13" name="CitaviDocumentProperty_6">
    <vt:lpwstr>False</vt:lpwstr>
  </property>
</Properties>
</file>